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F55EB" w14:textId="241B2F2B" w:rsidR="004B0921" w:rsidRPr="004B0921" w:rsidRDefault="00932B2E" w:rsidP="004B0921">
      <w:pPr>
        <w:spacing w:line="192" w:lineRule="auto"/>
        <w:ind w:left="-142"/>
        <w:contextualSpacing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C007A2">
        <w:rPr>
          <w:b/>
          <w:sz w:val="22"/>
          <w:szCs w:val="22"/>
        </w:rPr>
        <w:t xml:space="preserve">Table 1 | </w:t>
      </w:r>
      <w:r w:rsidR="00793FE7" w:rsidRPr="00793FE7">
        <w:rPr>
          <w:b/>
          <w:sz w:val="22"/>
          <w:szCs w:val="22"/>
        </w:rPr>
        <w:t>Sequence read data</w:t>
      </w:r>
      <w:r w:rsidR="00793FE7">
        <w:rPr>
          <w:b/>
          <w:sz w:val="22"/>
          <w:szCs w:val="22"/>
        </w:rPr>
        <w:t xml:space="preserve">. </w:t>
      </w:r>
      <w:r w:rsidR="00793FE7" w:rsidRPr="00793FE7">
        <w:rPr>
          <w:bCs/>
          <w:sz w:val="22"/>
          <w:szCs w:val="22"/>
        </w:rPr>
        <w:t xml:space="preserve">Statistics for the </w:t>
      </w:r>
      <w:r w:rsidR="00793FE7" w:rsidRPr="00793FE7">
        <w:rPr>
          <w:bCs/>
          <w:i/>
          <w:iCs/>
          <w:sz w:val="22"/>
          <w:szCs w:val="22"/>
        </w:rPr>
        <w:t xml:space="preserve">Echinococcus </w:t>
      </w:r>
      <w:proofErr w:type="spellStart"/>
      <w:r w:rsidR="00793FE7" w:rsidRPr="00793FE7">
        <w:rPr>
          <w:bCs/>
          <w:i/>
          <w:iCs/>
          <w:sz w:val="22"/>
          <w:szCs w:val="22"/>
        </w:rPr>
        <w:t>granulosus</w:t>
      </w:r>
      <w:proofErr w:type="spellEnd"/>
      <w:r w:rsidR="00793FE7">
        <w:rPr>
          <w:bCs/>
          <w:sz w:val="22"/>
          <w:szCs w:val="22"/>
        </w:rPr>
        <w:t xml:space="preserve"> </w:t>
      </w:r>
      <w:r w:rsidR="00793FE7" w:rsidRPr="00793FE7">
        <w:rPr>
          <w:bCs/>
          <w:sz w:val="22"/>
          <w:szCs w:val="22"/>
        </w:rPr>
        <w:t>genome (</w:t>
      </w:r>
      <w:r w:rsidR="00793FE7" w:rsidRPr="004B0921">
        <w:rPr>
          <w:bCs/>
          <w:i/>
          <w:iCs/>
          <w:sz w:val="22"/>
          <w:szCs w:val="22"/>
        </w:rPr>
        <w:t>Eg</w:t>
      </w:r>
      <w:r w:rsidR="00793FE7" w:rsidRPr="00793FE7">
        <w:rPr>
          <w:bCs/>
          <w:sz w:val="22"/>
          <w:szCs w:val="22"/>
        </w:rPr>
        <w:t>-G1s)</w:t>
      </w:r>
      <w:r w:rsidR="00793FE7">
        <w:rPr>
          <w:bCs/>
          <w:sz w:val="22"/>
          <w:szCs w:val="22"/>
        </w:rPr>
        <w:t xml:space="preserve"> read data</w:t>
      </w:r>
    </w:p>
    <w:p w14:paraId="74FBCA51" w14:textId="77777777" w:rsidR="00932B2E" w:rsidRPr="00C007A2" w:rsidRDefault="00932B2E" w:rsidP="00932B2E">
      <w:pPr>
        <w:spacing w:line="192" w:lineRule="auto"/>
        <w:ind w:left="-142"/>
        <w:contextualSpacing/>
        <w:rPr>
          <w:b/>
          <w:sz w:val="22"/>
          <w:szCs w:val="22"/>
        </w:rPr>
      </w:pPr>
    </w:p>
    <w:tbl>
      <w:tblPr>
        <w:tblW w:w="930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578"/>
        <w:gridCol w:w="2036"/>
        <w:gridCol w:w="1890"/>
        <w:gridCol w:w="1800"/>
      </w:tblGrid>
      <w:tr w:rsidR="00793FE7" w:rsidRPr="00C007A2" w14:paraId="05423D22" w14:textId="77777777" w:rsidTr="004B0921">
        <w:trPr>
          <w:trHeight w:hRule="exact" w:val="563"/>
        </w:trPr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86D3" w14:textId="130D49EE" w:rsidR="00793FE7" w:rsidRPr="00C007A2" w:rsidRDefault="00793FE7" w:rsidP="001048E2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bookmarkStart w:id="0" w:name="_Hlk74297449"/>
            <w:r>
              <w:rPr>
                <w:color w:val="000000"/>
                <w:sz w:val="20"/>
                <w:szCs w:val="20"/>
              </w:rPr>
              <w:t>Read library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A412B" w14:textId="576FF58D" w:rsidR="00793FE7" w:rsidRPr="00793FE7" w:rsidRDefault="00793FE7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93FE7">
              <w:rPr>
                <w:color w:val="000000"/>
                <w:sz w:val="20"/>
                <w:szCs w:val="20"/>
              </w:rPr>
              <w:t>Nucleotide count (bp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2D37B" w14:textId="4C746CC4" w:rsidR="00793FE7" w:rsidRPr="00793FE7" w:rsidRDefault="00793FE7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93FE7">
              <w:rPr>
                <w:color w:val="000000"/>
                <w:sz w:val="20"/>
                <w:szCs w:val="20"/>
              </w:rPr>
              <w:t>Genome coverage (time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7ECC1" w14:textId="31170BB6" w:rsidR="00793FE7" w:rsidRPr="00793FE7" w:rsidRDefault="00793FE7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93FE7">
              <w:rPr>
                <w:color w:val="000000"/>
                <w:sz w:val="20"/>
                <w:szCs w:val="20"/>
              </w:rPr>
              <w:t>Number of reads</w:t>
            </w:r>
          </w:p>
        </w:tc>
      </w:tr>
      <w:tr w:rsidR="00793FE7" w:rsidRPr="00C007A2" w14:paraId="075A4142" w14:textId="77777777" w:rsidTr="00793FE7">
        <w:trPr>
          <w:trHeight w:hRule="exact" w:val="340"/>
        </w:trPr>
        <w:tc>
          <w:tcPr>
            <w:tcW w:w="3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01B7" w14:textId="5FB4879D" w:rsidR="00793FE7" w:rsidRPr="00C007A2" w:rsidRDefault="00793FE7" w:rsidP="001048E2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Bio reads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A472" w14:textId="010D6C1F" w:rsidR="00793FE7" w:rsidRPr="00C007A2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93FE7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93FE7">
              <w:rPr>
                <w:color w:val="000000"/>
                <w:sz w:val="20"/>
                <w:szCs w:val="20"/>
              </w:rPr>
              <w:t>74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93FE7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93FE7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29B77086" w14:textId="5D01BEA9" w:rsidR="00793FE7" w:rsidRPr="00C007A2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7D64869D" w14:textId="28088786" w:rsidR="00793FE7" w:rsidRPr="00C007A2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93FE7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93FE7">
              <w:rPr>
                <w:color w:val="000000"/>
                <w:sz w:val="20"/>
                <w:szCs w:val="20"/>
              </w:rPr>
              <w:t>24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93FE7">
              <w:rPr>
                <w:color w:val="000000"/>
                <w:sz w:val="20"/>
                <w:szCs w:val="20"/>
              </w:rPr>
              <w:t>273</w:t>
            </w:r>
          </w:p>
        </w:tc>
      </w:tr>
      <w:tr w:rsidR="00793FE7" w:rsidRPr="00C007A2" w14:paraId="06A214B8" w14:textId="77777777" w:rsidTr="00793FE7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B63" w14:textId="5BD35D1F" w:rsidR="00793FE7" w:rsidRPr="00967AD9" w:rsidRDefault="00793FE7" w:rsidP="001048E2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umina 250 bp insert paired end read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4776" w14:textId="39A46C8F" w:rsidR="00793FE7" w:rsidRPr="00967AD9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128,153,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532F" w14:textId="732E061A" w:rsidR="00793FE7" w:rsidRPr="00C007A2" w:rsidDel="00673D7B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F955" w14:textId="2CB8E23F" w:rsidR="00793FE7" w:rsidRPr="00C007A2" w:rsidDel="00673D7B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,281,530</w:t>
            </w:r>
          </w:p>
        </w:tc>
      </w:tr>
      <w:tr w:rsidR="00793FE7" w:rsidRPr="00C007A2" w14:paraId="15D257A3" w14:textId="77777777" w:rsidTr="00793FE7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94F6" w14:textId="3129C51B" w:rsidR="00793FE7" w:rsidRPr="00967AD9" w:rsidRDefault="00793FE7" w:rsidP="001048E2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93FE7">
              <w:rPr>
                <w:color w:val="000000"/>
                <w:sz w:val="20"/>
                <w:szCs w:val="20"/>
              </w:rPr>
              <w:t>RNA-seq reads for Oncospher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6B19" w14:textId="350A9550" w:rsidR="00793FE7" w:rsidRPr="00967AD9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351,109,6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6DBB" w14:textId="54C3A577" w:rsidR="00793FE7" w:rsidRPr="00C23204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7BFF" w14:textId="23B72EE8" w:rsidR="00793FE7" w:rsidRPr="00C23204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,511,096</w:t>
            </w:r>
          </w:p>
        </w:tc>
      </w:tr>
      <w:tr w:rsidR="00793FE7" w:rsidRPr="00C007A2" w14:paraId="25782FBF" w14:textId="77777777" w:rsidTr="00793FE7">
        <w:trPr>
          <w:trHeight w:hRule="exact" w:val="346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BE81A" w14:textId="1D51902A" w:rsidR="00793FE7" w:rsidRPr="00C007A2" w:rsidRDefault="00793FE7" w:rsidP="001048E2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93FE7">
              <w:rPr>
                <w:color w:val="000000"/>
                <w:sz w:val="20"/>
                <w:szCs w:val="20"/>
              </w:rPr>
              <w:t>RNA-seq reads for Adult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42E8B" w14:textId="3DEE8F64" w:rsidR="00793FE7" w:rsidRPr="00D01F79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,807,757,9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A8980" w14:textId="1F62A445" w:rsidR="00793FE7" w:rsidRPr="00C007A2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9C8D8" w14:textId="2D397E00" w:rsidR="00793FE7" w:rsidRPr="00C007A2" w:rsidRDefault="00793FE7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,077,579</w:t>
            </w:r>
          </w:p>
        </w:tc>
      </w:tr>
      <w:bookmarkEnd w:id="0"/>
    </w:tbl>
    <w:p w14:paraId="52ABAA4F" w14:textId="161B3601" w:rsidR="00932B2E" w:rsidRDefault="00932B2E" w:rsidP="00AB07B1">
      <w:pPr>
        <w:contextualSpacing/>
        <w:rPr>
          <w:sz w:val="22"/>
          <w:szCs w:val="22"/>
        </w:rPr>
      </w:pPr>
    </w:p>
    <w:p w14:paraId="2CF39477" w14:textId="17935361" w:rsidR="004B0921" w:rsidRDefault="004B0921" w:rsidP="00AB07B1">
      <w:pPr>
        <w:contextualSpacing/>
        <w:rPr>
          <w:sz w:val="22"/>
          <w:szCs w:val="22"/>
        </w:rPr>
      </w:pPr>
    </w:p>
    <w:p w14:paraId="428379A4" w14:textId="77777777" w:rsidR="006D2250" w:rsidRDefault="006D2250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5A7E9BF4" w14:textId="220C075F" w:rsidR="00545222" w:rsidRPr="004B0921" w:rsidRDefault="00545222" w:rsidP="00545222">
      <w:pPr>
        <w:spacing w:line="192" w:lineRule="auto"/>
        <w:ind w:left="-142"/>
        <w:contextualSpacing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C007A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2</w:t>
      </w:r>
      <w:r w:rsidRPr="00C007A2">
        <w:rPr>
          <w:b/>
          <w:sz w:val="22"/>
          <w:szCs w:val="22"/>
        </w:rPr>
        <w:t xml:space="preserve"> | </w:t>
      </w:r>
      <w:r>
        <w:rPr>
          <w:b/>
          <w:sz w:val="22"/>
          <w:szCs w:val="22"/>
        </w:rPr>
        <w:t xml:space="preserve">Repeat content. </w:t>
      </w:r>
      <w:r>
        <w:rPr>
          <w:bCs/>
          <w:sz w:val="22"/>
          <w:szCs w:val="22"/>
        </w:rPr>
        <w:t>Repeat content of</w:t>
      </w:r>
      <w:r w:rsidRPr="00793FE7">
        <w:rPr>
          <w:bCs/>
          <w:sz w:val="22"/>
          <w:szCs w:val="22"/>
        </w:rPr>
        <w:t xml:space="preserve"> the </w:t>
      </w:r>
      <w:r w:rsidRPr="00793FE7">
        <w:rPr>
          <w:bCs/>
          <w:i/>
          <w:iCs/>
          <w:sz w:val="22"/>
          <w:szCs w:val="22"/>
        </w:rPr>
        <w:t xml:space="preserve">Echinococcus </w:t>
      </w:r>
      <w:proofErr w:type="spellStart"/>
      <w:r w:rsidRPr="00793FE7">
        <w:rPr>
          <w:bCs/>
          <w:i/>
          <w:iCs/>
          <w:sz w:val="22"/>
          <w:szCs w:val="22"/>
        </w:rPr>
        <w:t>granulosus</w:t>
      </w:r>
      <w:proofErr w:type="spellEnd"/>
      <w:r>
        <w:rPr>
          <w:bCs/>
          <w:sz w:val="22"/>
          <w:szCs w:val="22"/>
        </w:rPr>
        <w:t xml:space="preserve"> </w:t>
      </w:r>
      <w:r w:rsidRPr="00793FE7">
        <w:rPr>
          <w:bCs/>
          <w:sz w:val="22"/>
          <w:szCs w:val="22"/>
        </w:rPr>
        <w:t>genome (</w:t>
      </w:r>
      <w:r w:rsidRPr="004B0921">
        <w:rPr>
          <w:bCs/>
          <w:i/>
          <w:iCs/>
          <w:sz w:val="22"/>
          <w:szCs w:val="22"/>
        </w:rPr>
        <w:t>Eg</w:t>
      </w:r>
      <w:r w:rsidRPr="00793FE7">
        <w:rPr>
          <w:bCs/>
          <w:sz w:val="22"/>
          <w:szCs w:val="22"/>
        </w:rPr>
        <w:t>-G1s)</w:t>
      </w:r>
    </w:p>
    <w:p w14:paraId="4631B462" w14:textId="77777777" w:rsidR="00545222" w:rsidRPr="00C007A2" w:rsidRDefault="00545222" w:rsidP="00545222">
      <w:pPr>
        <w:spacing w:line="192" w:lineRule="auto"/>
        <w:ind w:left="-142"/>
        <w:contextualSpacing/>
        <w:rPr>
          <w:b/>
          <w:sz w:val="22"/>
          <w:szCs w:val="22"/>
        </w:rPr>
      </w:pPr>
    </w:p>
    <w:tbl>
      <w:tblPr>
        <w:tblW w:w="930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578"/>
        <w:gridCol w:w="1496"/>
        <w:gridCol w:w="1890"/>
        <w:gridCol w:w="2340"/>
      </w:tblGrid>
      <w:tr w:rsidR="00545222" w:rsidRPr="00C007A2" w14:paraId="5D51A421" w14:textId="77777777" w:rsidTr="00E359E8">
        <w:trPr>
          <w:trHeight w:hRule="exact" w:val="563"/>
        </w:trPr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FE25" w14:textId="18C96DC6" w:rsidR="00545222" w:rsidRPr="00C007A2" w:rsidRDefault="00E359E8" w:rsidP="001048E2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FDCE2" w14:textId="2A3994D7" w:rsidR="00545222" w:rsidRPr="00793FE7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9A54A" w14:textId="3F16B99A" w:rsidR="00545222" w:rsidRPr="00793FE7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ngth occupied (bp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6E3E6" w14:textId="0A1961E5" w:rsidR="00545222" w:rsidRPr="00793FE7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age of genomic sequence (%)</w:t>
            </w:r>
          </w:p>
        </w:tc>
      </w:tr>
      <w:tr w:rsidR="00E359E8" w:rsidRPr="00C007A2" w14:paraId="498C27CA" w14:textId="77777777" w:rsidTr="001048E2">
        <w:trPr>
          <w:trHeight w:hRule="exact" w:val="340"/>
        </w:trPr>
        <w:tc>
          <w:tcPr>
            <w:tcW w:w="3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5AF6" w14:textId="0E35D262" w:rsidR="00E359E8" w:rsidRPr="00C007A2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Total interspersed repeats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84217" w14:textId="41D4B0E6" w:rsidR="00E359E8" w:rsidRPr="00C007A2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bottom"/>
          </w:tcPr>
          <w:p w14:paraId="384C6B6F" w14:textId="17934358" w:rsidR="00E359E8" w:rsidRPr="00C007A2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1,416,555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bottom"/>
          </w:tcPr>
          <w:p w14:paraId="66C25D8F" w14:textId="078B4E01" w:rsidR="00E359E8" w:rsidRPr="00C007A2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5.50</w:t>
            </w:r>
          </w:p>
        </w:tc>
      </w:tr>
      <w:tr w:rsidR="00E359E8" w:rsidRPr="00C007A2" w14:paraId="0FEBDAB7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27B1" w14:textId="063C3756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SIN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65604" w14:textId="4F238FD8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B171" w14:textId="225234C0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6,9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2A0B" w14:textId="46BE7713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359E8" w:rsidRPr="00C007A2" w14:paraId="370A5510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557A" w14:textId="13EAFF21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LIN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60F99" w14:textId="394A45B1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,9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3819" w14:textId="716073AF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69,5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1F6EA" w14:textId="1C42FF5B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E359E8" w:rsidRPr="00C007A2" w14:paraId="14FE3B86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096D" w14:textId="514B066C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LINE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C606E" w14:textId="46423832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40E4" w14:textId="7572C3A2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2,4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3814" w14:textId="4EC80627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359E8" w:rsidRPr="00C007A2" w14:paraId="039F9300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3880" w14:textId="6AA0DA03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LINE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A88E1" w14:textId="37D888BF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D550" w14:textId="0902D132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4,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13308" w14:textId="4C201B6B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359E8" w:rsidRPr="00C007A2" w14:paraId="7F6B63C3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195B" w14:textId="06C8B0D1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L3/CR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46DEF" w14:textId="5C33E657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A344E" w14:textId="4E187C15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,0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5CF1" w14:textId="1C5D21B9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359E8" w:rsidRPr="00C007A2" w14:paraId="135A960A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6A24" w14:textId="3BE385DB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LTR elemen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4A340" w14:textId="2292FF9F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,2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7C42" w14:textId="7C65412A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38,6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6C32E" w14:textId="5381D042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E359E8" w:rsidRPr="00C007A2" w14:paraId="142A3BD3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C305" w14:textId="361F5250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ERL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851F0" w14:textId="6AA594D6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23B9" w14:textId="6D4BC469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,5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719B" w14:textId="0EBAD4DA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359E8" w:rsidRPr="00C007A2" w14:paraId="5B5E6F3F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D283" w14:textId="30846778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ERLV-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MaLR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9C2A9" w14:textId="628229E1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D836B" w14:textId="368D7AED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784A" w14:textId="6CB195EF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359E8" w:rsidRPr="00C007A2" w14:paraId="1F358829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9ED9" w14:textId="73D1E8BC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ERV class 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0D84E" w14:textId="56DA5853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6EA45" w14:textId="117B54E0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4,9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65346" w14:textId="4373DE5B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359E8" w:rsidRPr="00C007A2" w14:paraId="373D0689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55DAA" w14:textId="4F261FC0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ERV class 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73B9E" w14:textId="049CE8AA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F5B7" w14:textId="1296620E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,2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34BC" w14:textId="2E3C7194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359E8" w:rsidRPr="00C007A2" w14:paraId="3961F735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58EF" w14:textId="5FDE00F9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DNA elemen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8478" w14:textId="62D831DD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,5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FB98C" w14:textId="1AFDCA39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46,5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E146B" w14:textId="1543A581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E359E8" w:rsidRPr="00C007A2" w14:paraId="38602AB4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77C7" w14:textId="5F311390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hAT</w:t>
            </w:r>
            <w:proofErr w:type="spellEnd"/>
            <w:r w:rsidRPr="007163CA">
              <w:rPr>
                <w:color w:val="000000"/>
                <w:sz w:val="20"/>
                <w:szCs w:val="20"/>
              </w:rPr>
              <w:t>-Charli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11118" w14:textId="78C86303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8CAC" w14:textId="3A8B52EA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,4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A336" w14:textId="0DF8B959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359E8" w:rsidRPr="00C007A2" w14:paraId="5C9EEC41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1E4B" w14:textId="19EB32BF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       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TcMar</w:t>
            </w:r>
            <w:proofErr w:type="spellEnd"/>
            <w:r w:rsidRPr="007163CA">
              <w:rPr>
                <w:color w:val="000000"/>
                <w:sz w:val="20"/>
                <w:szCs w:val="20"/>
              </w:rPr>
              <w:t>-Tigge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E1A74" w14:textId="6F0691B1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D3F8" w14:textId="6A101801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,2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5A66F" w14:textId="0675BD00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359E8" w:rsidRPr="00C007A2" w14:paraId="7923C02F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6416" w14:textId="6DE06C48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Unclassifie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E7E19" w14:textId="55A70AB4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4,8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88AAE" w14:textId="045281AC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0,124,8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09F5" w14:textId="6C4554A3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4.76</w:t>
            </w:r>
          </w:p>
        </w:tc>
      </w:tr>
      <w:tr w:rsidR="00E359E8" w:rsidRPr="00C007A2" w14:paraId="3B84C01B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D683" w14:textId="3ACCD10C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Small RN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6124" w14:textId="5E7C9F7C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,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7E2A" w14:textId="6DFF47FD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03,2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5F42A" w14:textId="75799CFC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E359E8" w:rsidRPr="00C007A2" w14:paraId="1D6B5EE0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E2AB" w14:textId="558854ED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Satellit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AB6A" w14:textId="6A2ED8CB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7CD8F" w14:textId="223FD5A4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6,2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CECC" w14:textId="05F3ABA7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E359E8" w:rsidRPr="00C007A2" w14:paraId="3474677E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85C0" w14:textId="700CEC8C" w:rsidR="00E359E8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Simple repea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1A54" w14:textId="3ADBB09E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7,5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0BA7F" w14:textId="19137DAF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,271,3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F5388" w14:textId="1BC965B6" w:rsidR="00E359E8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E359E8" w:rsidRPr="00C007A2" w14:paraId="564A1470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5F5B" w14:textId="184FC75E" w:rsidR="00E359E8" w:rsidRPr="00967AD9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Low complexit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D9E9" w14:textId="47A0293B" w:rsidR="00E359E8" w:rsidRPr="00967AD9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,1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98DCB" w14:textId="665A8C3B" w:rsidR="00E359E8" w:rsidRPr="00C007A2" w:rsidDel="00673D7B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47,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8FE4" w14:textId="3AC29E6F" w:rsidR="00E359E8" w:rsidRPr="00C007A2" w:rsidDel="00673D7B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359E8" w:rsidRPr="00C007A2" w14:paraId="5A9C9847" w14:textId="77777777" w:rsidTr="001048E2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FB21" w14:textId="1B8184BC" w:rsidR="00E359E8" w:rsidRPr="00967AD9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51727" w14:textId="332131D5" w:rsidR="00E359E8" w:rsidRPr="00967AD9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F7E0" w14:textId="7975B156" w:rsidR="00E359E8" w:rsidRPr="00C23204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3BDF" w14:textId="319D453B" w:rsidR="00E359E8" w:rsidRPr="00C23204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359E8" w:rsidRPr="00C007A2" w14:paraId="59AE6041" w14:textId="77777777" w:rsidTr="001048E2">
        <w:trPr>
          <w:trHeight w:hRule="exact" w:val="346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AB376" w14:textId="5744CA7C" w:rsidR="00E359E8" w:rsidRPr="00C007A2" w:rsidRDefault="00E359E8" w:rsidP="00E359E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Total bases maske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137D47" w14:textId="6C707232" w:rsidR="00E359E8" w:rsidRPr="007163CA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9C43E" w14:textId="0518DFCD" w:rsidR="00E359E8" w:rsidRPr="00C007A2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2,662,7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AA41E2" w14:textId="264E6C67" w:rsidR="00E359E8" w:rsidRPr="00C007A2" w:rsidRDefault="00E359E8" w:rsidP="00E359E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6.22</w:t>
            </w:r>
          </w:p>
        </w:tc>
      </w:tr>
    </w:tbl>
    <w:p w14:paraId="11AF7FD9" w14:textId="77777777" w:rsidR="00545222" w:rsidRDefault="00545222" w:rsidP="00545222">
      <w:pPr>
        <w:contextualSpacing/>
        <w:rPr>
          <w:sz w:val="22"/>
          <w:szCs w:val="22"/>
        </w:rPr>
      </w:pPr>
    </w:p>
    <w:p w14:paraId="14C86055" w14:textId="77777777" w:rsidR="00545222" w:rsidRDefault="00545222" w:rsidP="00545222">
      <w:pPr>
        <w:contextualSpacing/>
        <w:rPr>
          <w:sz w:val="22"/>
          <w:szCs w:val="22"/>
        </w:rPr>
      </w:pPr>
    </w:p>
    <w:p w14:paraId="09F261EB" w14:textId="5824A3A2" w:rsidR="004B0921" w:rsidRDefault="004B0921" w:rsidP="00AB07B1">
      <w:pPr>
        <w:contextualSpacing/>
        <w:rPr>
          <w:sz w:val="22"/>
          <w:szCs w:val="22"/>
        </w:rPr>
      </w:pPr>
    </w:p>
    <w:p w14:paraId="10A66508" w14:textId="3F74991B" w:rsidR="00545222" w:rsidRDefault="00545222" w:rsidP="00AB07B1">
      <w:pPr>
        <w:contextualSpacing/>
        <w:rPr>
          <w:sz w:val="22"/>
          <w:szCs w:val="22"/>
        </w:rPr>
      </w:pPr>
    </w:p>
    <w:p w14:paraId="77228822" w14:textId="02CD6CB4" w:rsidR="00E359E8" w:rsidRDefault="00E359E8" w:rsidP="00AB07B1">
      <w:pPr>
        <w:contextualSpacing/>
        <w:rPr>
          <w:sz w:val="22"/>
          <w:szCs w:val="22"/>
        </w:rPr>
      </w:pPr>
    </w:p>
    <w:p w14:paraId="1DCFDBAE" w14:textId="4A2B7515" w:rsidR="00E359E8" w:rsidRDefault="00E359E8" w:rsidP="00AB07B1">
      <w:pPr>
        <w:contextualSpacing/>
        <w:rPr>
          <w:sz w:val="22"/>
          <w:szCs w:val="22"/>
        </w:rPr>
      </w:pPr>
    </w:p>
    <w:p w14:paraId="0037936E" w14:textId="6F1F8C8B" w:rsidR="00E359E8" w:rsidRDefault="00E359E8" w:rsidP="00AB07B1">
      <w:pPr>
        <w:contextualSpacing/>
        <w:rPr>
          <w:sz w:val="22"/>
          <w:szCs w:val="22"/>
        </w:rPr>
      </w:pPr>
    </w:p>
    <w:p w14:paraId="285FA96F" w14:textId="78F3CFA0" w:rsidR="00E359E8" w:rsidRDefault="00E359E8" w:rsidP="00AB07B1">
      <w:pPr>
        <w:contextualSpacing/>
        <w:rPr>
          <w:sz w:val="22"/>
          <w:szCs w:val="22"/>
        </w:rPr>
      </w:pPr>
    </w:p>
    <w:p w14:paraId="3C713831" w14:textId="5E858E6F" w:rsidR="00E359E8" w:rsidRDefault="00E359E8" w:rsidP="00AB07B1">
      <w:pPr>
        <w:contextualSpacing/>
        <w:rPr>
          <w:sz w:val="22"/>
          <w:szCs w:val="22"/>
        </w:rPr>
      </w:pPr>
    </w:p>
    <w:p w14:paraId="44B621F9" w14:textId="1A422BA5" w:rsidR="00E359E8" w:rsidRDefault="00E359E8" w:rsidP="00AB07B1">
      <w:pPr>
        <w:contextualSpacing/>
        <w:rPr>
          <w:sz w:val="22"/>
          <w:szCs w:val="22"/>
        </w:rPr>
      </w:pPr>
    </w:p>
    <w:p w14:paraId="779118C7" w14:textId="14708135" w:rsidR="00E359E8" w:rsidRDefault="00E359E8" w:rsidP="00AB07B1">
      <w:pPr>
        <w:contextualSpacing/>
        <w:rPr>
          <w:sz w:val="22"/>
          <w:szCs w:val="22"/>
        </w:rPr>
      </w:pPr>
    </w:p>
    <w:p w14:paraId="3B198BEC" w14:textId="5E19A304" w:rsidR="00E359E8" w:rsidRDefault="00E359E8" w:rsidP="00AB07B1">
      <w:pPr>
        <w:contextualSpacing/>
        <w:rPr>
          <w:sz w:val="22"/>
          <w:szCs w:val="22"/>
        </w:rPr>
      </w:pPr>
    </w:p>
    <w:p w14:paraId="188FB8D5" w14:textId="5CB277D4" w:rsidR="00E359E8" w:rsidRDefault="00E359E8" w:rsidP="00AB07B1">
      <w:pPr>
        <w:contextualSpacing/>
        <w:rPr>
          <w:sz w:val="22"/>
          <w:szCs w:val="22"/>
        </w:rPr>
      </w:pPr>
    </w:p>
    <w:p w14:paraId="49200477" w14:textId="6C581F19" w:rsidR="00E359E8" w:rsidRDefault="00E359E8" w:rsidP="00AB07B1">
      <w:pPr>
        <w:contextualSpacing/>
        <w:rPr>
          <w:sz w:val="22"/>
          <w:szCs w:val="22"/>
        </w:rPr>
      </w:pPr>
    </w:p>
    <w:p w14:paraId="13AC747D" w14:textId="77777777" w:rsidR="006D2250" w:rsidRDefault="006D2250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8C673E1" w14:textId="48DE4FE9" w:rsidR="00E359E8" w:rsidRPr="004B0921" w:rsidRDefault="00E359E8" w:rsidP="00E359E8">
      <w:pPr>
        <w:spacing w:line="192" w:lineRule="auto"/>
        <w:ind w:left="-142"/>
        <w:contextualSpacing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C007A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</w:t>
      </w:r>
      <w:r w:rsidRPr="00C007A2">
        <w:rPr>
          <w:b/>
          <w:sz w:val="22"/>
          <w:szCs w:val="22"/>
        </w:rPr>
        <w:t xml:space="preserve"> | </w:t>
      </w:r>
      <w:r>
        <w:rPr>
          <w:b/>
          <w:sz w:val="22"/>
          <w:szCs w:val="22"/>
        </w:rPr>
        <w:t xml:space="preserve">Frequent repeat elements. </w:t>
      </w:r>
      <w:r w:rsidRPr="00E359E8">
        <w:rPr>
          <w:bCs/>
          <w:sz w:val="22"/>
          <w:szCs w:val="22"/>
        </w:rPr>
        <w:t xml:space="preserve">Occurrences of the 20 most frequent repeat elements in the large repeat regions </w:t>
      </w:r>
      <w:r>
        <w:rPr>
          <w:bCs/>
          <w:sz w:val="22"/>
          <w:szCs w:val="22"/>
        </w:rPr>
        <w:t>of</w:t>
      </w:r>
      <w:r w:rsidRPr="00793FE7">
        <w:rPr>
          <w:bCs/>
          <w:sz w:val="22"/>
          <w:szCs w:val="22"/>
        </w:rPr>
        <w:t xml:space="preserve"> the </w:t>
      </w:r>
      <w:r w:rsidRPr="00793FE7">
        <w:rPr>
          <w:bCs/>
          <w:i/>
          <w:iCs/>
          <w:sz w:val="22"/>
          <w:szCs w:val="22"/>
        </w:rPr>
        <w:t xml:space="preserve">Echinococcus </w:t>
      </w:r>
      <w:proofErr w:type="spellStart"/>
      <w:r w:rsidRPr="00793FE7">
        <w:rPr>
          <w:bCs/>
          <w:i/>
          <w:iCs/>
          <w:sz w:val="22"/>
          <w:szCs w:val="22"/>
        </w:rPr>
        <w:t>granulosus</w:t>
      </w:r>
      <w:proofErr w:type="spellEnd"/>
      <w:r>
        <w:rPr>
          <w:bCs/>
          <w:sz w:val="22"/>
          <w:szCs w:val="22"/>
        </w:rPr>
        <w:t xml:space="preserve"> </w:t>
      </w:r>
      <w:r w:rsidRPr="00793FE7">
        <w:rPr>
          <w:bCs/>
          <w:sz w:val="22"/>
          <w:szCs w:val="22"/>
        </w:rPr>
        <w:t>genome (</w:t>
      </w:r>
      <w:r w:rsidRPr="004B0921">
        <w:rPr>
          <w:bCs/>
          <w:i/>
          <w:iCs/>
          <w:sz w:val="22"/>
          <w:szCs w:val="22"/>
        </w:rPr>
        <w:t>Eg</w:t>
      </w:r>
      <w:r w:rsidRPr="00793FE7">
        <w:rPr>
          <w:bCs/>
          <w:sz w:val="22"/>
          <w:szCs w:val="22"/>
        </w:rPr>
        <w:t>-G1s)</w:t>
      </w:r>
    </w:p>
    <w:p w14:paraId="60584013" w14:textId="77777777" w:rsidR="00E359E8" w:rsidRPr="00C007A2" w:rsidRDefault="00E359E8" w:rsidP="00E359E8">
      <w:pPr>
        <w:spacing w:line="192" w:lineRule="auto"/>
        <w:ind w:left="-142"/>
        <w:contextualSpacing/>
        <w:rPr>
          <w:b/>
          <w:sz w:val="22"/>
          <w:szCs w:val="22"/>
        </w:rPr>
      </w:pPr>
    </w:p>
    <w:tbl>
      <w:tblPr>
        <w:tblW w:w="966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24"/>
        <w:gridCol w:w="1620"/>
        <w:gridCol w:w="1530"/>
        <w:gridCol w:w="1530"/>
        <w:gridCol w:w="1530"/>
        <w:gridCol w:w="1530"/>
      </w:tblGrid>
      <w:tr w:rsidR="00E359E8" w:rsidRPr="00C007A2" w14:paraId="3E2B2F9D" w14:textId="77777777" w:rsidTr="00A423C8">
        <w:trPr>
          <w:trHeight w:hRule="exact" w:val="563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01BA" w14:textId="47DB6A88" w:rsidR="00E359E8" w:rsidRPr="00C007A2" w:rsidRDefault="00E359E8" w:rsidP="001048E2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eat elem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B80B9" w14:textId="77777777" w:rsidR="00A423C8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Chromosome 1</w:t>
            </w:r>
          </w:p>
          <w:p w14:paraId="53121AD4" w14:textId="75122327" w:rsidR="00E359E8" w:rsidRPr="00793FE7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&gt; 24,500,000 b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A2CF1" w14:textId="77777777" w:rsidR="00A423C8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Chromosome 2</w:t>
            </w:r>
          </w:p>
          <w:p w14:paraId="27BBEA93" w14:textId="355F3B7E" w:rsidR="00E359E8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&gt; 15,900,000 b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AAB9D" w14:textId="77777777" w:rsidR="00A423C8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Chromosome 4</w:t>
            </w:r>
          </w:p>
          <w:p w14:paraId="789C242F" w14:textId="6512A46C" w:rsidR="00E359E8" w:rsidRPr="00793FE7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&gt; 12,500,000 b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CE0EC" w14:textId="77777777" w:rsidR="00A423C8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Chromosome 7</w:t>
            </w:r>
          </w:p>
          <w:p w14:paraId="349F3DEF" w14:textId="1D7B0789" w:rsidR="00E359E8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&gt; 9,400,000 b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355EA" w14:textId="77777777" w:rsidR="00A423C8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Chromosome 8</w:t>
            </w:r>
          </w:p>
          <w:p w14:paraId="192511DE" w14:textId="3F60413B" w:rsidR="00E359E8" w:rsidRPr="00793FE7" w:rsidRDefault="00E359E8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359E8">
              <w:rPr>
                <w:color w:val="000000"/>
                <w:sz w:val="20"/>
                <w:szCs w:val="20"/>
              </w:rPr>
              <w:t>&gt; 8,400,000 bp</w:t>
            </w:r>
          </w:p>
        </w:tc>
      </w:tr>
      <w:tr w:rsidR="00A423C8" w:rsidRPr="00C007A2" w14:paraId="0E3D6A89" w14:textId="77777777" w:rsidTr="00A423C8">
        <w:trPr>
          <w:trHeight w:hRule="exact" w:val="340"/>
        </w:trPr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7C32" w14:textId="3A31F20B" w:rsidR="00A423C8" w:rsidRPr="00C007A2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DF000065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F3BB2" w14:textId="291F69B0" w:rsidR="00A423C8" w:rsidRPr="00C007A2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2421E4FD" w14:textId="352648A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2921D19D" w14:textId="18BED01E" w:rsidR="00A423C8" w:rsidRPr="00C007A2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191752D2" w14:textId="6B42DC5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1173457C" w14:textId="7F0D21AB" w:rsidR="00A423C8" w:rsidRPr="00C007A2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2</w:t>
            </w:r>
          </w:p>
        </w:tc>
      </w:tr>
      <w:tr w:rsidR="00A423C8" w:rsidRPr="00C007A2" w14:paraId="2BA79D53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BDFE" w14:textId="35D19263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GA-ri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1AA45" w14:textId="43E99DC8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5D9F" w14:textId="7456D5D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C940" w14:textId="4257D282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3D50" w14:textId="3E33A0DD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47DC" w14:textId="5DAF1DBE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5</w:t>
            </w:r>
          </w:p>
        </w:tc>
      </w:tr>
      <w:tr w:rsidR="00A423C8" w:rsidRPr="00C007A2" w14:paraId="1080AB05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4594" w14:textId="2214EB99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92318" w14:textId="179F23CD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8EA1" w14:textId="4F2D336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31E1" w14:textId="141AF980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F8AB" w14:textId="69E2649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A3644" w14:textId="2D3AAEF5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EE99179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89E7" w14:textId="3F56B144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02766" w14:textId="7BDB4362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9F4D" w14:textId="25B503F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7503" w14:textId="2C65A380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F994" w14:textId="523E22A4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986F" w14:textId="34C3CFCF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35</w:t>
            </w:r>
          </w:p>
        </w:tc>
      </w:tr>
      <w:tr w:rsidR="00A423C8" w:rsidRPr="00C007A2" w14:paraId="162C6A24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9CCE" w14:textId="5708170F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2807A" w14:textId="6C6972A3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7216" w14:textId="245FCF6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82B0" w14:textId="0AA46362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3943" w14:textId="5F856C9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86E3" w14:textId="1CA382FF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77</w:t>
            </w:r>
          </w:p>
        </w:tc>
      </w:tr>
      <w:tr w:rsidR="00A423C8" w:rsidRPr="00C007A2" w14:paraId="507FF3F4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98FB" w14:textId="47E53592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9ADF9" w14:textId="3F450013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E2EA" w14:textId="5520B12B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0CA9" w14:textId="62399769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B4F8" w14:textId="56727A59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9C1D" w14:textId="00CC950F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35698EF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B54D" w14:textId="437F0311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26C2" w14:textId="7AA579DE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2C9AD" w14:textId="3941250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CDDF" w14:textId="133615E6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C5FE" w14:textId="1CF2CD4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3C558" w14:textId="29BAFE62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3F1A1D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EC1A" w14:textId="05BDAF4D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9522" w14:textId="58FACB34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9354" w14:textId="28526681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92493" w14:textId="7C3329D1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2708" w14:textId="51D837A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CF28A" w14:textId="6EDBDDE7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856047A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FCA3" w14:textId="03DCD7C4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EE40" w14:textId="4A4E1C98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01A7" w14:textId="31ABDB5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02D0" w14:textId="290B916C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D9D6" w14:textId="3BD6A1C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BF2E" w14:textId="3408CB9F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759528D6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A213" w14:textId="5078706C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48001" w14:textId="377DBB06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9A1D" w14:textId="6D7C9C36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F7CAE" w14:textId="6081A4F3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A28E" w14:textId="68A1D651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02A3" w14:textId="23A7CBAD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158C46FE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A33C" w14:textId="773D750D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1A9F" w14:textId="0BC05F53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465E" w14:textId="6E15A05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4045" w14:textId="4EB4CB06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4FF3" w14:textId="08DD7F9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704E" w14:textId="3475B374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1ECB8DA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2BE8" w14:textId="227247ED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D2E83" w14:textId="153E2053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308D" w14:textId="0B6ABFB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1928" w14:textId="194A4FE3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B924C" w14:textId="52E780F8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7C489" w14:textId="164B8B34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6D6CAA4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A10E" w14:textId="6B280CF3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D57F2" w14:textId="7A85B5EB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AF458" w14:textId="76A0EB1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D228" w14:textId="1667886E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34A4" w14:textId="1CE9AAE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20F3" w14:textId="4B4ED3BC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74665096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D08A" w14:textId="2A1DAF63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52B9A" w14:textId="4FDE2582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482F" w14:textId="1851BD14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69B3F" w14:textId="12CF5B5F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2CA4" w14:textId="37F0FA58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93BB" w14:textId="32C0C99A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00</w:t>
            </w:r>
          </w:p>
        </w:tc>
      </w:tr>
      <w:tr w:rsidR="00A423C8" w:rsidRPr="00C007A2" w14:paraId="397B1DFF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7AD0" w14:textId="2902E54D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3_family-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A3BD4" w14:textId="6F2371F8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7285" w14:textId="3DD81D5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0BAF" w14:textId="26EB9D1B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394F0" w14:textId="37F6D53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AFFFA" w14:textId="135FB3D2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2EAF4E9A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82FF" w14:textId="59824246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055CA" w14:textId="7535601A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5BF4D" w14:textId="1BB4BC22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80878" w14:textId="7FA23366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8F5D" w14:textId="0C9AC219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8E27" w14:textId="2814FE3E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250616A0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3B05" w14:textId="486A5D1A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F6D3" w14:textId="33827A59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39CAE" w14:textId="2F9C823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C57C" w14:textId="223D8387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87C2" w14:textId="2CEBA750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0EECE" w14:textId="677E76A9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CB85233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BE08" w14:textId="799B1FFC" w:rsidR="00A423C8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D24CD" w14:textId="4F270AA5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82D6" w14:textId="27D03EC6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9BBE4" w14:textId="7B04FBCE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C3F1" w14:textId="093D11C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F77C" w14:textId="06E020EB" w:rsidR="00A423C8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3</w:t>
            </w:r>
          </w:p>
        </w:tc>
      </w:tr>
      <w:tr w:rsidR="00A423C8" w:rsidRPr="00C007A2" w14:paraId="2B70E358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35A3" w14:textId="5F5B8321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47027" w14:textId="54C265D3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C820D" w14:textId="40C92B84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F5C02" w14:textId="009734F5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3C75C" w14:textId="43D751D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9C2C0" w14:textId="366BF08A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6CEC6B7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270A" w14:textId="65F7A2FD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7FFA" w14:textId="6834C157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36F64" w14:textId="4AEA02F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51371" w14:textId="0E81A2B1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8DCC" w14:textId="1E4B20AB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AA58" w14:textId="4330F4B9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FC670A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8921" w14:textId="48292450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38D4E" w14:textId="6D62F95C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0CCC4" w14:textId="090538A2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C5678" w14:textId="285A5C38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DF635" w14:textId="2D90A11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B4D70" w14:textId="2081CE66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3</w:t>
            </w:r>
          </w:p>
        </w:tc>
      </w:tr>
      <w:tr w:rsidR="00A423C8" w:rsidRPr="00C007A2" w14:paraId="5AB33877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25B1" w14:textId="2ED7D202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BBB69" w14:textId="28A05DFC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18941" w14:textId="2B425C6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B61D9" w14:textId="2BE066D7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9680" w14:textId="5AD6042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9015" w14:textId="5F69E890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105F5ADC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07F8" w14:textId="7D0BD671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8DA8" w14:textId="4A2EB01A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75AB1" w14:textId="7C26A371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F3162" w14:textId="7159299F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66AD3" w14:textId="049EB778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DB8D" w14:textId="57F13010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CCDE32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6AF6" w14:textId="5ACDBBDD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D2C52" w14:textId="21ACF643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0E2C" w14:textId="03702E2D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E734A" w14:textId="01A832EB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DEC2" w14:textId="2CB6082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A27F" w14:textId="5E64D05C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A423C8" w:rsidRPr="00C007A2" w14:paraId="3A028602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9401" w14:textId="5C9A443B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2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ACAB9" w14:textId="253875AF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E550" w14:textId="020783C9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CFA30" w14:textId="755754E3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F243" w14:textId="32608260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9A40" w14:textId="3B767BA9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6</w:t>
            </w:r>
          </w:p>
        </w:tc>
      </w:tr>
      <w:tr w:rsidR="00A423C8" w:rsidRPr="00C007A2" w14:paraId="4FA19CE0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D5C5" w14:textId="4B72D39E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48E47" w14:textId="0F2D2A58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1DF9" w14:textId="52BE328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ADAE" w14:textId="65A66174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A5FB" w14:textId="3AF58040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69BE" w14:textId="7745DA4F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98D79A2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2B26" w14:textId="4DD4F858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00841" w14:textId="7E481451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68F8" w14:textId="2E406B2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CFD9D" w14:textId="785B773B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2BE6" w14:textId="67F9F7E2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1BC7" w14:textId="7BA79734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7</w:t>
            </w:r>
          </w:p>
        </w:tc>
      </w:tr>
      <w:tr w:rsidR="00A423C8" w:rsidRPr="00C007A2" w14:paraId="615142B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1B9D" w14:textId="67609AA0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2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00EC1" w14:textId="0018EC55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2EF35" w14:textId="572F2430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FB014" w14:textId="468C1ED4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2B15A" w14:textId="088786E2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AAB7A" w14:textId="524E33BD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67F5C28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F0DB" w14:textId="1D23B6E0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3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9AAC5" w14:textId="7E2B6159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1DA9" w14:textId="61429974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AAEB" w14:textId="5305D660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E0FF" w14:textId="21FDF58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787E" w14:textId="26C1B914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7DAA7D84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30F7" w14:textId="70E5F719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643AE" w14:textId="41457B2F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F3CC9" w14:textId="219392B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BA4F0" w14:textId="35704BC0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74B0" w14:textId="3016D35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542F" w14:textId="76B6EBEC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1888035D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271E" w14:textId="6285C0D5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F6E9C" w14:textId="40438E36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1FCD" w14:textId="7AB3777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E01A" w14:textId="51FC20B9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1D1C" w14:textId="50802E1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2A8F2" w14:textId="60756D91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83</w:t>
            </w:r>
          </w:p>
        </w:tc>
      </w:tr>
      <w:tr w:rsidR="00A423C8" w:rsidRPr="00C007A2" w14:paraId="1526C989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CA26" w14:textId="13F93084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D298" w14:textId="59C6ED73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3F34C" w14:textId="3F904924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A1E5" w14:textId="1D52C74B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4AE9F" w14:textId="0BB43A3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0132" w14:textId="1C2A7C78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A423C8" w:rsidRPr="00C007A2" w14:paraId="03542A94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55AE" w14:textId="24F5C051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4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99D93" w14:textId="02DFAA2A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CE12" w14:textId="598FAC5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4ED2" w14:textId="77D3E125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B6AA" w14:textId="1671413B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7293" w14:textId="11E0206B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9</w:t>
            </w:r>
          </w:p>
        </w:tc>
      </w:tr>
      <w:tr w:rsidR="00A423C8" w:rsidRPr="00C007A2" w14:paraId="4C423F4D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1395" w14:textId="5E48743F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60E3A" w14:textId="1CA08AC0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CA269" w14:textId="55F7B6E0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59BB" w14:textId="1B2F8206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2EA1" w14:textId="089BE112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3AC35" w14:textId="5F162E8D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63389443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42D8" w14:textId="7104CE35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1216" w14:textId="6067B22D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C9FA" w14:textId="052B49F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82EB" w14:textId="68C1EFA8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3808" w14:textId="7313F930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4966" w14:textId="604B9BA0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D7344D1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AFC0" w14:textId="4F9E2643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F1151" w14:textId="012EA9B7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855F3" w14:textId="76318EF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1922" w14:textId="6647AB58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D642" w14:textId="66854B1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EA8ED" w14:textId="229FE3A4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18855ACC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F306" w14:textId="6AECDC53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0047" w14:textId="1BCD3C83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6821" w14:textId="2B9737D8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986A3" w14:textId="63463388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1472" w14:textId="1733CEF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055B8" w14:textId="39986693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A9C9717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90D9D" w14:textId="26A3E4C1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2124" w14:textId="788B814C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4B80" w14:textId="1AEC41DD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5D25" w14:textId="74A77B7F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B20CB" w14:textId="5839AA86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E91B" w14:textId="374FCC65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4</w:t>
            </w:r>
          </w:p>
        </w:tc>
      </w:tr>
      <w:tr w:rsidR="00A423C8" w:rsidRPr="00C007A2" w14:paraId="235388BE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FE82" w14:textId="0B60FFE2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CA10F" w14:textId="234535A1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BA281" w14:textId="312721A1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5F1A0" w14:textId="4541E38C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5AE4" w14:textId="0BC3455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DFE0" w14:textId="5D478EB1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B90F01A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97DF" w14:textId="1D39FAB6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7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1E59" w14:textId="5453ECDC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4274" w14:textId="32B29E79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3B60" w14:textId="097646AD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9A68B" w14:textId="19820F9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0614" w14:textId="2D9D35A1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5821D79D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1EAA" w14:textId="031F1B30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lastRenderedPageBreak/>
              <w:t>rnd-4_family-7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44D6" w14:textId="5B62AEAB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8A0DB" w14:textId="73D3B2BB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C69A" w14:textId="1B7CB442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E200" w14:textId="1A1C196D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14F6" w14:textId="43082F15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2E5FE65F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8F5C" w14:textId="2C031338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8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D7BE2" w14:textId="0D0515FA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878A" w14:textId="1728C801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651D" w14:textId="128D79FA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FB47" w14:textId="588D145B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5A24B" w14:textId="3752CB2A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66732634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9D29" w14:textId="7E48D781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AEEC8" w14:textId="4B807A7B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75409" w14:textId="1AE79C06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ADE5" w14:textId="425955C4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EEC0" w14:textId="783C13E5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1D4F" w14:textId="33D43446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779F9F75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962B" w14:textId="6EE63379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4_family-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6E46F" w14:textId="1051A531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56FB" w14:textId="273B0293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C129" w14:textId="1DDE769B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23FB" w14:textId="7A78CA6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EFEBF" w14:textId="06FAF206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6D65CDD5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3394" w14:textId="642380A8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89A24" w14:textId="410B9AE0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4E11" w14:textId="7541682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5A6BC" w14:textId="694585C5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A5BDB" w14:textId="2B29BC19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A738" w14:textId="7B21C346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0</w:t>
            </w:r>
          </w:p>
        </w:tc>
      </w:tr>
      <w:tr w:rsidR="00A423C8" w:rsidRPr="00C007A2" w14:paraId="2E6F5C9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50F2" w14:textId="594D5D79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1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5BC3" w14:textId="0807CD57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90774" w14:textId="2E5D490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CF26" w14:textId="4BC7D495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AAEC3" w14:textId="4C332AB3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F2D08" w14:textId="61F9F54F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74C3259D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71D7" w14:textId="4D44C133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BFC2E" w14:textId="61B491C6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63799" w14:textId="6749475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FA11E" w14:textId="0143FDAE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C464" w14:textId="28679A7C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1345" w14:textId="299E4936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58D72A4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F948" w14:textId="386B6A82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13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64C19" w14:textId="0BE1BCCF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282E" w14:textId="6E14F636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6964" w14:textId="35366B7B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404C3" w14:textId="03C61CE3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761BD" w14:textId="624EE3B7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1</w:t>
            </w:r>
          </w:p>
        </w:tc>
      </w:tr>
      <w:tr w:rsidR="00A423C8" w:rsidRPr="00C007A2" w14:paraId="6790BD86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D566" w14:textId="0782C69D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1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E590A" w14:textId="3F0A346D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83D6" w14:textId="058A06B4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9337" w14:textId="1B2FD759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8318" w14:textId="15652E6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E897" w14:textId="65B1DA51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9</w:t>
            </w:r>
          </w:p>
        </w:tc>
      </w:tr>
      <w:tr w:rsidR="00A423C8" w:rsidRPr="00C007A2" w14:paraId="34180FB0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ACB9" w14:textId="73113867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1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61664" w14:textId="76ADC598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C45B" w14:textId="038253E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AC294" w14:textId="39DA80BE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79AB6" w14:textId="0E89C41B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DDCD" w14:textId="5634F36F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1</w:t>
            </w:r>
          </w:p>
        </w:tc>
      </w:tr>
      <w:tr w:rsidR="00A423C8" w:rsidRPr="00C007A2" w14:paraId="5E8C6465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EA37D" w14:textId="486BC8EF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2B001" w14:textId="6A0849F8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D5AD" w14:textId="5B0AA46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3A57" w14:textId="4252FB09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1C68" w14:textId="0475516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A4E9" w14:textId="23C09AAF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19A79AAA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6A4E" w14:textId="2EFB033E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F1698" w14:textId="6EB828ED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7A0A" w14:textId="2A071046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0D402" w14:textId="6C0810CA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2CAB" w14:textId="0C78FA8A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84ABA" w14:textId="18303C01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48892CA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1E1C" w14:textId="0D7AAADD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0F468" w14:textId="35F9921D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D2AA0" w14:textId="4267345B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04BB" w14:textId="0C506E63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5426" w14:textId="04A791F4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403F4" w14:textId="2B96E3C8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E329B3F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1FA2" w14:textId="56AD3497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E51EE" w14:textId="4DC762E4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0DA0" w14:textId="75299D1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77D5" w14:textId="587C7A82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715E0" w14:textId="3A74B082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F0A5" w14:textId="29A4388E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6F43911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A874B" w14:textId="1C1A6473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5260F" w14:textId="3B8C407B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1D0CE" w14:textId="0E928B13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7A5A" w14:textId="26EE09F5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6B0EE" w14:textId="1500BC5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E5307" w14:textId="58473D1C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5F5B2C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0F07" w14:textId="400048A4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4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34ED1" w14:textId="65EFA3E0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8882" w14:textId="356EC296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C23C" w14:textId="752BB1C8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5DED" w14:textId="285035D3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16C0" w14:textId="282DB659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578BDD08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F6ED" w14:textId="7CB92DE0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5D27E" w14:textId="6721D765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F0EF" w14:textId="1851229F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CD68" w14:textId="7BA9FAEF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B451" w14:textId="430CA679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87B4" w14:textId="575B4F57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5</w:t>
            </w:r>
          </w:p>
        </w:tc>
      </w:tr>
      <w:tr w:rsidR="00A423C8" w:rsidRPr="00C007A2" w14:paraId="1182CE7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512D" w14:textId="64FF9F36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2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5F9F2" w14:textId="3D8BB5F5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2A783" w14:textId="33D03B9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03F6" w14:textId="568AE38D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D720" w14:textId="29486DF1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A98A" w14:textId="5AAE8899" w:rsidR="00A423C8" w:rsidRPr="00C007A2" w:rsidDel="00673D7B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3</w:t>
            </w:r>
          </w:p>
        </w:tc>
      </w:tr>
      <w:tr w:rsidR="00A423C8" w:rsidRPr="00C007A2" w14:paraId="12CC7FC9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652A" w14:textId="74BB2B72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BBD99" w14:textId="4B7EBAC3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1E06" w14:textId="57CF988A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590B" w14:textId="521BCDD5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5A75" w14:textId="0FB44D35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5D942" w14:textId="1302A227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68672E2B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F2C1" w14:textId="671378F9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4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8894B" w14:textId="7114DB3F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7B80C" w14:textId="482BE437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C67E0" w14:textId="56DEF436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A2BE" w14:textId="424B9A7A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0680" w14:textId="69721282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458CAEB5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275F" w14:textId="583CFD69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A5C1A" w14:textId="36D28C79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C1D32" w14:textId="4663C3F1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F982" w14:textId="7C60C10D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AAE6" w14:textId="26DAFB06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0F5A5" w14:textId="39DCCCDA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DD83B19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2195" w14:textId="66AB9F75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6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2413" w14:textId="61114AA8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C9A9" w14:textId="6F69F23C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53A7" w14:textId="4E7ED484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FFDD" w14:textId="72ABBB5E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A517" w14:textId="4140092C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CD8B6AA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FC75" w14:textId="50ACB8EC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4EE32" w14:textId="0D3F0AB5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B7E6" w14:textId="468A747B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5D42F" w14:textId="48A36B66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02EA" w14:textId="405C044B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9DCE" w14:textId="251D7BBA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32531FE9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4E87" w14:textId="7720572C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7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88C8" w14:textId="2EBD3390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1E52" w14:textId="2B6FE977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1C70" w14:textId="7F5C3F03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CC22A" w14:textId="10EA4C8E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980D" w14:textId="07879DCF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76818A26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C0AC8" w14:textId="78BDC6D8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7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66C08" w14:textId="23823299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B2C6C" w14:textId="54DBE13C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09F1" w14:textId="125CA9D8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532B" w14:textId="07EC7E4B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72B0" w14:textId="16B5A6EA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FAC0208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C731" w14:textId="51D1242A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8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9883" w14:textId="5F655232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C124" w14:textId="4D0F3A6E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05CF8" w14:textId="5C4167E0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B563B" w14:textId="543AD504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01DB" w14:textId="700ACFB8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566FED4F" w14:textId="77777777" w:rsidTr="00A423C8">
        <w:trPr>
          <w:trHeight w:hRule="exact" w:val="34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ADB8" w14:textId="69CFBACE" w:rsidR="00A423C8" w:rsidRPr="00967AD9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8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4A41" w14:textId="613E5F81" w:rsidR="00A423C8" w:rsidRPr="00967AD9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4745C" w14:textId="30E2BC91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B19B" w14:textId="0568E550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6C63" w14:textId="2431F15A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ED14" w14:textId="2B04C185" w:rsidR="00A423C8" w:rsidRPr="00C23204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423C8" w:rsidRPr="00C007A2" w14:paraId="0628FA43" w14:textId="77777777" w:rsidTr="00A423C8">
        <w:trPr>
          <w:trHeight w:hRule="exact" w:val="346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F0E72" w14:textId="3C05D71F" w:rsidR="00A423C8" w:rsidRPr="00C007A2" w:rsidRDefault="00A423C8" w:rsidP="00A423C8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d-5_family-9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EA0FBE" w14:textId="471AA21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5242DD" w14:textId="63CA3B47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6ACE2F" w14:textId="6050FF96" w:rsidR="00A423C8" w:rsidRPr="00C007A2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DE542E" w14:textId="1E6A13CE" w:rsidR="00A423C8" w:rsidRPr="007163CA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4929B" w14:textId="66869868" w:rsidR="00A423C8" w:rsidRPr="00C007A2" w:rsidRDefault="00A423C8" w:rsidP="00A423C8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0BADE212" w14:textId="77777777" w:rsidR="00E359E8" w:rsidRDefault="00E359E8" w:rsidP="00AB07B1">
      <w:pPr>
        <w:contextualSpacing/>
        <w:rPr>
          <w:sz w:val="22"/>
          <w:szCs w:val="22"/>
        </w:rPr>
      </w:pPr>
    </w:p>
    <w:p w14:paraId="1BEDC27E" w14:textId="77777777" w:rsidR="00932B2E" w:rsidRDefault="00932B2E" w:rsidP="00AB07B1">
      <w:pPr>
        <w:contextualSpacing/>
        <w:rPr>
          <w:sz w:val="22"/>
          <w:szCs w:val="22"/>
        </w:rPr>
      </w:pPr>
    </w:p>
    <w:p w14:paraId="72F85D9B" w14:textId="77777777" w:rsidR="006D2250" w:rsidRDefault="006D2250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3117D14" w14:textId="59FDA6E4" w:rsidR="00C27CF1" w:rsidRPr="004B0921" w:rsidRDefault="00C27CF1" w:rsidP="00C27CF1">
      <w:pPr>
        <w:spacing w:line="192" w:lineRule="auto"/>
        <w:ind w:left="-142"/>
        <w:contextualSpacing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C007A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4</w:t>
      </w:r>
      <w:r w:rsidRPr="00C007A2">
        <w:rPr>
          <w:b/>
          <w:sz w:val="22"/>
          <w:szCs w:val="22"/>
        </w:rPr>
        <w:t xml:space="preserve"> | </w:t>
      </w:r>
      <w:r>
        <w:rPr>
          <w:b/>
          <w:sz w:val="22"/>
          <w:szCs w:val="22"/>
        </w:rPr>
        <w:t xml:space="preserve">Gene copy numbers. </w:t>
      </w:r>
      <w:r w:rsidRPr="00C27CF1">
        <w:rPr>
          <w:bCs/>
          <w:sz w:val="22"/>
          <w:szCs w:val="22"/>
        </w:rPr>
        <w:t xml:space="preserve">Differences in the copy number (n ≥ 5) of the predicted genes among three </w:t>
      </w:r>
      <w:r w:rsidRPr="00C27CF1">
        <w:rPr>
          <w:bCs/>
          <w:i/>
          <w:iCs/>
          <w:sz w:val="22"/>
          <w:szCs w:val="22"/>
        </w:rPr>
        <w:t xml:space="preserve">Echinococcus </w:t>
      </w:r>
      <w:proofErr w:type="spellStart"/>
      <w:r w:rsidRPr="00C27CF1">
        <w:rPr>
          <w:bCs/>
          <w:i/>
          <w:iCs/>
          <w:sz w:val="22"/>
          <w:szCs w:val="22"/>
        </w:rPr>
        <w:t>granulosus</w:t>
      </w:r>
      <w:proofErr w:type="spellEnd"/>
      <w:r w:rsidRPr="00C27CF1">
        <w:rPr>
          <w:bCs/>
          <w:sz w:val="22"/>
          <w:szCs w:val="22"/>
        </w:rPr>
        <w:t xml:space="preserve"> genomes (</w:t>
      </w:r>
      <w:proofErr w:type="gramStart"/>
      <w:r w:rsidRPr="00C27CF1">
        <w:rPr>
          <w:bCs/>
          <w:sz w:val="22"/>
          <w:szCs w:val="22"/>
        </w:rPr>
        <w:t>i.e.</w:t>
      </w:r>
      <w:proofErr w:type="gramEnd"/>
      <w:r w:rsidRPr="00C27CF1">
        <w:rPr>
          <w:bCs/>
          <w:sz w:val="22"/>
          <w:szCs w:val="22"/>
        </w:rPr>
        <w:t xml:space="preserve"> </w:t>
      </w:r>
      <w:r w:rsidRPr="00C27CF1">
        <w:rPr>
          <w:bCs/>
          <w:i/>
          <w:iCs/>
          <w:sz w:val="22"/>
          <w:szCs w:val="22"/>
        </w:rPr>
        <w:t>Eg</w:t>
      </w:r>
      <w:r w:rsidRPr="00C27CF1">
        <w:rPr>
          <w:bCs/>
          <w:sz w:val="22"/>
          <w:szCs w:val="22"/>
        </w:rPr>
        <w:t>-G1s reference and two draft genomes published previously</w:t>
      </w:r>
      <w:r w:rsidRPr="00C27CF1">
        <w:rPr>
          <w:bCs/>
          <w:sz w:val="22"/>
          <w:szCs w:val="22"/>
          <w:vertAlign w:val="superscript"/>
        </w:rPr>
        <w:t>1,2</w:t>
      </w:r>
    </w:p>
    <w:p w14:paraId="50F8185E" w14:textId="77777777" w:rsidR="00C27CF1" w:rsidRPr="00C007A2" w:rsidRDefault="00C27CF1" w:rsidP="00C27CF1">
      <w:pPr>
        <w:spacing w:line="192" w:lineRule="auto"/>
        <w:ind w:left="-142"/>
        <w:contextualSpacing/>
        <w:rPr>
          <w:b/>
          <w:sz w:val="22"/>
          <w:szCs w:val="22"/>
        </w:rPr>
      </w:pPr>
    </w:p>
    <w:tbl>
      <w:tblPr>
        <w:tblW w:w="939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94"/>
        <w:gridCol w:w="1080"/>
        <w:gridCol w:w="900"/>
        <w:gridCol w:w="1080"/>
        <w:gridCol w:w="1170"/>
        <w:gridCol w:w="3870"/>
      </w:tblGrid>
      <w:tr w:rsidR="00776986" w:rsidRPr="00C007A2" w14:paraId="0FCC59D5" w14:textId="77777777" w:rsidTr="00776986">
        <w:trPr>
          <w:trHeight w:val="563"/>
        </w:trPr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BF84" w14:textId="594C7513" w:rsidR="00776986" w:rsidRPr="00C007A2" w:rsidRDefault="00776986" w:rsidP="001048E2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048E2">
              <w:rPr>
                <w:color w:val="000000"/>
                <w:sz w:val="20"/>
                <w:szCs w:val="20"/>
              </w:rPr>
              <w:t>Orthogroup</w:t>
            </w:r>
            <w:proofErr w:type="spellEnd"/>
            <w:r w:rsidRPr="001048E2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957B" w14:textId="5D127122" w:rsidR="00776986" w:rsidRPr="00793FE7" w:rsidRDefault="00776986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048E2">
              <w:rPr>
                <w:color w:val="000000"/>
                <w:sz w:val="20"/>
                <w:szCs w:val="20"/>
              </w:rPr>
              <w:t xml:space="preserve">Gene count in </w:t>
            </w:r>
            <w:r w:rsidRPr="000A0A80">
              <w:rPr>
                <w:i/>
                <w:iCs/>
                <w:color w:val="000000"/>
                <w:sz w:val="20"/>
                <w:szCs w:val="20"/>
              </w:rPr>
              <w:t>Eg</w:t>
            </w:r>
            <w:r>
              <w:rPr>
                <w:color w:val="000000"/>
                <w:sz w:val="20"/>
                <w:szCs w:val="20"/>
              </w:rPr>
              <w:t>-G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B9770" w14:textId="0907E1C3" w:rsidR="00776986" w:rsidRDefault="00776986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048E2">
              <w:rPr>
                <w:color w:val="000000"/>
                <w:sz w:val="20"/>
                <w:szCs w:val="20"/>
              </w:rPr>
              <w:t xml:space="preserve">Gene count in </w:t>
            </w:r>
            <w:proofErr w:type="spellStart"/>
            <w:r w:rsidRPr="000A0A80">
              <w:rPr>
                <w:i/>
                <w:iCs/>
                <w:color w:val="000000"/>
                <w:sz w:val="20"/>
                <w:szCs w:val="20"/>
              </w:rPr>
              <w:t>Eg</w:t>
            </w:r>
            <w:r w:rsidRPr="000A0A80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1569E" w14:textId="7CB1BC4C" w:rsidR="00776986" w:rsidRPr="00793FE7" w:rsidRDefault="00776986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048E2">
              <w:rPr>
                <w:color w:val="000000"/>
                <w:sz w:val="20"/>
                <w:szCs w:val="20"/>
              </w:rPr>
              <w:t xml:space="preserve">Gene count in </w:t>
            </w:r>
            <w:proofErr w:type="spellStart"/>
            <w:r w:rsidRPr="000A0A80">
              <w:rPr>
                <w:i/>
                <w:iCs/>
                <w:color w:val="000000"/>
                <w:sz w:val="20"/>
                <w:szCs w:val="20"/>
              </w:rPr>
              <w:t>Eg</w:t>
            </w:r>
            <w:r w:rsidRPr="000A0A80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0F5F8" w14:textId="63DB51D4" w:rsidR="00776986" w:rsidRDefault="00776986" w:rsidP="001048E2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1048E2">
              <w:rPr>
                <w:color w:val="000000"/>
                <w:sz w:val="20"/>
                <w:szCs w:val="20"/>
              </w:rPr>
              <w:t xml:space="preserve">Total </w:t>
            </w:r>
            <w:r>
              <w:rPr>
                <w:color w:val="000000"/>
                <w:sz w:val="20"/>
                <w:szCs w:val="20"/>
              </w:rPr>
              <w:t xml:space="preserve">gene </w:t>
            </w:r>
            <w:r w:rsidRPr="001048E2">
              <w:rPr>
                <w:color w:val="000000"/>
                <w:sz w:val="20"/>
                <w:szCs w:val="20"/>
              </w:rPr>
              <w:t xml:space="preserve">count in </w:t>
            </w:r>
            <w:proofErr w:type="spellStart"/>
            <w:r w:rsidRPr="001048E2">
              <w:rPr>
                <w:color w:val="000000"/>
                <w:sz w:val="20"/>
                <w:szCs w:val="20"/>
              </w:rPr>
              <w:t>orthogroup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B5BA1" w14:textId="5F2A3535" w:rsidR="00776986" w:rsidRPr="001048E2" w:rsidRDefault="00776986" w:rsidP="00776986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on</w:t>
            </w:r>
          </w:p>
        </w:tc>
      </w:tr>
      <w:tr w:rsidR="00776986" w:rsidRPr="00C007A2" w14:paraId="45418E59" w14:textId="77777777" w:rsidTr="00776986">
        <w:trPr>
          <w:trHeight w:hRule="exact" w:val="340"/>
        </w:trPr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F6A1" w14:textId="5F68CDEC" w:rsidR="00776986" w:rsidRPr="00C007A2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84572" w14:textId="52B0CEB2" w:rsidR="00776986" w:rsidRPr="00C007A2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93D00C8" w14:textId="63F65515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2453AE62" w14:textId="7C2AFF56" w:rsidR="00776986" w:rsidRPr="00C007A2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14:paraId="3955A225" w14:textId="189277FC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vAlign w:val="bottom"/>
          </w:tcPr>
          <w:p w14:paraId="30080A4E" w14:textId="10FD249B" w:rsidR="00776986" w:rsidRPr="00C007A2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istone H2A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76986" w:rsidRPr="00C007A2" w14:paraId="499078D6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C186" w14:textId="520D4879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31FAE" w14:textId="62A231F5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2FC34" w14:textId="0363625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0DE3" w14:textId="16C07162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BA3BE" w14:textId="6FCA84E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47840" w14:textId="6447FBD8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istone H2B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76986" w:rsidRPr="00C007A2" w14:paraId="7DAB0279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8BAC" w14:textId="120C245D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2ED6" w14:textId="76DBBB9B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8A0E" w14:textId="66B90F8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0B69" w14:textId="6494E523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8A32" w14:textId="3F2753AB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51B22" w14:textId="152F0459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Variant Surface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Glyco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041FB254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E767" w14:textId="48B0E6BF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0F3D" w14:textId="45911071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19989" w14:textId="69309DD5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F8B5" w14:textId="0923EBF8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10CB9" w14:textId="422038AC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84AB" w14:textId="05E4500F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istone H4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76986" w:rsidRPr="00C007A2" w14:paraId="377F40FE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F663" w14:textId="68F62FE8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124CF" w14:textId="4798C0B5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E1CE" w14:textId="4A25A909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760D" w14:textId="21D28A79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99EDF" w14:textId="2517136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4C365" w14:textId="680A281B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istone H2A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76986" w:rsidRPr="00C007A2" w14:paraId="069042FC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30DC" w14:textId="739CA466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82091" w14:textId="5B5BD16B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640CF" w14:textId="6C7DD32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0E86B" w14:textId="321A84D7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11296" w14:textId="3E6707BE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7FE6" w14:textId="75E06529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Hypothetica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76986" w:rsidRPr="00C007A2" w14:paraId="624BCE9D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5FF0" w14:textId="1872EE32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B6256" w14:textId="0C28B821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86983" w14:textId="112C73CD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4B27C" w14:textId="71634095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2E78" w14:textId="07B18E6A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8422" w14:textId="64944DF8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Inosine triphosphate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yrophosphatase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26684C70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4A6F" w14:textId="7209C93D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E3F4B" w14:textId="7C7A24F0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EF837" w14:textId="74E80E1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12E5" w14:textId="0571486C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CEE1" w14:textId="65F4166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E71E" w14:textId="42E9C922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Retrovirus-related Po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oly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76986" w:rsidRPr="00C007A2" w14:paraId="655869C7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1ADD" w14:textId="5AD280C9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85046" w14:textId="58A384D9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6BEA" w14:textId="142C4CE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CBB7" w14:textId="028F0C1E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83845" w14:textId="44D09857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1A07" w14:textId="1171195A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NA helicase</w:t>
            </w:r>
          </w:p>
        </w:tc>
      </w:tr>
      <w:tr w:rsidR="00776986" w:rsidRPr="00C007A2" w14:paraId="5C07F711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D9FA" w14:textId="3AE650B6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D07C2" w14:textId="30B326BE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A9AB" w14:textId="63E20B95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D945" w14:textId="71E334AF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7DEDE" w14:textId="34690A7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6CB0" w14:textId="2B36C3F4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Origin recognition complex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subunit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3CFF8044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3F5D" w14:textId="75E0DE10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193C0" w14:textId="4EB3F22A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F2BC" w14:textId="685E13E4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E2CD" w14:textId="7C2DFB79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9767" w14:textId="0B15558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529A" w14:textId="2B8D56A2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Mucin-22 like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1CB7CC06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9076" w14:textId="335B6F0E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DDF3" w14:textId="55C02BC6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1A060" w14:textId="485C33E7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24856" w14:textId="1440111E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CD54" w14:textId="78DD6A7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7D47" w14:textId="43201FC1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Hypothetica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3CB8ED86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CCBC" w14:textId="2947363A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D17DE" w14:textId="2BF8229E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9C1C" w14:textId="6954CF2D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8655" w14:textId="759CF1FF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5282" w14:textId="20FCBF1F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3EF4" w14:textId="353F4117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Multidrug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andc</w:t>
            </w:r>
            <w:proofErr w:type="spellEnd"/>
            <w:r w:rsidRPr="007163CA">
              <w:rPr>
                <w:color w:val="000000"/>
                <w:sz w:val="20"/>
                <w:szCs w:val="20"/>
              </w:rPr>
              <w:t xml:space="preserve"> toxin extrusion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4B23ADEE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F4F0" w14:textId="228A4A07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D6B0F" w14:textId="2E46B1FB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106B" w14:textId="6926AFF1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F96E9" w14:textId="0C388E84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D51C5" w14:textId="70C008E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2ACF" w14:textId="0136CAA9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Inosine triphosphate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yrophosphatase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117C5C49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5163" w14:textId="2539CBA3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1936" w14:textId="3545E370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E2B8" w14:textId="55331481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65DE" w14:textId="23A68A62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B1E3" w14:textId="47178C3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2A18" w14:textId="51EA89B2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Hypothetica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776986" w:rsidRPr="00C007A2" w14:paraId="0DF8E15F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10D1" w14:textId="72683840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19E3" w14:textId="2342EC15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CEBF5" w14:textId="5967ACC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515AE" w14:textId="795C559C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DA1D4" w14:textId="664D4385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36992" w14:textId="3D243D47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7163CA">
              <w:rPr>
                <w:color w:val="000000"/>
                <w:sz w:val="20"/>
                <w:szCs w:val="20"/>
              </w:rPr>
              <w:t>Ureohydrolase</w:t>
            </w:r>
            <w:proofErr w:type="spellEnd"/>
          </w:p>
        </w:tc>
      </w:tr>
      <w:tr w:rsidR="00776986" w:rsidRPr="00C007A2" w14:paraId="6E040A44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9F21" w14:textId="324F9F37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6F83" w14:textId="339BD354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A2BE" w14:textId="7C0708E4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4F07" w14:textId="34ED08B1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B110" w14:textId="04733D81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1112" w14:textId="7116D012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Origin recognition complex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subunit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776986" w:rsidRPr="00C007A2" w14:paraId="47101985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CA97" w14:textId="4E214783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ACE4F" w14:textId="6DC139B0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832A" w14:textId="28CF119F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D39F" w14:textId="2AE3BDD4" w:rsidR="00776986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87439" w14:textId="7DF6494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A1BB3" w14:textId="1A237BE2" w:rsidR="00776986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Hypothetica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776986" w:rsidRPr="00C007A2" w14:paraId="75790A4A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D211" w14:textId="704D8EAC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AAC58" w14:textId="6A675B43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8176" w14:textId="1A25001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D6F60" w14:textId="18806724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71BF" w14:textId="11019730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0BAD" w14:textId="0511CE61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75B4AADD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B111" w14:textId="17270CB9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1C081" w14:textId="501FD27F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DADA" w14:textId="6FDB424D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8356" w14:textId="498B80F4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53F2E" w14:textId="07DEE99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3685F" w14:textId="4AE650A9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Retrotransposon-derived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76986" w:rsidRPr="00C007A2" w14:paraId="22DCAF3D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DF71" w14:textId="04852593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7AEF7" w14:textId="02FF21B1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02D6B" w14:textId="10BC3A00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4D18" w14:textId="2009DC69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68DB" w14:textId="35595A6C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DC91" w14:textId="3EAAE5C6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Hypothetica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6986" w:rsidRPr="00C007A2" w14:paraId="66A6C41F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85D7" w14:textId="73C83A75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31F2" w14:textId="63779E9A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C429" w14:textId="7F0C5CC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6264" w14:textId="1850082D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55CB" w14:textId="51565DB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88BE" w14:textId="79563E99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112084A0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BD11" w14:textId="7CAC5CDA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80CEA" w14:textId="7B731F56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461BE" w14:textId="0A862819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B63A" w14:textId="57BCF251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A0D1" w14:textId="06A8DFDA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6700" w14:textId="17A05A2E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Cysteine protease</w:t>
            </w:r>
          </w:p>
        </w:tc>
      </w:tr>
      <w:tr w:rsidR="00776986" w:rsidRPr="00C007A2" w14:paraId="29FB5B8D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BA41" w14:textId="7DB06216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1811" w14:textId="72AFDBDA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36D2" w14:textId="5F922FC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C652" w14:textId="063EFF2B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FBD3" w14:textId="39CFD85B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31E1" w14:textId="75ABFCB0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07E3719E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ECEB" w14:textId="6209DFC6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ABCA" w14:textId="2FDAA83D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5BF7" w14:textId="727508EB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0F09" w14:textId="0EE41AA2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5B34C" w14:textId="5FDE64AF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55E73" w14:textId="71C97160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eat shock protein</w:t>
            </w:r>
          </w:p>
        </w:tc>
      </w:tr>
      <w:tr w:rsidR="00776986" w:rsidRPr="00C007A2" w14:paraId="7341A404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7DD6" w14:textId="580F6DFA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A4080" w14:textId="62FB04A2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4C75" w14:textId="52ED9B82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1C29" w14:textId="0073B035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542C" w14:textId="713B9CE5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9F84" w14:textId="16FEED83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Rho GTPase activation protein</w:t>
            </w:r>
          </w:p>
        </w:tc>
      </w:tr>
      <w:tr w:rsidR="00776986" w:rsidRPr="00C007A2" w14:paraId="0FE34898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318D" w14:textId="4CEA8465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FD10E" w14:textId="5BE5ED4F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3CFF8" w14:textId="1ECDC8A4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1451" w14:textId="5797065B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3C3F" w14:textId="57DBB589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9BADB" w14:textId="1FBB891C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Retrovirus-related Po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oly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76986" w:rsidRPr="00C007A2" w14:paraId="411A0F07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A458" w14:textId="22E1BEE3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1957E" w14:textId="4964D4DE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CE3B" w14:textId="3C4730A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5D8A" w14:textId="12222EA4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4224" w14:textId="4464175B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ECC4" w14:textId="4EE0C65D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1452506F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5065" w14:textId="2026C27E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BE5CC" w14:textId="0A00140C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71F0" w14:textId="400DD3A5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F22F" w14:textId="6D7D3F20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C16C" w14:textId="78EB94D3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344C5" w14:textId="00B95991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28FDA15D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717D" w14:textId="61ADCD57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2A6F8" w14:textId="63AB6F40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5AC7" w14:textId="42D7DE17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3403C" w14:textId="6E6FEB26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423A1" w14:textId="569D05FE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EC7AD" w14:textId="60FBBE68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3D8883B0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2A4E" w14:textId="34C49385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7AAAE" w14:textId="745C12D4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BC5D4" w14:textId="0B4B541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3028" w14:textId="63E5C09C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135B6" w14:textId="001AFABD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C517" w14:textId="2611E4E0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DNA replication licensing factor</w:t>
            </w:r>
          </w:p>
        </w:tc>
      </w:tr>
      <w:tr w:rsidR="00776986" w:rsidRPr="00C007A2" w14:paraId="59A230AF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DAF8" w14:textId="17863268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D2261" w14:textId="12487728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CA541" w14:textId="010FF5ED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6310" w14:textId="5C5A4802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3C59" w14:textId="0E895670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5588" w14:textId="45C5C03B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Neurofilament heavy polypeptide</w:t>
            </w:r>
          </w:p>
        </w:tc>
      </w:tr>
      <w:tr w:rsidR="00776986" w:rsidRPr="00C007A2" w14:paraId="36901C80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9446" w14:textId="4E6C8474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0E15" w14:textId="34223AFF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0E81" w14:textId="203E0ED9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1A4B" w14:textId="07CC55E1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8844" w14:textId="4507514F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24EE" w14:textId="44C722DC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7163CA">
              <w:rPr>
                <w:color w:val="000000"/>
                <w:sz w:val="20"/>
                <w:szCs w:val="20"/>
              </w:rPr>
              <w:t>Phosphotidylinositol</w:t>
            </w:r>
            <w:proofErr w:type="spellEnd"/>
            <w:r w:rsidRPr="007163CA">
              <w:rPr>
                <w:color w:val="000000"/>
                <w:sz w:val="20"/>
                <w:szCs w:val="20"/>
              </w:rPr>
              <w:t xml:space="preserve"> phosphatase</w:t>
            </w:r>
          </w:p>
        </w:tc>
      </w:tr>
      <w:tr w:rsidR="00776986" w:rsidRPr="00C007A2" w14:paraId="64C5F513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24FA" w14:textId="26911FA0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179CA" w14:textId="2876FE77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1499" w14:textId="780CDDB0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4FFBC" w14:textId="20A1AD90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9415" w14:textId="758C3444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CDC1" w14:textId="1EBE156F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5424B979" w14:textId="77777777" w:rsidTr="00776986">
        <w:trPr>
          <w:trHeight w:hRule="exact"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D84F" w14:textId="7D48F932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21295" w14:textId="738CE401" w:rsidR="00776986" w:rsidRPr="00967AD9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CDB4" w14:textId="7F13E97A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1143" w14:textId="39F0FBE9" w:rsidR="00776986" w:rsidRPr="00C007A2" w:rsidDel="00673D7B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0AE3" w14:textId="6CFCE698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2883" w14:textId="3D2743F7" w:rsidR="00776986" w:rsidRPr="00C007A2" w:rsidDel="00673D7B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776986" w:rsidRPr="00C007A2" w14:paraId="5E53C5A0" w14:textId="77777777" w:rsidTr="00776986">
        <w:trPr>
          <w:trHeight w:hRule="exact" w:val="346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50637" w14:textId="5F57FC54" w:rsidR="00776986" w:rsidRPr="00C007A2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OG0000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FC2A52" w14:textId="4D780246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F06A6D" w14:textId="0FFC1684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F9AE1" w14:textId="54F88CAF" w:rsidR="00776986" w:rsidRPr="00C007A2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55AE4A" w14:textId="5E3A0165" w:rsidR="00776986" w:rsidRPr="007163CA" w:rsidRDefault="00776986" w:rsidP="000A0A80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404D33" w14:textId="4C4256D7" w:rsidR="00776986" w:rsidRPr="00C007A2" w:rsidRDefault="00776986" w:rsidP="00776986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Hypothetical </w:t>
            </w:r>
            <w:proofErr w:type="spellStart"/>
            <w:r w:rsidRPr="007163CA">
              <w:rPr>
                <w:color w:val="000000"/>
                <w:sz w:val="20"/>
                <w:szCs w:val="20"/>
              </w:rPr>
              <w:t>protein</w:t>
            </w:r>
            <w:r w:rsidRPr="007163CA"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</w:tbl>
    <w:p w14:paraId="4ED16AF5" w14:textId="77777777" w:rsidR="00C27CF1" w:rsidRDefault="00C27CF1" w:rsidP="00C27CF1">
      <w:pPr>
        <w:contextualSpacing/>
        <w:rPr>
          <w:sz w:val="22"/>
          <w:szCs w:val="22"/>
        </w:rPr>
      </w:pPr>
    </w:p>
    <w:p w14:paraId="70082C84" w14:textId="57AC5973" w:rsidR="000A0A80" w:rsidRPr="00C007A2" w:rsidRDefault="000A0A80" w:rsidP="000A0A80">
      <w:pPr>
        <w:spacing w:line="192" w:lineRule="auto"/>
        <w:contextualSpacing/>
        <w:jc w:val="both"/>
        <w:rPr>
          <w:sz w:val="20"/>
          <w:szCs w:val="20"/>
        </w:rPr>
      </w:pPr>
      <w:proofErr w:type="spellStart"/>
      <w:r w:rsidRPr="001C1913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Short</w:t>
      </w:r>
      <w:proofErr w:type="spellEnd"/>
      <w:r>
        <w:rPr>
          <w:sz w:val="20"/>
          <w:szCs w:val="20"/>
        </w:rPr>
        <w:t xml:space="preserve"> read </w:t>
      </w:r>
      <w:r w:rsidRPr="001C1913">
        <w:rPr>
          <w:i/>
          <w:iCs/>
          <w:sz w:val="20"/>
          <w:szCs w:val="20"/>
        </w:rPr>
        <w:t xml:space="preserve">Echinococcus </w:t>
      </w:r>
      <w:proofErr w:type="spellStart"/>
      <w:r w:rsidRPr="001C1913">
        <w:rPr>
          <w:i/>
          <w:iCs/>
          <w:sz w:val="20"/>
          <w:szCs w:val="20"/>
        </w:rPr>
        <w:t>granulosus</w:t>
      </w:r>
      <w:proofErr w:type="spellEnd"/>
      <w:r>
        <w:rPr>
          <w:sz w:val="20"/>
          <w:szCs w:val="20"/>
        </w:rPr>
        <w:t xml:space="preserve"> assembly</w:t>
      </w:r>
      <w:r w:rsidRPr="001C1913">
        <w:rPr>
          <w:sz w:val="20"/>
          <w:szCs w:val="20"/>
          <w:vertAlign w:val="superscript"/>
        </w:rPr>
        <w:t>1</w:t>
      </w:r>
    </w:p>
    <w:p w14:paraId="04A0A79D" w14:textId="1329ED00" w:rsidR="000A0A80" w:rsidRPr="00C007A2" w:rsidRDefault="000A0A80" w:rsidP="000A0A80">
      <w:pPr>
        <w:spacing w:line="192" w:lineRule="auto"/>
        <w:contextualSpacing/>
        <w:jc w:val="both"/>
        <w:rPr>
          <w:sz w:val="20"/>
          <w:szCs w:val="20"/>
        </w:rPr>
      </w:pPr>
      <w:proofErr w:type="spellStart"/>
      <w:r w:rsidRPr="001C1913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Short</w:t>
      </w:r>
      <w:proofErr w:type="spellEnd"/>
      <w:r>
        <w:rPr>
          <w:sz w:val="20"/>
          <w:szCs w:val="20"/>
        </w:rPr>
        <w:t xml:space="preserve"> read </w:t>
      </w:r>
      <w:r w:rsidRPr="00BF2194">
        <w:rPr>
          <w:i/>
          <w:iCs/>
          <w:sz w:val="20"/>
          <w:szCs w:val="20"/>
        </w:rPr>
        <w:t xml:space="preserve">Echinococcus </w:t>
      </w:r>
      <w:proofErr w:type="spellStart"/>
      <w:r w:rsidRPr="00BF2194">
        <w:rPr>
          <w:i/>
          <w:iCs/>
          <w:sz w:val="20"/>
          <w:szCs w:val="20"/>
        </w:rPr>
        <w:t>granulosus</w:t>
      </w:r>
      <w:proofErr w:type="spellEnd"/>
      <w:r>
        <w:rPr>
          <w:sz w:val="20"/>
          <w:szCs w:val="20"/>
        </w:rPr>
        <w:t xml:space="preserve"> assembly</w:t>
      </w:r>
      <w:r w:rsidRPr="000A0A80">
        <w:rPr>
          <w:sz w:val="20"/>
          <w:szCs w:val="20"/>
          <w:vertAlign w:val="superscript"/>
        </w:rPr>
        <w:t>2</w:t>
      </w:r>
    </w:p>
    <w:p w14:paraId="0063D002" w14:textId="474830DA" w:rsidR="000A0A80" w:rsidRPr="003829C1" w:rsidRDefault="000A0A80" w:rsidP="000A0A80">
      <w:pPr>
        <w:spacing w:line="192" w:lineRule="auto"/>
        <w:contextualSpacing/>
        <w:rPr>
          <w:sz w:val="20"/>
          <w:szCs w:val="20"/>
        </w:rPr>
      </w:pPr>
      <w:proofErr w:type="spellStart"/>
      <w:r w:rsidRPr="003829C1">
        <w:rPr>
          <w:sz w:val="20"/>
          <w:szCs w:val="20"/>
          <w:vertAlign w:val="superscript"/>
        </w:rPr>
        <w:t>c</w:t>
      </w:r>
      <w:r w:rsidRPr="003829C1">
        <w:rPr>
          <w:sz w:val="20"/>
          <w:szCs w:val="20"/>
        </w:rPr>
        <w:t>Located</w:t>
      </w:r>
      <w:proofErr w:type="spellEnd"/>
      <w:r w:rsidRPr="003829C1">
        <w:rPr>
          <w:sz w:val="20"/>
          <w:szCs w:val="20"/>
        </w:rPr>
        <w:t xml:space="preserve"> mainly in repeat regions of </w:t>
      </w:r>
      <w:r w:rsidR="003829C1" w:rsidRPr="003829C1">
        <w:rPr>
          <w:i/>
          <w:iCs/>
          <w:sz w:val="20"/>
          <w:szCs w:val="20"/>
        </w:rPr>
        <w:t>Eg</w:t>
      </w:r>
      <w:r w:rsidR="003829C1">
        <w:rPr>
          <w:sz w:val="20"/>
          <w:szCs w:val="20"/>
        </w:rPr>
        <w:t>-G1s</w:t>
      </w:r>
    </w:p>
    <w:p w14:paraId="5825C559" w14:textId="6ADC9F77" w:rsidR="000A0A80" w:rsidRPr="003829C1" w:rsidRDefault="000A0A80" w:rsidP="00C27CF1">
      <w:pPr>
        <w:contextualSpacing/>
        <w:rPr>
          <w:sz w:val="20"/>
          <w:szCs w:val="20"/>
        </w:rPr>
      </w:pPr>
      <w:proofErr w:type="spellStart"/>
      <w:r w:rsidRPr="003829C1">
        <w:rPr>
          <w:sz w:val="20"/>
          <w:szCs w:val="20"/>
          <w:vertAlign w:val="superscript"/>
        </w:rPr>
        <w:t>d</w:t>
      </w:r>
      <w:r w:rsidR="00776986" w:rsidRPr="003829C1">
        <w:rPr>
          <w:sz w:val="20"/>
          <w:szCs w:val="20"/>
        </w:rPr>
        <w:t>Homologous</w:t>
      </w:r>
      <w:proofErr w:type="spellEnd"/>
      <w:r w:rsidR="00776986" w:rsidRPr="003829C1">
        <w:rPr>
          <w:sz w:val="20"/>
          <w:szCs w:val="20"/>
        </w:rPr>
        <w:t xml:space="preserve"> to EmuJ_000357400 in </w:t>
      </w:r>
      <w:r w:rsidR="00776986" w:rsidRPr="003829C1">
        <w:rPr>
          <w:i/>
          <w:iCs/>
          <w:sz w:val="20"/>
          <w:szCs w:val="20"/>
        </w:rPr>
        <w:t xml:space="preserve">Echinococcus </w:t>
      </w:r>
      <w:proofErr w:type="spellStart"/>
      <w:r w:rsidR="00776986" w:rsidRPr="003829C1">
        <w:rPr>
          <w:i/>
          <w:iCs/>
          <w:sz w:val="20"/>
          <w:szCs w:val="20"/>
        </w:rPr>
        <w:t>multilocularis</w:t>
      </w:r>
      <w:proofErr w:type="spellEnd"/>
    </w:p>
    <w:p w14:paraId="1C8644BC" w14:textId="05A3395B" w:rsidR="000A0A80" w:rsidRPr="003829C1" w:rsidRDefault="000A0A80" w:rsidP="00C27CF1">
      <w:pPr>
        <w:contextualSpacing/>
        <w:rPr>
          <w:sz w:val="20"/>
          <w:szCs w:val="20"/>
        </w:rPr>
      </w:pPr>
      <w:proofErr w:type="spellStart"/>
      <w:r w:rsidRPr="003829C1">
        <w:rPr>
          <w:sz w:val="20"/>
          <w:szCs w:val="20"/>
          <w:vertAlign w:val="superscript"/>
        </w:rPr>
        <w:lastRenderedPageBreak/>
        <w:t>e</w:t>
      </w:r>
      <w:r w:rsidR="00776986" w:rsidRPr="003829C1">
        <w:rPr>
          <w:sz w:val="20"/>
          <w:szCs w:val="20"/>
        </w:rPr>
        <w:t>Putative</w:t>
      </w:r>
      <w:proofErr w:type="spellEnd"/>
      <w:r w:rsidR="00776986" w:rsidRPr="003829C1">
        <w:rPr>
          <w:sz w:val="20"/>
          <w:szCs w:val="20"/>
        </w:rPr>
        <w:t xml:space="preserve"> transposons</w:t>
      </w:r>
    </w:p>
    <w:p w14:paraId="40473DDA" w14:textId="14AAA1DE" w:rsidR="000A0A80" w:rsidRPr="003829C1" w:rsidRDefault="00776986" w:rsidP="00C27CF1">
      <w:pPr>
        <w:contextualSpacing/>
        <w:rPr>
          <w:sz w:val="20"/>
          <w:szCs w:val="20"/>
        </w:rPr>
      </w:pPr>
      <w:proofErr w:type="spellStart"/>
      <w:r w:rsidRPr="003829C1">
        <w:rPr>
          <w:sz w:val="20"/>
          <w:szCs w:val="20"/>
          <w:vertAlign w:val="superscript"/>
        </w:rPr>
        <w:t>f</w:t>
      </w:r>
      <w:r w:rsidRPr="003829C1">
        <w:rPr>
          <w:sz w:val="20"/>
          <w:szCs w:val="20"/>
        </w:rPr>
        <w:t>Located</w:t>
      </w:r>
      <w:proofErr w:type="spellEnd"/>
      <w:r w:rsidRPr="003829C1">
        <w:rPr>
          <w:sz w:val="20"/>
          <w:szCs w:val="20"/>
        </w:rPr>
        <w:t xml:space="preserve"> partially in repeat regions of </w:t>
      </w:r>
      <w:r w:rsidR="003829C1" w:rsidRPr="003829C1">
        <w:rPr>
          <w:i/>
          <w:iCs/>
          <w:sz w:val="20"/>
          <w:szCs w:val="20"/>
        </w:rPr>
        <w:t>Eg</w:t>
      </w:r>
      <w:r w:rsidR="003829C1">
        <w:rPr>
          <w:sz w:val="20"/>
          <w:szCs w:val="20"/>
        </w:rPr>
        <w:t>-G1s</w:t>
      </w:r>
    </w:p>
    <w:p w14:paraId="5B7D85EF" w14:textId="25549C3C" w:rsidR="00932B2E" w:rsidRDefault="00932B2E" w:rsidP="00AB07B1">
      <w:pPr>
        <w:contextualSpacing/>
        <w:rPr>
          <w:sz w:val="22"/>
          <w:szCs w:val="22"/>
        </w:rPr>
      </w:pPr>
    </w:p>
    <w:p w14:paraId="39FA82AA" w14:textId="0D3B45DF" w:rsidR="00776986" w:rsidRDefault="00776986" w:rsidP="00AB07B1">
      <w:pPr>
        <w:contextualSpacing/>
        <w:rPr>
          <w:sz w:val="22"/>
          <w:szCs w:val="22"/>
        </w:rPr>
      </w:pPr>
    </w:p>
    <w:p w14:paraId="35F430B0" w14:textId="73FC9E03" w:rsidR="00DB40CB" w:rsidRDefault="00DB40CB" w:rsidP="00AB07B1">
      <w:pPr>
        <w:contextualSpacing/>
        <w:rPr>
          <w:sz w:val="22"/>
          <w:szCs w:val="22"/>
        </w:rPr>
      </w:pPr>
    </w:p>
    <w:p w14:paraId="3D46BD45" w14:textId="5DD7D45C" w:rsidR="00DB40CB" w:rsidRDefault="00DB40CB" w:rsidP="00AB07B1">
      <w:pPr>
        <w:contextualSpacing/>
        <w:rPr>
          <w:sz w:val="22"/>
          <w:szCs w:val="22"/>
        </w:rPr>
      </w:pPr>
    </w:p>
    <w:p w14:paraId="3BFAB486" w14:textId="1BEC5020" w:rsidR="00DB40CB" w:rsidRDefault="00DB40CB" w:rsidP="00AB07B1">
      <w:pPr>
        <w:contextualSpacing/>
        <w:rPr>
          <w:sz w:val="22"/>
          <w:szCs w:val="22"/>
        </w:rPr>
      </w:pPr>
    </w:p>
    <w:p w14:paraId="53CA8E20" w14:textId="1CBB4BCD" w:rsidR="00DB40CB" w:rsidRDefault="00DB40CB" w:rsidP="00AB07B1">
      <w:pPr>
        <w:contextualSpacing/>
        <w:rPr>
          <w:sz w:val="22"/>
          <w:szCs w:val="22"/>
        </w:rPr>
      </w:pPr>
    </w:p>
    <w:p w14:paraId="5857B9B5" w14:textId="387C4479" w:rsidR="00DB40CB" w:rsidRDefault="00DB40CB" w:rsidP="00AB07B1">
      <w:pPr>
        <w:contextualSpacing/>
        <w:rPr>
          <w:sz w:val="22"/>
          <w:szCs w:val="22"/>
        </w:rPr>
      </w:pPr>
    </w:p>
    <w:p w14:paraId="125BA921" w14:textId="6174224A" w:rsidR="00DB40CB" w:rsidRDefault="00DB40CB" w:rsidP="00AB07B1">
      <w:pPr>
        <w:contextualSpacing/>
        <w:rPr>
          <w:sz w:val="22"/>
          <w:szCs w:val="22"/>
        </w:rPr>
      </w:pPr>
    </w:p>
    <w:p w14:paraId="3F545FC7" w14:textId="22EB288A" w:rsidR="00DB40CB" w:rsidRDefault="00DB40CB" w:rsidP="00AB07B1">
      <w:pPr>
        <w:contextualSpacing/>
        <w:rPr>
          <w:sz w:val="22"/>
          <w:szCs w:val="22"/>
        </w:rPr>
      </w:pPr>
    </w:p>
    <w:p w14:paraId="327F0868" w14:textId="4E724231" w:rsidR="00DB40CB" w:rsidRDefault="00DB40CB" w:rsidP="00AB07B1">
      <w:pPr>
        <w:contextualSpacing/>
        <w:rPr>
          <w:sz w:val="22"/>
          <w:szCs w:val="22"/>
        </w:rPr>
      </w:pPr>
    </w:p>
    <w:p w14:paraId="1062256D" w14:textId="20426EFC" w:rsidR="00DB40CB" w:rsidRDefault="00DB40CB" w:rsidP="00AB07B1">
      <w:pPr>
        <w:contextualSpacing/>
        <w:rPr>
          <w:sz w:val="22"/>
          <w:szCs w:val="22"/>
        </w:rPr>
      </w:pPr>
    </w:p>
    <w:p w14:paraId="2FA88FB7" w14:textId="709E34F9" w:rsidR="00DB40CB" w:rsidRDefault="00DB40CB" w:rsidP="00AB07B1">
      <w:pPr>
        <w:contextualSpacing/>
        <w:rPr>
          <w:sz w:val="22"/>
          <w:szCs w:val="22"/>
        </w:rPr>
      </w:pPr>
    </w:p>
    <w:p w14:paraId="006317F7" w14:textId="749B1A98" w:rsidR="00DB40CB" w:rsidRDefault="00DB40CB" w:rsidP="00AB07B1">
      <w:pPr>
        <w:contextualSpacing/>
        <w:rPr>
          <w:sz w:val="22"/>
          <w:szCs w:val="22"/>
        </w:rPr>
      </w:pPr>
    </w:p>
    <w:p w14:paraId="7D583E70" w14:textId="77777777" w:rsidR="00DB40CB" w:rsidRDefault="00DB40CB" w:rsidP="00AB07B1">
      <w:pPr>
        <w:contextualSpacing/>
        <w:rPr>
          <w:sz w:val="22"/>
          <w:szCs w:val="22"/>
        </w:rPr>
      </w:pPr>
    </w:p>
    <w:p w14:paraId="1ABEDE47" w14:textId="27621326" w:rsidR="00776986" w:rsidRDefault="00776986" w:rsidP="00AB07B1">
      <w:pPr>
        <w:contextualSpacing/>
        <w:rPr>
          <w:sz w:val="22"/>
          <w:szCs w:val="22"/>
        </w:rPr>
      </w:pPr>
    </w:p>
    <w:p w14:paraId="5893182C" w14:textId="77777777" w:rsidR="006D2250" w:rsidRDefault="006D2250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18C2120" w14:textId="3D2BE8E9" w:rsidR="00776986" w:rsidRPr="004B0921" w:rsidRDefault="00776986" w:rsidP="00776986">
      <w:pPr>
        <w:spacing w:line="192" w:lineRule="auto"/>
        <w:ind w:left="-142"/>
        <w:contextualSpacing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C007A2">
        <w:rPr>
          <w:b/>
          <w:sz w:val="22"/>
          <w:szCs w:val="22"/>
        </w:rPr>
        <w:t xml:space="preserve">Table </w:t>
      </w:r>
      <w:r w:rsidR="00E75196">
        <w:rPr>
          <w:b/>
          <w:sz w:val="22"/>
          <w:szCs w:val="22"/>
        </w:rPr>
        <w:t>5</w:t>
      </w:r>
      <w:r w:rsidRPr="00C007A2">
        <w:rPr>
          <w:b/>
          <w:sz w:val="22"/>
          <w:szCs w:val="22"/>
        </w:rPr>
        <w:t xml:space="preserve"> | </w:t>
      </w:r>
      <w:r w:rsidRPr="00776986">
        <w:rPr>
          <w:b/>
          <w:i/>
          <w:iCs/>
          <w:sz w:val="22"/>
          <w:szCs w:val="22"/>
        </w:rPr>
        <w:t>Eg</w:t>
      </w:r>
      <w:r>
        <w:rPr>
          <w:b/>
          <w:sz w:val="22"/>
          <w:szCs w:val="22"/>
        </w:rPr>
        <w:t xml:space="preserve">-95 transcription. </w:t>
      </w:r>
      <w:r w:rsidRPr="00776986">
        <w:rPr>
          <w:bCs/>
          <w:sz w:val="22"/>
          <w:szCs w:val="22"/>
        </w:rPr>
        <w:t xml:space="preserve">Differential transcription of Eg95 genes in </w:t>
      </w:r>
      <w:r w:rsidRPr="00793FE7">
        <w:rPr>
          <w:bCs/>
          <w:i/>
          <w:iCs/>
          <w:sz w:val="22"/>
          <w:szCs w:val="22"/>
        </w:rPr>
        <w:t xml:space="preserve">Echinococcus </w:t>
      </w:r>
      <w:proofErr w:type="spellStart"/>
      <w:r w:rsidRPr="00793FE7">
        <w:rPr>
          <w:bCs/>
          <w:i/>
          <w:iCs/>
          <w:sz w:val="22"/>
          <w:szCs w:val="22"/>
        </w:rPr>
        <w:t>granulosus</w:t>
      </w:r>
      <w:proofErr w:type="spellEnd"/>
      <w:r>
        <w:rPr>
          <w:bCs/>
          <w:sz w:val="22"/>
          <w:szCs w:val="22"/>
        </w:rPr>
        <w:t xml:space="preserve"> </w:t>
      </w:r>
      <w:r w:rsidRPr="00793FE7">
        <w:rPr>
          <w:bCs/>
          <w:sz w:val="22"/>
          <w:szCs w:val="22"/>
        </w:rPr>
        <w:t>genome (</w:t>
      </w:r>
      <w:r w:rsidRPr="004B0921">
        <w:rPr>
          <w:bCs/>
          <w:i/>
          <w:iCs/>
          <w:sz w:val="22"/>
          <w:szCs w:val="22"/>
        </w:rPr>
        <w:t>Eg</w:t>
      </w:r>
      <w:r w:rsidRPr="00793FE7">
        <w:rPr>
          <w:bCs/>
          <w:sz w:val="22"/>
          <w:szCs w:val="22"/>
        </w:rPr>
        <w:t>-G1s)</w:t>
      </w:r>
    </w:p>
    <w:p w14:paraId="67DF913A" w14:textId="77777777" w:rsidR="00776986" w:rsidRPr="00C007A2" w:rsidRDefault="00776986" w:rsidP="00776986">
      <w:pPr>
        <w:spacing w:line="192" w:lineRule="auto"/>
        <w:ind w:left="-142"/>
        <w:contextualSpacing/>
        <w:rPr>
          <w:b/>
          <w:sz w:val="22"/>
          <w:szCs w:val="22"/>
        </w:rPr>
      </w:pPr>
    </w:p>
    <w:tbl>
      <w:tblPr>
        <w:tblW w:w="750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578"/>
        <w:gridCol w:w="2036"/>
        <w:gridCol w:w="1890"/>
      </w:tblGrid>
      <w:tr w:rsidR="00DB40CB" w:rsidRPr="00C007A2" w14:paraId="5ABC646E" w14:textId="77777777" w:rsidTr="00DB40CB">
        <w:trPr>
          <w:trHeight w:hRule="exact" w:val="563"/>
        </w:trPr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5EA7" w14:textId="404DE4B4" w:rsidR="00DB40CB" w:rsidRPr="00C007A2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annotation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2D474" w14:textId="383BFF89" w:rsidR="00DB40CB" w:rsidRPr="00793FE7" w:rsidRDefault="00E32E3E" w:rsidP="00DB40CB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D514A" w14:textId="1B5A3E68" w:rsidR="00DB40CB" w:rsidRPr="00793FE7" w:rsidRDefault="00E32E3E" w:rsidP="00DB40CB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</w:t>
            </w:r>
            <w:r w:rsidRPr="00E32E3E"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FC</w:t>
            </w:r>
          </w:p>
        </w:tc>
      </w:tr>
      <w:tr w:rsidR="00DB40CB" w:rsidRPr="00C007A2" w14:paraId="04436B8C" w14:textId="77777777" w:rsidTr="00DB40CB">
        <w:trPr>
          <w:trHeight w:hRule="exact" w:val="340"/>
        </w:trPr>
        <w:tc>
          <w:tcPr>
            <w:tcW w:w="3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C620" w14:textId="0A5346C5" w:rsidR="00DB40CB" w:rsidRPr="00C007A2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spheres vs. protoscoleces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7E42" w14:textId="0B1DA7B5" w:rsidR="00DB40CB" w:rsidRPr="00C007A2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bottom"/>
          </w:tcPr>
          <w:p w14:paraId="00EE9281" w14:textId="4837434C" w:rsidR="00DB40CB" w:rsidRPr="00C007A2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0CB" w:rsidRPr="00C007A2" w14:paraId="2DC3166C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B367" w14:textId="6F89C1ED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853C8" w14:textId="6D4CF5CB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34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DF92" w14:textId="55216652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15.55</w:t>
            </w:r>
          </w:p>
        </w:tc>
      </w:tr>
      <w:tr w:rsidR="00DB40CB" w:rsidRPr="00C007A2" w14:paraId="720D1E6D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ECED" w14:textId="7758FD82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102B6" w14:textId="4B9A75A5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60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C5F3" w14:textId="3E356CB4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12.2756</w:t>
            </w:r>
          </w:p>
        </w:tc>
      </w:tr>
      <w:tr w:rsidR="00DB40CB" w:rsidRPr="00C007A2" w14:paraId="2795E900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3F3E" w14:textId="5FFCCF1E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83345" w14:textId="3EE917F8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21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C0BF" w14:textId="0A36A63F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6.58807</w:t>
            </w:r>
          </w:p>
        </w:tc>
      </w:tr>
      <w:tr w:rsidR="00DB40CB" w:rsidRPr="00C007A2" w14:paraId="4C31085E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C7C6" w14:textId="3635668E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B38D" w14:textId="7133BFA1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21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D9AE" w14:textId="0F97FF9B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5.48484</w:t>
            </w:r>
          </w:p>
        </w:tc>
      </w:tr>
      <w:tr w:rsidR="00DB40CB" w:rsidRPr="00C007A2" w14:paraId="08C3130A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E8A0" w14:textId="64C2300F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lts vs. protoscolec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AF9DE" w14:textId="1DE7DF2D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BF40" w14:textId="2896026D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0CB" w:rsidRPr="00C007A2" w14:paraId="29C714E9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2559" w14:textId="66CF3D75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A272" w14:textId="0456A882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34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3C476" w14:textId="766B0CCF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15.55</w:t>
            </w:r>
          </w:p>
        </w:tc>
      </w:tr>
      <w:tr w:rsidR="00DB40CB" w:rsidRPr="00C007A2" w14:paraId="236F83A9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E4E4" w14:textId="3775AA10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EEC26" w14:textId="03D76560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60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482B" w14:textId="7958D73B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12.2756</w:t>
            </w:r>
          </w:p>
        </w:tc>
      </w:tr>
      <w:tr w:rsidR="00DB40CB" w:rsidRPr="00C007A2" w14:paraId="57CF98EF" w14:textId="77777777" w:rsidTr="00DB40CB">
        <w:trPr>
          <w:trHeight w:hRule="exact" w:val="340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89E4" w14:textId="380A0B9E" w:rsidR="00DB40CB" w:rsidRPr="00967AD9" w:rsidRDefault="00DB40CB" w:rsidP="00DB40CB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3B3DC" w14:textId="6045FDF3" w:rsidR="00DB40CB" w:rsidRPr="00967AD9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21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FC6D" w14:textId="782C3581" w:rsidR="00DB40CB" w:rsidRPr="00C007A2" w:rsidDel="00673D7B" w:rsidRDefault="00DB40CB" w:rsidP="00DB40CB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6.58807</w:t>
            </w:r>
          </w:p>
        </w:tc>
      </w:tr>
      <w:tr w:rsidR="004240C1" w:rsidRPr="00C007A2" w14:paraId="256A51D5" w14:textId="77777777" w:rsidTr="00BB21AF">
        <w:trPr>
          <w:trHeight w:hRule="exact" w:val="346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4E6D4" w14:textId="0ACB5204" w:rsidR="004240C1" w:rsidRPr="00C007A2" w:rsidRDefault="004240C1" w:rsidP="004240C1">
            <w:pPr>
              <w:spacing w:line="192" w:lineRule="auto"/>
              <w:contextualSpacing/>
              <w:rPr>
                <w:color w:val="000000"/>
                <w:sz w:val="20"/>
                <w:szCs w:val="20"/>
              </w:rPr>
            </w:pPr>
            <w:r w:rsidRPr="007163CA">
              <w:rPr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EG95-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8262F" w14:textId="35161F52" w:rsidR="004240C1" w:rsidRPr="00D01F79" w:rsidRDefault="004240C1" w:rsidP="004240C1">
            <w:pPr>
              <w:spacing w:line="192" w:lineRule="auto"/>
              <w:contextualSpacing/>
              <w:jc w:val="center"/>
              <w:rPr>
                <w:color w:val="000000"/>
                <w:sz w:val="20"/>
              </w:rPr>
            </w:pPr>
            <w:r w:rsidRPr="00DB40CB">
              <w:rPr>
                <w:color w:val="000000"/>
                <w:sz w:val="20"/>
                <w:szCs w:val="20"/>
              </w:rPr>
              <w:t>ECG_021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DCABE" w14:textId="2CBC6BA6" w:rsidR="004240C1" w:rsidRPr="00C007A2" w:rsidRDefault="004240C1" w:rsidP="004240C1">
            <w:pPr>
              <w:spacing w:line="192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B40CB">
              <w:rPr>
                <w:color w:val="000000"/>
                <w:sz w:val="20"/>
                <w:szCs w:val="20"/>
              </w:rPr>
              <w:t>5.48484</w:t>
            </w:r>
          </w:p>
        </w:tc>
      </w:tr>
    </w:tbl>
    <w:p w14:paraId="7AD22AA6" w14:textId="634A9ACD" w:rsidR="00776986" w:rsidRDefault="00776986" w:rsidP="00776986">
      <w:pPr>
        <w:contextualSpacing/>
        <w:rPr>
          <w:sz w:val="22"/>
          <w:szCs w:val="22"/>
        </w:rPr>
      </w:pPr>
    </w:p>
    <w:p w14:paraId="4021A701" w14:textId="6610A6DB" w:rsidR="00085E99" w:rsidRDefault="00085E99" w:rsidP="00776986">
      <w:pPr>
        <w:contextualSpacing/>
        <w:rPr>
          <w:sz w:val="22"/>
          <w:szCs w:val="22"/>
        </w:rPr>
      </w:pPr>
    </w:p>
    <w:p w14:paraId="27DE0311" w14:textId="0B285F0C" w:rsidR="00085E99" w:rsidRDefault="00085E99" w:rsidP="00776986">
      <w:pPr>
        <w:contextualSpacing/>
        <w:rPr>
          <w:sz w:val="22"/>
          <w:szCs w:val="22"/>
        </w:rPr>
      </w:pPr>
    </w:p>
    <w:p w14:paraId="26D307DB" w14:textId="08E134C1" w:rsidR="00085E99" w:rsidRDefault="00085E99" w:rsidP="00776986">
      <w:pPr>
        <w:contextualSpacing/>
        <w:rPr>
          <w:sz w:val="22"/>
          <w:szCs w:val="22"/>
        </w:rPr>
      </w:pPr>
    </w:p>
    <w:p w14:paraId="42B17B92" w14:textId="2DDE775E" w:rsidR="00085E99" w:rsidRDefault="00085E99" w:rsidP="00776986">
      <w:pPr>
        <w:contextualSpacing/>
        <w:rPr>
          <w:sz w:val="22"/>
          <w:szCs w:val="22"/>
        </w:rPr>
      </w:pPr>
    </w:p>
    <w:p w14:paraId="4A961722" w14:textId="7B023FDA" w:rsidR="00085E99" w:rsidRDefault="00085E99" w:rsidP="00776986">
      <w:pPr>
        <w:contextualSpacing/>
        <w:rPr>
          <w:sz w:val="22"/>
          <w:szCs w:val="22"/>
        </w:rPr>
      </w:pPr>
    </w:p>
    <w:p w14:paraId="2058797F" w14:textId="7D39B4CE" w:rsidR="00085E99" w:rsidRDefault="00085E99" w:rsidP="00776986">
      <w:pPr>
        <w:contextualSpacing/>
        <w:rPr>
          <w:sz w:val="22"/>
          <w:szCs w:val="22"/>
        </w:rPr>
      </w:pPr>
    </w:p>
    <w:p w14:paraId="29DA4177" w14:textId="350E4B2C" w:rsidR="00085E99" w:rsidRDefault="00085E99" w:rsidP="00776986">
      <w:pPr>
        <w:contextualSpacing/>
        <w:rPr>
          <w:sz w:val="22"/>
          <w:szCs w:val="22"/>
        </w:rPr>
      </w:pPr>
    </w:p>
    <w:p w14:paraId="0066A1C4" w14:textId="7C589A51" w:rsidR="00085E99" w:rsidRDefault="00085E99" w:rsidP="00776986">
      <w:pPr>
        <w:contextualSpacing/>
        <w:rPr>
          <w:sz w:val="22"/>
          <w:szCs w:val="22"/>
        </w:rPr>
      </w:pPr>
    </w:p>
    <w:p w14:paraId="6E250584" w14:textId="1D519D5B" w:rsidR="00085E99" w:rsidRDefault="00085E99" w:rsidP="00776986">
      <w:pPr>
        <w:contextualSpacing/>
        <w:rPr>
          <w:sz w:val="22"/>
          <w:szCs w:val="22"/>
        </w:rPr>
      </w:pPr>
    </w:p>
    <w:p w14:paraId="5F0E5E09" w14:textId="453A5F07" w:rsidR="00085E99" w:rsidRDefault="00085E99" w:rsidP="00776986">
      <w:pPr>
        <w:contextualSpacing/>
        <w:rPr>
          <w:sz w:val="22"/>
          <w:szCs w:val="22"/>
        </w:rPr>
      </w:pPr>
    </w:p>
    <w:p w14:paraId="6B5C6EA0" w14:textId="540CDD38" w:rsidR="00085E99" w:rsidRDefault="00085E99" w:rsidP="00776986">
      <w:pPr>
        <w:contextualSpacing/>
        <w:rPr>
          <w:sz w:val="22"/>
          <w:szCs w:val="22"/>
        </w:rPr>
      </w:pPr>
    </w:p>
    <w:p w14:paraId="0C8F992B" w14:textId="7BF3C8B4" w:rsidR="00085E99" w:rsidRDefault="00085E99" w:rsidP="00776986">
      <w:pPr>
        <w:contextualSpacing/>
        <w:rPr>
          <w:sz w:val="22"/>
          <w:szCs w:val="22"/>
        </w:rPr>
      </w:pPr>
    </w:p>
    <w:p w14:paraId="5267A989" w14:textId="6DDFC841" w:rsidR="00085E99" w:rsidRDefault="00085E99" w:rsidP="00776986">
      <w:pPr>
        <w:contextualSpacing/>
        <w:rPr>
          <w:sz w:val="22"/>
          <w:szCs w:val="22"/>
        </w:rPr>
      </w:pPr>
    </w:p>
    <w:p w14:paraId="3D125D80" w14:textId="0499C2F5" w:rsidR="00085E99" w:rsidRDefault="00085E99" w:rsidP="00776986">
      <w:pPr>
        <w:contextualSpacing/>
        <w:rPr>
          <w:sz w:val="22"/>
          <w:szCs w:val="22"/>
        </w:rPr>
      </w:pPr>
    </w:p>
    <w:p w14:paraId="19D8E11C" w14:textId="3040BA2D" w:rsidR="00085E99" w:rsidRDefault="00085E99" w:rsidP="00776986">
      <w:pPr>
        <w:contextualSpacing/>
        <w:rPr>
          <w:sz w:val="22"/>
          <w:szCs w:val="22"/>
        </w:rPr>
      </w:pPr>
    </w:p>
    <w:p w14:paraId="3E33235E" w14:textId="4AE0B0E1" w:rsidR="00085E99" w:rsidRDefault="00085E99" w:rsidP="00776986">
      <w:pPr>
        <w:contextualSpacing/>
        <w:rPr>
          <w:sz w:val="22"/>
          <w:szCs w:val="22"/>
        </w:rPr>
      </w:pPr>
    </w:p>
    <w:p w14:paraId="28EE7883" w14:textId="77777777" w:rsidR="00085E99" w:rsidRDefault="00085E99" w:rsidP="00776986">
      <w:pPr>
        <w:contextualSpacing/>
        <w:rPr>
          <w:sz w:val="22"/>
          <w:szCs w:val="22"/>
        </w:rPr>
      </w:pPr>
    </w:p>
    <w:p w14:paraId="78856BF9" w14:textId="77777777" w:rsidR="00776986" w:rsidRDefault="00776986" w:rsidP="00AB07B1">
      <w:pPr>
        <w:contextualSpacing/>
        <w:rPr>
          <w:sz w:val="22"/>
          <w:szCs w:val="22"/>
        </w:rPr>
      </w:pPr>
    </w:p>
    <w:p w14:paraId="276677ED" w14:textId="0B4B1BFE" w:rsidR="00AB07B1" w:rsidRPr="00C007A2" w:rsidRDefault="00AB07B1" w:rsidP="00AB07B1">
      <w:pPr>
        <w:contextualSpacing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5E676779" wp14:editId="3FF97B7A">
            <wp:extent cx="6116320" cy="3759835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38861" w14:textId="77777777" w:rsidR="00AB07B1" w:rsidRPr="00C007A2" w:rsidRDefault="00AB07B1" w:rsidP="00AB07B1">
      <w:pPr>
        <w:contextualSpacing/>
        <w:rPr>
          <w:sz w:val="22"/>
          <w:szCs w:val="22"/>
        </w:rPr>
      </w:pPr>
    </w:p>
    <w:p w14:paraId="18BFCDBE" w14:textId="72326DB8" w:rsidR="00AB07B1" w:rsidRDefault="00AB07B1" w:rsidP="00284AD4">
      <w:pPr>
        <w:contextualSpacing/>
        <w:jc w:val="both"/>
        <w:rPr>
          <w:b/>
        </w:rPr>
      </w:pPr>
      <w:r w:rsidRPr="00967AD9">
        <w:rPr>
          <w:b/>
          <w:sz w:val="20"/>
          <w:szCs w:val="20"/>
        </w:rPr>
        <w:t xml:space="preserve">Supplementary Fig. </w:t>
      </w:r>
      <w:r>
        <w:rPr>
          <w:b/>
          <w:sz w:val="20"/>
          <w:szCs w:val="20"/>
        </w:rPr>
        <w:t>1</w:t>
      </w:r>
      <w:r w:rsidRPr="00967AD9">
        <w:rPr>
          <w:b/>
          <w:sz w:val="20"/>
          <w:szCs w:val="20"/>
        </w:rPr>
        <w:t>.</w:t>
      </w:r>
      <w:r w:rsidRPr="00967AD9">
        <w:rPr>
          <w:sz w:val="20"/>
          <w:szCs w:val="20"/>
        </w:rPr>
        <w:t xml:space="preserve"> </w:t>
      </w:r>
      <w:r w:rsidRPr="00967AD9">
        <w:rPr>
          <w:b/>
          <w:sz w:val="20"/>
          <w:szCs w:val="20"/>
        </w:rPr>
        <w:t>Scoring the quality of predicted genes.</w:t>
      </w:r>
      <w:r w:rsidRPr="00967AD9">
        <w:rPr>
          <w:sz w:val="20"/>
          <w:szCs w:val="20"/>
        </w:rPr>
        <w:t xml:space="preserve"> The graph displays the quality scores for 10,638 genes, in which a higher quality score reflects a more confident gene prediction. A black curve displays the calculated quality scores for individual genes. The smoothened red curve was used to estimate the cut-off (blue vertical line) for a </w:t>
      </w:r>
      <w:proofErr w:type="gramStart"/>
      <w:r w:rsidRPr="00967AD9">
        <w:rPr>
          <w:sz w:val="20"/>
          <w:szCs w:val="20"/>
        </w:rPr>
        <w:t>low quality</w:t>
      </w:r>
      <w:proofErr w:type="gramEnd"/>
      <w:r w:rsidRPr="00967AD9">
        <w:rPr>
          <w:sz w:val="20"/>
          <w:szCs w:val="20"/>
        </w:rPr>
        <w:t xml:space="preserve"> gene prediction (left of the line). The cut-off was set at the steepest curvature value of the red curve before the shoulder point.</w:t>
      </w:r>
    </w:p>
    <w:p w14:paraId="159E825C" w14:textId="77777777" w:rsidR="00AB07B1" w:rsidRDefault="00AB07B1" w:rsidP="00CF0981">
      <w:pPr>
        <w:contextualSpacing/>
        <w:jc w:val="center"/>
        <w:rPr>
          <w:b/>
        </w:rPr>
      </w:pPr>
    </w:p>
    <w:p w14:paraId="6039E080" w14:textId="77777777" w:rsidR="00AB07B1" w:rsidRDefault="00AB07B1" w:rsidP="00CF0981">
      <w:pPr>
        <w:contextualSpacing/>
        <w:jc w:val="center"/>
        <w:rPr>
          <w:b/>
        </w:rPr>
      </w:pPr>
    </w:p>
    <w:p w14:paraId="161673D6" w14:textId="7CFBBACA" w:rsidR="00437EB8" w:rsidRPr="00C007A2" w:rsidRDefault="00CF0981" w:rsidP="00CF0981">
      <w:pPr>
        <w:contextualSpacing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9CEB605" wp14:editId="5E2B0DAF">
            <wp:extent cx="4781550" cy="4781550"/>
            <wp:effectExtent l="0" t="0" r="0" b="0"/>
            <wp:docPr id="5" name="Picture 5" descr="Chart, diagram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, rad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AAD06" w14:textId="77777777" w:rsidR="00192389" w:rsidRPr="00C007A2" w:rsidRDefault="00192389" w:rsidP="00D15DD2">
      <w:pPr>
        <w:contextualSpacing/>
        <w:rPr>
          <w:b/>
          <w:sz w:val="20"/>
          <w:szCs w:val="20"/>
        </w:rPr>
      </w:pPr>
    </w:p>
    <w:p w14:paraId="686D89B3" w14:textId="6DB17F22" w:rsidR="00250021" w:rsidRPr="00C007A2" w:rsidRDefault="00E81266" w:rsidP="00D15DD2">
      <w:pPr>
        <w:contextualSpacing/>
        <w:rPr>
          <w:sz w:val="20"/>
          <w:szCs w:val="20"/>
        </w:rPr>
      </w:pPr>
      <w:r w:rsidRPr="00C007A2">
        <w:rPr>
          <w:b/>
          <w:sz w:val="20"/>
          <w:szCs w:val="20"/>
        </w:rPr>
        <w:t xml:space="preserve">Supplementary </w:t>
      </w:r>
      <w:r w:rsidR="00910FB7" w:rsidRPr="00C007A2">
        <w:rPr>
          <w:b/>
          <w:sz w:val="20"/>
          <w:szCs w:val="20"/>
        </w:rPr>
        <w:t xml:space="preserve">Fig. </w:t>
      </w:r>
      <w:r w:rsidR="00AB07B1">
        <w:rPr>
          <w:b/>
          <w:sz w:val="20"/>
          <w:szCs w:val="20"/>
        </w:rPr>
        <w:t>2</w:t>
      </w:r>
      <w:r w:rsidR="00910FB7" w:rsidRPr="00C007A2">
        <w:rPr>
          <w:b/>
          <w:sz w:val="20"/>
          <w:szCs w:val="20"/>
        </w:rPr>
        <w:t>.</w:t>
      </w:r>
      <w:r w:rsidR="00910FB7" w:rsidRPr="00C007A2">
        <w:rPr>
          <w:sz w:val="20"/>
          <w:szCs w:val="20"/>
        </w:rPr>
        <w:t xml:space="preserve"> </w:t>
      </w:r>
      <w:r w:rsidR="00407925" w:rsidRPr="00C007A2">
        <w:rPr>
          <w:b/>
          <w:sz w:val="20"/>
          <w:szCs w:val="20"/>
        </w:rPr>
        <w:t>Genome synteny.</w:t>
      </w:r>
      <w:r w:rsidR="00407925" w:rsidRPr="00C007A2">
        <w:rPr>
          <w:sz w:val="20"/>
          <w:szCs w:val="20"/>
        </w:rPr>
        <w:t xml:space="preserve"> </w:t>
      </w:r>
      <w:r w:rsidR="00131207" w:rsidRPr="00C007A2">
        <w:rPr>
          <w:sz w:val="20"/>
          <w:szCs w:val="20"/>
        </w:rPr>
        <w:t xml:space="preserve">Synteny of the nine chromosomes (Ch1 to Ch9) of the </w:t>
      </w:r>
      <w:r w:rsidR="00131207" w:rsidRPr="00C007A2">
        <w:rPr>
          <w:i/>
          <w:iCs/>
          <w:sz w:val="20"/>
          <w:szCs w:val="20"/>
        </w:rPr>
        <w:t xml:space="preserve">Echinococcus </w:t>
      </w:r>
      <w:proofErr w:type="spellStart"/>
      <w:r w:rsidR="00131207" w:rsidRPr="00C007A2">
        <w:rPr>
          <w:i/>
          <w:iCs/>
          <w:sz w:val="20"/>
          <w:szCs w:val="20"/>
        </w:rPr>
        <w:t>granulosus</w:t>
      </w:r>
      <w:proofErr w:type="spellEnd"/>
      <w:r w:rsidR="00131207" w:rsidRPr="00C007A2">
        <w:rPr>
          <w:iCs/>
          <w:sz w:val="20"/>
          <w:szCs w:val="20"/>
        </w:rPr>
        <w:t xml:space="preserve"> (genotype G1) </w:t>
      </w:r>
      <w:r w:rsidR="00131207" w:rsidRPr="00C007A2">
        <w:rPr>
          <w:sz w:val="20"/>
          <w:szCs w:val="20"/>
        </w:rPr>
        <w:t xml:space="preserve">genome </w:t>
      </w:r>
      <w:r w:rsidR="00131207" w:rsidRPr="00C007A2">
        <w:rPr>
          <w:iCs/>
          <w:sz w:val="20"/>
          <w:szCs w:val="20"/>
        </w:rPr>
        <w:t>(</w:t>
      </w:r>
      <w:r w:rsidR="00131207" w:rsidRPr="00C007A2">
        <w:rPr>
          <w:i/>
          <w:iCs/>
          <w:sz w:val="20"/>
          <w:szCs w:val="20"/>
        </w:rPr>
        <w:t>Eg-</w:t>
      </w:r>
      <w:r w:rsidR="00131207" w:rsidRPr="00C007A2">
        <w:rPr>
          <w:iCs/>
          <w:sz w:val="20"/>
          <w:szCs w:val="20"/>
        </w:rPr>
        <w:t xml:space="preserve">G1s) </w:t>
      </w:r>
      <w:r w:rsidR="00131207" w:rsidRPr="00C007A2">
        <w:rPr>
          <w:sz w:val="20"/>
          <w:szCs w:val="20"/>
        </w:rPr>
        <w:t>with scaffolds in</w:t>
      </w:r>
      <w:r w:rsidR="00883914" w:rsidRPr="00C007A2">
        <w:rPr>
          <w:sz w:val="20"/>
          <w:szCs w:val="20"/>
        </w:rPr>
        <w:t xml:space="preserve"> the</w:t>
      </w:r>
      <w:r w:rsidR="00131207" w:rsidRPr="00C007A2">
        <w:rPr>
          <w:sz w:val="20"/>
          <w:szCs w:val="20"/>
        </w:rPr>
        <w:t xml:space="preserve"> previously published genome assemb</w:t>
      </w:r>
      <w:r w:rsidR="00883914" w:rsidRPr="00C007A2">
        <w:rPr>
          <w:sz w:val="20"/>
          <w:szCs w:val="20"/>
        </w:rPr>
        <w:t>ly</w:t>
      </w:r>
      <w:r w:rsidR="00131207" w:rsidRPr="00C007A2">
        <w:rPr>
          <w:sz w:val="20"/>
          <w:szCs w:val="20"/>
        </w:rPr>
        <w:t xml:space="preserve"> for </w:t>
      </w:r>
      <w:r w:rsidR="00131207" w:rsidRPr="00C007A2">
        <w:rPr>
          <w:i/>
          <w:iCs/>
          <w:sz w:val="20"/>
          <w:szCs w:val="20"/>
        </w:rPr>
        <w:t xml:space="preserve">E. </w:t>
      </w:r>
      <w:proofErr w:type="spellStart"/>
      <w:r w:rsidR="00131207" w:rsidRPr="00C007A2">
        <w:rPr>
          <w:i/>
          <w:iCs/>
          <w:sz w:val="20"/>
          <w:szCs w:val="20"/>
        </w:rPr>
        <w:t>granulosus</w:t>
      </w:r>
      <w:proofErr w:type="spellEnd"/>
      <w:r w:rsidR="00131207" w:rsidRPr="00C007A2">
        <w:rPr>
          <w:sz w:val="20"/>
          <w:szCs w:val="20"/>
        </w:rPr>
        <w:t xml:space="preserve"> (genotype G1)</w:t>
      </w:r>
      <w:r w:rsidR="007C7C34" w:rsidRPr="00C007A2">
        <w:rPr>
          <w:sz w:val="20"/>
          <w:szCs w:val="20"/>
          <w:vertAlign w:val="superscript"/>
        </w:rPr>
        <w:t>1</w:t>
      </w:r>
      <w:r w:rsidR="00415029" w:rsidRPr="00C007A2">
        <w:rPr>
          <w:sz w:val="20"/>
          <w:szCs w:val="20"/>
        </w:rPr>
        <w:t>.</w:t>
      </w:r>
      <w:r w:rsidR="00A571C0" w:rsidRPr="00C007A2" w:rsidDel="00A571C0">
        <w:rPr>
          <w:sz w:val="20"/>
          <w:szCs w:val="20"/>
        </w:rPr>
        <w:t xml:space="preserve"> </w:t>
      </w:r>
      <w:r w:rsidR="002A39DF" w:rsidRPr="002A39DF">
        <w:rPr>
          <w:sz w:val="20"/>
          <w:szCs w:val="20"/>
        </w:rPr>
        <w:t xml:space="preserve">For convenience, unique </w:t>
      </w:r>
      <w:proofErr w:type="spellStart"/>
      <w:r w:rsidR="002A39DF" w:rsidRPr="002A39DF">
        <w:rPr>
          <w:sz w:val="20"/>
          <w:szCs w:val="20"/>
        </w:rPr>
        <w:t>color</w:t>
      </w:r>
      <w:proofErr w:type="spellEnd"/>
      <w:r w:rsidR="002A39DF" w:rsidRPr="002A39DF">
        <w:rPr>
          <w:sz w:val="20"/>
          <w:szCs w:val="20"/>
        </w:rPr>
        <w:t xml:space="preserve"> was selected for each chromosome to illustrate shared single-copy orthologous genes.</w:t>
      </w:r>
    </w:p>
    <w:p w14:paraId="39B82B5C" w14:textId="78BC9AE4" w:rsidR="009B0E4A" w:rsidRPr="00C007A2" w:rsidRDefault="009B0E4A" w:rsidP="00D15DD2">
      <w:pPr>
        <w:contextualSpacing/>
        <w:rPr>
          <w:sz w:val="22"/>
          <w:szCs w:val="22"/>
        </w:rPr>
      </w:pPr>
    </w:p>
    <w:p w14:paraId="768F0341" w14:textId="40E9241C" w:rsidR="00B95D99" w:rsidRDefault="00B95D9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B1B294D" w14:textId="77777777" w:rsidR="00192389" w:rsidRPr="00C007A2" w:rsidRDefault="00192389" w:rsidP="00D15DD2">
      <w:pPr>
        <w:contextualSpacing/>
        <w:rPr>
          <w:sz w:val="22"/>
          <w:szCs w:val="22"/>
        </w:rPr>
      </w:pPr>
    </w:p>
    <w:p w14:paraId="4D4D66DD" w14:textId="21D48879" w:rsidR="00206835" w:rsidRDefault="00206835" w:rsidP="00D01F79">
      <w:pPr>
        <w:contextualSpacing/>
        <w:jc w:val="both"/>
        <w:rPr>
          <w:sz w:val="20"/>
          <w:szCs w:val="20"/>
        </w:rPr>
      </w:pPr>
    </w:p>
    <w:p w14:paraId="68144641" w14:textId="4D88A78E" w:rsidR="002A3052" w:rsidRDefault="002A3052" w:rsidP="00D01F79">
      <w:pPr>
        <w:contextualSpacing/>
        <w:jc w:val="both"/>
        <w:rPr>
          <w:sz w:val="20"/>
          <w:szCs w:val="20"/>
        </w:rPr>
      </w:pPr>
    </w:p>
    <w:p w14:paraId="0E90C3A9" w14:textId="77777777" w:rsidR="002A3052" w:rsidRDefault="002A3052" w:rsidP="00D01F79">
      <w:pPr>
        <w:contextualSpacing/>
        <w:jc w:val="both"/>
        <w:rPr>
          <w:sz w:val="20"/>
          <w:szCs w:val="20"/>
        </w:rPr>
      </w:pPr>
    </w:p>
    <w:p w14:paraId="7E3413DC" w14:textId="2EEAD529" w:rsidR="00DB48CE" w:rsidRDefault="00DB48CE" w:rsidP="00D01F79">
      <w:pPr>
        <w:contextualSpacing/>
        <w:jc w:val="both"/>
        <w:rPr>
          <w:sz w:val="20"/>
          <w:szCs w:val="20"/>
        </w:rPr>
      </w:pPr>
    </w:p>
    <w:p w14:paraId="020051A7" w14:textId="76568285" w:rsidR="00DB48CE" w:rsidRDefault="002A3052" w:rsidP="00D01F79">
      <w:pPr>
        <w:contextualSpacing/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F213371" wp14:editId="11EAACF2">
            <wp:extent cx="6123130" cy="41452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820" cy="4162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22D57D" w14:textId="1A64A99A" w:rsidR="00DB48CE" w:rsidRDefault="00DB48CE" w:rsidP="00D01F79">
      <w:pPr>
        <w:contextualSpacing/>
        <w:jc w:val="both"/>
        <w:rPr>
          <w:sz w:val="22"/>
          <w:szCs w:val="22"/>
        </w:rPr>
      </w:pPr>
    </w:p>
    <w:p w14:paraId="691A89E5" w14:textId="3A9D6B8F" w:rsidR="00DB48CE" w:rsidRDefault="00DB48CE" w:rsidP="00DB48CE">
      <w:pPr>
        <w:contextualSpacing/>
        <w:jc w:val="both"/>
        <w:rPr>
          <w:sz w:val="20"/>
          <w:szCs w:val="20"/>
        </w:rPr>
      </w:pPr>
      <w:r w:rsidRPr="00967AD9">
        <w:rPr>
          <w:b/>
          <w:sz w:val="20"/>
          <w:szCs w:val="20"/>
        </w:rPr>
        <w:t xml:space="preserve">Supplementary Fig. </w:t>
      </w:r>
      <w:r>
        <w:rPr>
          <w:b/>
          <w:sz w:val="20"/>
          <w:szCs w:val="20"/>
        </w:rPr>
        <w:t>3</w:t>
      </w:r>
      <w:r w:rsidRPr="00967AD9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Fold changes (FC; log</w:t>
      </w:r>
      <w:r w:rsidRPr="00DB48CE"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 xml:space="preserve">) of EG95 genes </w:t>
      </w:r>
      <w:r w:rsidR="001419C3">
        <w:rPr>
          <w:b/>
          <w:sz w:val="20"/>
          <w:szCs w:val="20"/>
        </w:rPr>
        <w:t>among</w:t>
      </w:r>
      <w:r>
        <w:rPr>
          <w:b/>
          <w:sz w:val="20"/>
          <w:szCs w:val="20"/>
        </w:rPr>
        <w:t xml:space="preserve"> oncosphere</w:t>
      </w:r>
      <w:r w:rsidR="001419C3">
        <w:rPr>
          <w:b/>
          <w:sz w:val="20"/>
          <w:szCs w:val="20"/>
        </w:rPr>
        <w:t>,</w:t>
      </w:r>
      <w:r>
        <w:rPr>
          <w:b/>
          <w:sz w:val="20"/>
          <w:szCs w:val="20"/>
        </w:rPr>
        <w:t xml:space="preserve"> adult and protoscoleces developmental stages</w:t>
      </w:r>
      <w:r w:rsidRPr="00967AD9">
        <w:rPr>
          <w:b/>
          <w:sz w:val="20"/>
          <w:szCs w:val="20"/>
        </w:rPr>
        <w:t>.</w:t>
      </w:r>
      <w:r w:rsidRPr="00967AD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lue bars represent the FC between </w:t>
      </w:r>
      <w:r w:rsidR="001419C3">
        <w:rPr>
          <w:sz w:val="20"/>
          <w:szCs w:val="20"/>
        </w:rPr>
        <w:t xml:space="preserve">the developmental stages of </w:t>
      </w:r>
      <w:r>
        <w:rPr>
          <w:sz w:val="20"/>
          <w:szCs w:val="20"/>
        </w:rPr>
        <w:t>oncosphere and protoscoleces</w:t>
      </w:r>
      <w:r w:rsidR="001419C3">
        <w:rPr>
          <w:sz w:val="20"/>
          <w:szCs w:val="20"/>
        </w:rPr>
        <w:t>,</w:t>
      </w:r>
      <w:r>
        <w:rPr>
          <w:sz w:val="20"/>
          <w:szCs w:val="20"/>
        </w:rPr>
        <w:t xml:space="preserve"> and orange bar the FC between adult and protoscolece</w:t>
      </w:r>
      <w:r w:rsidR="00F61CC7">
        <w:rPr>
          <w:sz w:val="20"/>
          <w:szCs w:val="20"/>
        </w:rPr>
        <w:t xml:space="preserve">s. The </w:t>
      </w:r>
      <w:r w:rsidR="00236661">
        <w:rPr>
          <w:sz w:val="20"/>
          <w:szCs w:val="20"/>
        </w:rPr>
        <w:t>data of</w:t>
      </w:r>
      <w:r w:rsidR="00F61CC7">
        <w:rPr>
          <w:sz w:val="20"/>
          <w:szCs w:val="20"/>
        </w:rPr>
        <w:t xml:space="preserve"> FCs </w:t>
      </w:r>
      <w:proofErr w:type="gramStart"/>
      <w:r w:rsidR="00F61CC7">
        <w:rPr>
          <w:sz w:val="20"/>
          <w:szCs w:val="20"/>
        </w:rPr>
        <w:t>are located in</w:t>
      </w:r>
      <w:proofErr w:type="gramEnd"/>
      <w:r w:rsidR="00F61CC7">
        <w:rPr>
          <w:sz w:val="20"/>
          <w:szCs w:val="20"/>
        </w:rPr>
        <w:t xml:space="preserve"> Supplementary Table 6.</w:t>
      </w:r>
    </w:p>
    <w:p w14:paraId="4434254A" w14:textId="1F8767A5" w:rsidR="00673B66" w:rsidRDefault="00673B66" w:rsidP="00DB48CE">
      <w:pPr>
        <w:contextualSpacing/>
        <w:jc w:val="both"/>
        <w:rPr>
          <w:sz w:val="20"/>
          <w:szCs w:val="20"/>
        </w:rPr>
      </w:pPr>
    </w:p>
    <w:p w14:paraId="35C1EF09" w14:textId="6BFBEF41" w:rsidR="00673B66" w:rsidRDefault="00673B66" w:rsidP="00DB48CE">
      <w:pPr>
        <w:contextualSpacing/>
        <w:jc w:val="both"/>
        <w:rPr>
          <w:sz w:val="20"/>
          <w:szCs w:val="20"/>
        </w:rPr>
      </w:pPr>
    </w:p>
    <w:p w14:paraId="23A8E545" w14:textId="60ED6D2D" w:rsidR="00673B66" w:rsidRPr="00C007A2" w:rsidRDefault="00673B66" w:rsidP="00673B66">
      <w:pPr>
        <w:contextualSpacing/>
        <w:jc w:val="both"/>
        <w:rPr>
          <w:b/>
        </w:rPr>
      </w:pPr>
      <w:r>
        <w:rPr>
          <w:b/>
        </w:rPr>
        <w:t xml:space="preserve">Supplementary </w:t>
      </w:r>
      <w:r w:rsidR="006D2250" w:rsidRPr="00AE7F25">
        <w:rPr>
          <w:b/>
        </w:rPr>
        <w:t>r</w:t>
      </w:r>
      <w:r w:rsidRPr="00AE7F25">
        <w:rPr>
          <w:b/>
        </w:rPr>
        <w:t>eferenc</w:t>
      </w:r>
      <w:r w:rsidRPr="00C007A2">
        <w:rPr>
          <w:b/>
        </w:rPr>
        <w:t>es</w:t>
      </w:r>
    </w:p>
    <w:p w14:paraId="75789D4D" w14:textId="77777777" w:rsidR="00673B66" w:rsidRPr="00C007A2" w:rsidRDefault="00673B66" w:rsidP="00673B66">
      <w:pPr>
        <w:numPr>
          <w:ilvl w:val="0"/>
          <w:numId w:val="10"/>
        </w:numPr>
        <w:spacing w:after="160" w:line="259" w:lineRule="auto"/>
        <w:ind w:left="567" w:hanging="567"/>
        <w:contextualSpacing/>
        <w:jc w:val="both"/>
        <w:rPr>
          <w:rFonts w:eastAsia="Calibri"/>
          <w:color w:val="000000"/>
          <w:sz w:val="20"/>
          <w:szCs w:val="20"/>
        </w:rPr>
      </w:pPr>
      <w:r w:rsidRPr="00967AD9">
        <w:rPr>
          <w:rFonts w:eastAsia="Calibri"/>
          <w:color w:val="000000"/>
          <w:sz w:val="20"/>
          <w:szCs w:val="20"/>
          <w:lang w:val="fi-FI"/>
        </w:rPr>
        <w:t xml:space="preserve">Tsai, I. J. et al. </w:t>
      </w:r>
      <w:r w:rsidRPr="00C007A2">
        <w:rPr>
          <w:color w:val="000000"/>
          <w:sz w:val="20"/>
          <w:szCs w:val="20"/>
        </w:rPr>
        <w:t>The genomes of four tapeworm species reveal adaptations to parasitism</w:t>
      </w:r>
      <w:r w:rsidRPr="00C007A2">
        <w:rPr>
          <w:rFonts w:eastAsia="Calibri"/>
          <w:color w:val="000000"/>
          <w:sz w:val="20"/>
          <w:szCs w:val="20"/>
        </w:rPr>
        <w:t xml:space="preserve">. </w:t>
      </w:r>
      <w:r w:rsidRPr="00C007A2">
        <w:rPr>
          <w:rFonts w:eastAsia="Calibri"/>
          <w:i/>
          <w:color w:val="000000"/>
          <w:sz w:val="20"/>
          <w:szCs w:val="20"/>
        </w:rPr>
        <w:t>Nature</w:t>
      </w:r>
      <w:r w:rsidRPr="00C007A2">
        <w:rPr>
          <w:rFonts w:eastAsia="Calibri"/>
          <w:color w:val="000000"/>
          <w:sz w:val="20"/>
          <w:szCs w:val="20"/>
        </w:rPr>
        <w:t xml:space="preserve"> </w:t>
      </w:r>
      <w:r w:rsidRPr="00C007A2">
        <w:rPr>
          <w:rFonts w:eastAsia="Calibri"/>
          <w:b/>
          <w:color w:val="000000"/>
          <w:sz w:val="20"/>
          <w:szCs w:val="20"/>
        </w:rPr>
        <w:t>496</w:t>
      </w:r>
      <w:r w:rsidRPr="00C007A2">
        <w:rPr>
          <w:rFonts w:eastAsia="Calibri"/>
          <w:color w:val="000000"/>
          <w:sz w:val="20"/>
          <w:szCs w:val="20"/>
        </w:rPr>
        <w:t>, 57</w:t>
      </w:r>
      <w:r w:rsidRPr="00C007A2">
        <w:rPr>
          <w:color w:val="000000"/>
          <w:sz w:val="20"/>
          <w:szCs w:val="20"/>
        </w:rPr>
        <w:t>–</w:t>
      </w:r>
      <w:r w:rsidRPr="00C007A2">
        <w:rPr>
          <w:rFonts w:eastAsia="Calibri"/>
          <w:color w:val="000000"/>
          <w:sz w:val="20"/>
          <w:szCs w:val="20"/>
        </w:rPr>
        <w:t>63 (2013).</w:t>
      </w:r>
    </w:p>
    <w:p w14:paraId="24519133" w14:textId="77777777" w:rsidR="00C27CF1" w:rsidRPr="00C007A2" w:rsidRDefault="00C27CF1" w:rsidP="00C27CF1">
      <w:pPr>
        <w:numPr>
          <w:ilvl w:val="0"/>
          <w:numId w:val="10"/>
        </w:numPr>
        <w:spacing w:after="160" w:line="259" w:lineRule="auto"/>
        <w:ind w:left="567" w:hanging="567"/>
        <w:contextualSpacing/>
        <w:jc w:val="both"/>
        <w:rPr>
          <w:color w:val="000000"/>
          <w:sz w:val="20"/>
          <w:szCs w:val="20"/>
        </w:rPr>
      </w:pPr>
      <w:r w:rsidRPr="00C007A2">
        <w:rPr>
          <w:color w:val="000000"/>
          <w:sz w:val="20"/>
          <w:szCs w:val="20"/>
          <w:shd w:val="clear" w:color="auto" w:fill="FFFFFF"/>
        </w:rPr>
        <w:t xml:space="preserve">Zheng, H. et al. </w:t>
      </w:r>
      <w:r w:rsidRPr="00C007A2">
        <w:rPr>
          <w:color w:val="000000"/>
          <w:sz w:val="20"/>
          <w:szCs w:val="20"/>
        </w:rPr>
        <w:t xml:space="preserve">The genome of the hydatid tapeworm </w:t>
      </w:r>
      <w:r w:rsidRPr="00C007A2">
        <w:rPr>
          <w:i/>
          <w:color w:val="000000"/>
          <w:sz w:val="20"/>
          <w:szCs w:val="20"/>
        </w:rPr>
        <w:t xml:space="preserve">Echinococcus </w:t>
      </w:r>
      <w:proofErr w:type="spellStart"/>
      <w:r w:rsidRPr="00C007A2">
        <w:rPr>
          <w:i/>
          <w:color w:val="000000"/>
          <w:sz w:val="20"/>
          <w:szCs w:val="20"/>
        </w:rPr>
        <w:t>granulosus</w:t>
      </w:r>
      <w:proofErr w:type="spellEnd"/>
      <w:r w:rsidRPr="00C007A2">
        <w:rPr>
          <w:rFonts w:eastAsia="Calibri"/>
          <w:color w:val="000000"/>
          <w:sz w:val="20"/>
          <w:szCs w:val="20"/>
          <w:lang w:val="et-EE"/>
        </w:rPr>
        <w:t xml:space="preserve">. </w:t>
      </w:r>
      <w:r w:rsidRPr="00C007A2">
        <w:rPr>
          <w:i/>
          <w:color w:val="000000"/>
          <w:sz w:val="20"/>
          <w:szCs w:val="20"/>
          <w:shd w:val="clear" w:color="auto" w:fill="FFFFFF"/>
        </w:rPr>
        <w:t>Nat. Genet.</w:t>
      </w:r>
      <w:r w:rsidRPr="00C007A2">
        <w:rPr>
          <w:color w:val="000000"/>
          <w:sz w:val="20"/>
          <w:szCs w:val="20"/>
          <w:shd w:val="clear" w:color="auto" w:fill="FFFFFF"/>
        </w:rPr>
        <w:t xml:space="preserve"> </w:t>
      </w:r>
      <w:r w:rsidRPr="00C007A2">
        <w:rPr>
          <w:b/>
          <w:color w:val="000000"/>
          <w:sz w:val="20"/>
          <w:szCs w:val="20"/>
          <w:shd w:val="clear" w:color="auto" w:fill="FFFFFF"/>
        </w:rPr>
        <w:t>45</w:t>
      </w:r>
      <w:r w:rsidRPr="00C007A2">
        <w:rPr>
          <w:color w:val="000000"/>
          <w:sz w:val="20"/>
          <w:szCs w:val="20"/>
          <w:shd w:val="clear" w:color="auto" w:fill="FFFFFF"/>
        </w:rPr>
        <w:t>, 1168</w:t>
      </w:r>
      <w:r w:rsidRPr="00C007A2">
        <w:rPr>
          <w:color w:val="000000"/>
          <w:sz w:val="20"/>
          <w:szCs w:val="20"/>
        </w:rPr>
        <w:t>–</w:t>
      </w:r>
      <w:r w:rsidRPr="00C007A2">
        <w:rPr>
          <w:color w:val="000000"/>
          <w:sz w:val="20"/>
          <w:szCs w:val="20"/>
          <w:shd w:val="clear" w:color="auto" w:fill="FFFFFF"/>
        </w:rPr>
        <w:t>1175 (2013).</w:t>
      </w:r>
    </w:p>
    <w:p w14:paraId="5D315459" w14:textId="77777777" w:rsidR="00673B66" w:rsidRDefault="00673B66" w:rsidP="00DB48CE">
      <w:pPr>
        <w:contextualSpacing/>
        <w:jc w:val="both"/>
        <w:rPr>
          <w:sz w:val="20"/>
          <w:szCs w:val="20"/>
        </w:rPr>
      </w:pPr>
    </w:p>
    <w:p w14:paraId="22CB3770" w14:textId="77777777" w:rsidR="00DB48CE" w:rsidRPr="00266D97" w:rsidRDefault="00DB48CE" w:rsidP="00D01F79">
      <w:pPr>
        <w:contextualSpacing/>
        <w:jc w:val="both"/>
        <w:rPr>
          <w:sz w:val="22"/>
          <w:szCs w:val="22"/>
        </w:rPr>
      </w:pPr>
    </w:p>
    <w:sectPr w:rsidR="00DB48CE" w:rsidRPr="00266D97" w:rsidSect="00CF0981">
      <w:footerReference w:type="even" r:id="rId11"/>
      <w:footerReference w:type="default" r:id="rId12"/>
      <w:pgSz w:w="11900" w:h="16840"/>
      <w:pgMar w:top="85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2267D7" w14:textId="77777777" w:rsidR="007C0CCE" w:rsidRDefault="007C0CCE" w:rsidP="00EC2BE0">
      <w:r>
        <w:separator/>
      </w:r>
    </w:p>
  </w:endnote>
  <w:endnote w:type="continuationSeparator" w:id="0">
    <w:p w14:paraId="0D52768A" w14:textId="77777777" w:rsidR="007C0CCE" w:rsidRDefault="007C0CCE" w:rsidP="00EC2BE0">
      <w:r>
        <w:continuationSeparator/>
      </w:r>
    </w:p>
  </w:endnote>
  <w:endnote w:type="continuationNotice" w:id="1">
    <w:p w14:paraId="4DC5FB7A" w14:textId="77777777" w:rsidR="007C0CCE" w:rsidRDefault="007C0C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11943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04FA8E" w14:textId="77777777" w:rsidR="00BB21AF" w:rsidRDefault="00BB21AF" w:rsidP="004A3E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0CD96C" w14:textId="77777777" w:rsidR="00BB21AF" w:rsidRDefault="00BB21AF" w:rsidP="009504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9253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989E78" w14:textId="77777777" w:rsidR="00BB21AF" w:rsidRDefault="00BB21AF" w:rsidP="004A3E87">
        <w:pPr>
          <w:pStyle w:val="Footer"/>
          <w:framePr w:wrap="none" w:vAnchor="text" w:hAnchor="margin" w:xAlign="right" w:y="1"/>
          <w:rPr>
            <w:rStyle w:val="PageNumber"/>
          </w:rPr>
        </w:pPr>
        <w:r w:rsidRPr="00D15DD2">
          <w:rPr>
            <w:rStyle w:val="PageNumber"/>
            <w:sz w:val="18"/>
            <w:szCs w:val="18"/>
          </w:rPr>
          <w:fldChar w:fldCharType="begin"/>
        </w:r>
        <w:r w:rsidRPr="00D15DD2">
          <w:rPr>
            <w:rStyle w:val="PageNumber"/>
            <w:sz w:val="18"/>
            <w:szCs w:val="18"/>
          </w:rPr>
          <w:instrText xml:space="preserve"> PAGE </w:instrText>
        </w:r>
        <w:r w:rsidRPr="00D15DD2">
          <w:rPr>
            <w:rStyle w:val="PageNumber"/>
            <w:sz w:val="18"/>
            <w:szCs w:val="18"/>
          </w:rPr>
          <w:fldChar w:fldCharType="separate"/>
        </w:r>
        <w:r w:rsidRPr="00D15DD2">
          <w:rPr>
            <w:rStyle w:val="PageNumber"/>
            <w:noProof/>
            <w:sz w:val="18"/>
            <w:szCs w:val="18"/>
          </w:rPr>
          <w:t>1</w:t>
        </w:r>
        <w:r w:rsidRPr="00D15DD2">
          <w:rPr>
            <w:rStyle w:val="PageNumber"/>
            <w:sz w:val="18"/>
            <w:szCs w:val="18"/>
          </w:rPr>
          <w:fldChar w:fldCharType="end"/>
        </w:r>
      </w:p>
    </w:sdtContent>
  </w:sdt>
  <w:p w14:paraId="13044E3E" w14:textId="77777777" w:rsidR="00BB21AF" w:rsidRDefault="00BB21AF" w:rsidP="009504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7C776" w14:textId="77777777" w:rsidR="007C0CCE" w:rsidRDefault="007C0CCE" w:rsidP="00EC2BE0">
      <w:r>
        <w:separator/>
      </w:r>
    </w:p>
  </w:footnote>
  <w:footnote w:type="continuationSeparator" w:id="0">
    <w:p w14:paraId="2497BF1E" w14:textId="77777777" w:rsidR="007C0CCE" w:rsidRDefault="007C0CCE" w:rsidP="00EC2BE0">
      <w:r>
        <w:continuationSeparator/>
      </w:r>
    </w:p>
  </w:footnote>
  <w:footnote w:type="continuationNotice" w:id="1">
    <w:p w14:paraId="42055483" w14:textId="77777777" w:rsidR="007C0CCE" w:rsidRDefault="007C0C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74394"/>
    <w:multiLevelType w:val="multilevel"/>
    <w:tmpl w:val="9CA29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A665CF"/>
    <w:multiLevelType w:val="multilevel"/>
    <w:tmpl w:val="E2B85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6547CB"/>
    <w:multiLevelType w:val="hybridMultilevel"/>
    <w:tmpl w:val="2D881104"/>
    <w:lvl w:ilvl="0" w:tplc="34E2435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FF0A38"/>
    <w:multiLevelType w:val="multilevel"/>
    <w:tmpl w:val="753E5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360ACD"/>
    <w:multiLevelType w:val="hybridMultilevel"/>
    <w:tmpl w:val="AE86B676"/>
    <w:lvl w:ilvl="0" w:tplc="E71CB532">
      <w:start w:val="10"/>
      <w:numFmt w:val="decimal"/>
      <w:lvlText w:val="%1"/>
      <w:lvlJc w:val="left"/>
      <w:pPr>
        <w:ind w:left="1069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5AEB3EA2"/>
    <w:multiLevelType w:val="hybridMultilevel"/>
    <w:tmpl w:val="43E64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C14B3"/>
    <w:multiLevelType w:val="hybridMultilevel"/>
    <w:tmpl w:val="CAD86014"/>
    <w:lvl w:ilvl="0" w:tplc="50B6E92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04405D"/>
    <w:multiLevelType w:val="hybridMultilevel"/>
    <w:tmpl w:val="43E64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A20E5B"/>
    <w:multiLevelType w:val="multilevel"/>
    <w:tmpl w:val="CAA84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E5317F"/>
    <w:multiLevelType w:val="multilevel"/>
    <w:tmpl w:val="39DAD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5"/>
  </w:num>
  <w:num w:numId="5">
    <w:abstractNumId w:val="7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vrffvxzzp5ve0xtjpvfpawd05fzxfzaax&quot;&gt;Pasi-Converted&lt;record-ids&gt;&lt;item&gt;688&lt;/item&gt;&lt;item&gt;1195&lt;/item&gt;&lt;item&gt;1202&lt;/item&gt;&lt;/record-ids&gt;&lt;/item&gt;&lt;/Libraries&gt;"/>
  </w:docVars>
  <w:rsids>
    <w:rsidRoot w:val="00EE7E69"/>
    <w:rsid w:val="00000411"/>
    <w:rsid w:val="00000650"/>
    <w:rsid w:val="00000BCD"/>
    <w:rsid w:val="00000EA7"/>
    <w:rsid w:val="000013BC"/>
    <w:rsid w:val="00001519"/>
    <w:rsid w:val="000019F5"/>
    <w:rsid w:val="00001CED"/>
    <w:rsid w:val="00003050"/>
    <w:rsid w:val="00003129"/>
    <w:rsid w:val="00003A21"/>
    <w:rsid w:val="00003CE9"/>
    <w:rsid w:val="000048C1"/>
    <w:rsid w:val="00005497"/>
    <w:rsid w:val="00005DF0"/>
    <w:rsid w:val="00006348"/>
    <w:rsid w:val="00006397"/>
    <w:rsid w:val="00006E89"/>
    <w:rsid w:val="00006EBD"/>
    <w:rsid w:val="00006F9E"/>
    <w:rsid w:val="00007692"/>
    <w:rsid w:val="000079D6"/>
    <w:rsid w:val="00007A83"/>
    <w:rsid w:val="00007A92"/>
    <w:rsid w:val="00007B53"/>
    <w:rsid w:val="00010FF4"/>
    <w:rsid w:val="000114FA"/>
    <w:rsid w:val="000114FB"/>
    <w:rsid w:val="00012235"/>
    <w:rsid w:val="00012B30"/>
    <w:rsid w:val="00013B00"/>
    <w:rsid w:val="00013E30"/>
    <w:rsid w:val="00015BEF"/>
    <w:rsid w:val="00016004"/>
    <w:rsid w:val="0001692D"/>
    <w:rsid w:val="00016A65"/>
    <w:rsid w:val="000210CD"/>
    <w:rsid w:val="000213C7"/>
    <w:rsid w:val="00022784"/>
    <w:rsid w:val="00023921"/>
    <w:rsid w:val="00023F56"/>
    <w:rsid w:val="00023FF7"/>
    <w:rsid w:val="000244AE"/>
    <w:rsid w:val="00024B84"/>
    <w:rsid w:val="00024EEF"/>
    <w:rsid w:val="00025229"/>
    <w:rsid w:val="00026730"/>
    <w:rsid w:val="00030939"/>
    <w:rsid w:val="00030BC2"/>
    <w:rsid w:val="00030F05"/>
    <w:rsid w:val="00031659"/>
    <w:rsid w:val="000324A8"/>
    <w:rsid w:val="00032639"/>
    <w:rsid w:val="00032C5D"/>
    <w:rsid w:val="000337EC"/>
    <w:rsid w:val="00033FCF"/>
    <w:rsid w:val="00034706"/>
    <w:rsid w:val="00034C4D"/>
    <w:rsid w:val="00034D97"/>
    <w:rsid w:val="00035274"/>
    <w:rsid w:val="00036C7C"/>
    <w:rsid w:val="00036D0E"/>
    <w:rsid w:val="0003722A"/>
    <w:rsid w:val="00037736"/>
    <w:rsid w:val="00037966"/>
    <w:rsid w:val="00037D99"/>
    <w:rsid w:val="00040215"/>
    <w:rsid w:val="00040790"/>
    <w:rsid w:val="00040961"/>
    <w:rsid w:val="000409BE"/>
    <w:rsid w:val="00041481"/>
    <w:rsid w:val="000417E7"/>
    <w:rsid w:val="00041853"/>
    <w:rsid w:val="00041866"/>
    <w:rsid w:val="00041D67"/>
    <w:rsid w:val="0004223D"/>
    <w:rsid w:val="00042468"/>
    <w:rsid w:val="00042736"/>
    <w:rsid w:val="00042869"/>
    <w:rsid w:val="00042C77"/>
    <w:rsid w:val="00042CD5"/>
    <w:rsid w:val="00042E47"/>
    <w:rsid w:val="00043199"/>
    <w:rsid w:val="00044B6B"/>
    <w:rsid w:val="000451FB"/>
    <w:rsid w:val="000454F3"/>
    <w:rsid w:val="00045C52"/>
    <w:rsid w:val="00046305"/>
    <w:rsid w:val="00047376"/>
    <w:rsid w:val="00047756"/>
    <w:rsid w:val="000478BB"/>
    <w:rsid w:val="000510EE"/>
    <w:rsid w:val="000517C3"/>
    <w:rsid w:val="000521DD"/>
    <w:rsid w:val="00052720"/>
    <w:rsid w:val="00052B79"/>
    <w:rsid w:val="00052E1D"/>
    <w:rsid w:val="00053319"/>
    <w:rsid w:val="0005343F"/>
    <w:rsid w:val="00053742"/>
    <w:rsid w:val="00053A4A"/>
    <w:rsid w:val="00053BD3"/>
    <w:rsid w:val="0005479A"/>
    <w:rsid w:val="00054AA4"/>
    <w:rsid w:val="00054CF4"/>
    <w:rsid w:val="00054FE3"/>
    <w:rsid w:val="000556EE"/>
    <w:rsid w:val="00055970"/>
    <w:rsid w:val="00055C43"/>
    <w:rsid w:val="000560A4"/>
    <w:rsid w:val="00056743"/>
    <w:rsid w:val="0005678D"/>
    <w:rsid w:val="00056BE3"/>
    <w:rsid w:val="00057170"/>
    <w:rsid w:val="0005734F"/>
    <w:rsid w:val="000573EA"/>
    <w:rsid w:val="000573FA"/>
    <w:rsid w:val="000575FE"/>
    <w:rsid w:val="000577F5"/>
    <w:rsid w:val="000579C5"/>
    <w:rsid w:val="00057D31"/>
    <w:rsid w:val="000603B1"/>
    <w:rsid w:val="0006064B"/>
    <w:rsid w:val="000611B4"/>
    <w:rsid w:val="00061295"/>
    <w:rsid w:val="0006235F"/>
    <w:rsid w:val="0006248B"/>
    <w:rsid w:val="000636BC"/>
    <w:rsid w:val="00063874"/>
    <w:rsid w:val="00063EEA"/>
    <w:rsid w:val="0006423D"/>
    <w:rsid w:val="000643E3"/>
    <w:rsid w:val="000653D9"/>
    <w:rsid w:val="0006627D"/>
    <w:rsid w:val="0006630D"/>
    <w:rsid w:val="000665E5"/>
    <w:rsid w:val="000668A5"/>
    <w:rsid w:val="00066C4C"/>
    <w:rsid w:val="00066EC7"/>
    <w:rsid w:val="00066EE6"/>
    <w:rsid w:val="000671FA"/>
    <w:rsid w:val="00067550"/>
    <w:rsid w:val="0007159D"/>
    <w:rsid w:val="00071ADB"/>
    <w:rsid w:val="00073436"/>
    <w:rsid w:val="00074403"/>
    <w:rsid w:val="00074456"/>
    <w:rsid w:val="00074666"/>
    <w:rsid w:val="0007485F"/>
    <w:rsid w:val="00074919"/>
    <w:rsid w:val="00074E12"/>
    <w:rsid w:val="00075174"/>
    <w:rsid w:val="000758C0"/>
    <w:rsid w:val="00075B53"/>
    <w:rsid w:val="00075C02"/>
    <w:rsid w:val="00075DE4"/>
    <w:rsid w:val="000763C1"/>
    <w:rsid w:val="000763C8"/>
    <w:rsid w:val="00076BCF"/>
    <w:rsid w:val="00076DD0"/>
    <w:rsid w:val="0007708B"/>
    <w:rsid w:val="0007799C"/>
    <w:rsid w:val="0008004A"/>
    <w:rsid w:val="0008061B"/>
    <w:rsid w:val="0008193C"/>
    <w:rsid w:val="000819F4"/>
    <w:rsid w:val="00081A18"/>
    <w:rsid w:val="000829D7"/>
    <w:rsid w:val="00082B6F"/>
    <w:rsid w:val="00082C06"/>
    <w:rsid w:val="00082CC1"/>
    <w:rsid w:val="0008318B"/>
    <w:rsid w:val="00083E50"/>
    <w:rsid w:val="00084202"/>
    <w:rsid w:val="0008436A"/>
    <w:rsid w:val="0008574F"/>
    <w:rsid w:val="00085CDF"/>
    <w:rsid w:val="00085E99"/>
    <w:rsid w:val="00086458"/>
    <w:rsid w:val="00086918"/>
    <w:rsid w:val="00086B87"/>
    <w:rsid w:val="00086C74"/>
    <w:rsid w:val="000871C2"/>
    <w:rsid w:val="000872C9"/>
    <w:rsid w:val="000876C6"/>
    <w:rsid w:val="00090045"/>
    <w:rsid w:val="00090198"/>
    <w:rsid w:val="000905A9"/>
    <w:rsid w:val="000908E1"/>
    <w:rsid w:val="00090EF0"/>
    <w:rsid w:val="00091956"/>
    <w:rsid w:val="00091DCD"/>
    <w:rsid w:val="00092800"/>
    <w:rsid w:val="000931AC"/>
    <w:rsid w:val="000932CE"/>
    <w:rsid w:val="00093375"/>
    <w:rsid w:val="00093A05"/>
    <w:rsid w:val="00093F2E"/>
    <w:rsid w:val="0009419D"/>
    <w:rsid w:val="0009477C"/>
    <w:rsid w:val="00095623"/>
    <w:rsid w:val="000959B3"/>
    <w:rsid w:val="00096120"/>
    <w:rsid w:val="00096C58"/>
    <w:rsid w:val="00096F59"/>
    <w:rsid w:val="00097320"/>
    <w:rsid w:val="00097820"/>
    <w:rsid w:val="00097C5E"/>
    <w:rsid w:val="000A0A80"/>
    <w:rsid w:val="000A1017"/>
    <w:rsid w:val="000A13D3"/>
    <w:rsid w:val="000A31C3"/>
    <w:rsid w:val="000A360D"/>
    <w:rsid w:val="000A3672"/>
    <w:rsid w:val="000A3EA4"/>
    <w:rsid w:val="000A403A"/>
    <w:rsid w:val="000A4125"/>
    <w:rsid w:val="000A435F"/>
    <w:rsid w:val="000A4B86"/>
    <w:rsid w:val="000A6A00"/>
    <w:rsid w:val="000A76B4"/>
    <w:rsid w:val="000A7718"/>
    <w:rsid w:val="000A7D71"/>
    <w:rsid w:val="000A7FD7"/>
    <w:rsid w:val="000B0277"/>
    <w:rsid w:val="000B228E"/>
    <w:rsid w:val="000B24A3"/>
    <w:rsid w:val="000B2FF4"/>
    <w:rsid w:val="000B3E29"/>
    <w:rsid w:val="000B4460"/>
    <w:rsid w:val="000B463A"/>
    <w:rsid w:val="000B5359"/>
    <w:rsid w:val="000B5385"/>
    <w:rsid w:val="000B54B4"/>
    <w:rsid w:val="000B5BD7"/>
    <w:rsid w:val="000B62C6"/>
    <w:rsid w:val="000B6654"/>
    <w:rsid w:val="000B6B38"/>
    <w:rsid w:val="000B74B3"/>
    <w:rsid w:val="000B7785"/>
    <w:rsid w:val="000B7D2E"/>
    <w:rsid w:val="000B7E44"/>
    <w:rsid w:val="000C0125"/>
    <w:rsid w:val="000C0495"/>
    <w:rsid w:val="000C0592"/>
    <w:rsid w:val="000C07D5"/>
    <w:rsid w:val="000C0A45"/>
    <w:rsid w:val="000C0FBA"/>
    <w:rsid w:val="000C1691"/>
    <w:rsid w:val="000C1D31"/>
    <w:rsid w:val="000C1E63"/>
    <w:rsid w:val="000C206A"/>
    <w:rsid w:val="000C2F08"/>
    <w:rsid w:val="000C3281"/>
    <w:rsid w:val="000C34B3"/>
    <w:rsid w:val="000C3ABE"/>
    <w:rsid w:val="000C3EDD"/>
    <w:rsid w:val="000C3FE7"/>
    <w:rsid w:val="000C4DDF"/>
    <w:rsid w:val="000C4E26"/>
    <w:rsid w:val="000C4F08"/>
    <w:rsid w:val="000C51C9"/>
    <w:rsid w:val="000C5477"/>
    <w:rsid w:val="000C64B8"/>
    <w:rsid w:val="000C6B31"/>
    <w:rsid w:val="000C7586"/>
    <w:rsid w:val="000C7633"/>
    <w:rsid w:val="000D2039"/>
    <w:rsid w:val="000D2164"/>
    <w:rsid w:val="000D2559"/>
    <w:rsid w:val="000D2854"/>
    <w:rsid w:val="000D3121"/>
    <w:rsid w:val="000D3242"/>
    <w:rsid w:val="000D370C"/>
    <w:rsid w:val="000D385F"/>
    <w:rsid w:val="000D528E"/>
    <w:rsid w:val="000D56F9"/>
    <w:rsid w:val="000D6104"/>
    <w:rsid w:val="000D6492"/>
    <w:rsid w:val="000D6979"/>
    <w:rsid w:val="000D728A"/>
    <w:rsid w:val="000D73DA"/>
    <w:rsid w:val="000D7DC4"/>
    <w:rsid w:val="000E1096"/>
    <w:rsid w:val="000E10CE"/>
    <w:rsid w:val="000E1495"/>
    <w:rsid w:val="000E17D0"/>
    <w:rsid w:val="000E1FD3"/>
    <w:rsid w:val="000E212D"/>
    <w:rsid w:val="000E2503"/>
    <w:rsid w:val="000E26D1"/>
    <w:rsid w:val="000E2D63"/>
    <w:rsid w:val="000E39B4"/>
    <w:rsid w:val="000E39D5"/>
    <w:rsid w:val="000E3EAA"/>
    <w:rsid w:val="000E3EBE"/>
    <w:rsid w:val="000E495D"/>
    <w:rsid w:val="000E5042"/>
    <w:rsid w:val="000E5242"/>
    <w:rsid w:val="000E5846"/>
    <w:rsid w:val="000E5B1A"/>
    <w:rsid w:val="000E5CB6"/>
    <w:rsid w:val="000E7793"/>
    <w:rsid w:val="000F00C7"/>
    <w:rsid w:val="000F01F3"/>
    <w:rsid w:val="000F077A"/>
    <w:rsid w:val="000F2159"/>
    <w:rsid w:val="000F241C"/>
    <w:rsid w:val="000F288C"/>
    <w:rsid w:val="000F4805"/>
    <w:rsid w:val="000F4D9F"/>
    <w:rsid w:val="000F5D4B"/>
    <w:rsid w:val="000F5DF3"/>
    <w:rsid w:val="000F63DE"/>
    <w:rsid w:val="000F7507"/>
    <w:rsid w:val="00100084"/>
    <w:rsid w:val="00100ACD"/>
    <w:rsid w:val="00100F9B"/>
    <w:rsid w:val="001012A1"/>
    <w:rsid w:val="001014CF"/>
    <w:rsid w:val="00102791"/>
    <w:rsid w:val="001028FC"/>
    <w:rsid w:val="00102E02"/>
    <w:rsid w:val="00102FC7"/>
    <w:rsid w:val="00103622"/>
    <w:rsid w:val="00103748"/>
    <w:rsid w:val="001048E2"/>
    <w:rsid w:val="00105344"/>
    <w:rsid w:val="0010558F"/>
    <w:rsid w:val="00105DF9"/>
    <w:rsid w:val="00105EED"/>
    <w:rsid w:val="001069D9"/>
    <w:rsid w:val="00106E48"/>
    <w:rsid w:val="001072F8"/>
    <w:rsid w:val="00107A87"/>
    <w:rsid w:val="00107DE9"/>
    <w:rsid w:val="00110695"/>
    <w:rsid w:val="001108BD"/>
    <w:rsid w:val="00111606"/>
    <w:rsid w:val="00111896"/>
    <w:rsid w:val="00111F90"/>
    <w:rsid w:val="001132C4"/>
    <w:rsid w:val="00113375"/>
    <w:rsid w:val="001137EA"/>
    <w:rsid w:val="00113BE4"/>
    <w:rsid w:val="00113F05"/>
    <w:rsid w:val="0011457F"/>
    <w:rsid w:val="00114B04"/>
    <w:rsid w:val="00114B44"/>
    <w:rsid w:val="00115036"/>
    <w:rsid w:val="001153FD"/>
    <w:rsid w:val="001154C5"/>
    <w:rsid w:val="0011594E"/>
    <w:rsid w:val="0011630F"/>
    <w:rsid w:val="00116ED0"/>
    <w:rsid w:val="0011768F"/>
    <w:rsid w:val="00117ABF"/>
    <w:rsid w:val="00120330"/>
    <w:rsid w:val="00120C2A"/>
    <w:rsid w:val="0012198C"/>
    <w:rsid w:val="00121A92"/>
    <w:rsid w:val="00121D8E"/>
    <w:rsid w:val="001223D0"/>
    <w:rsid w:val="001223D2"/>
    <w:rsid w:val="00122CF2"/>
    <w:rsid w:val="0012305F"/>
    <w:rsid w:val="0012390F"/>
    <w:rsid w:val="00124129"/>
    <w:rsid w:val="001242B1"/>
    <w:rsid w:val="00125336"/>
    <w:rsid w:val="0012579E"/>
    <w:rsid w:val="00125D5B"/>
    <w:rsid w:val="00125DA3"/>
    <w:rsid w:val="00126B83"/>
    <w:rsid w:val="00126C20"/>
    <w:rsid w:val="001277AF"/>
    <w:rsid w:val="00127C5A"/>
    <w:rsid w:val="00127DF5"/>
    <w:rsid w:val="00130135"/>
    <w:rsid w:val="00130AAE"/>
    <w:rsid w:val="00130E2E"/>
    <w:rsid w:val="001310D9"/>
    <w:rsid w:val="00131207"/>
    <w:rsid w:val="00131885"/>
    <w:rsid w:val="00131ABE"/>
    <w:rsid w:val="00131DFE"/>
    <w:rsid w:val="001322CF"/>
    <w:rsid w:val="001325AB"/>
    <w:rsid w:val="001329EC"/>
    <w:rsid w:val="00132E09"/>
    <w:rsid w:val="00132E80"/>
    <w:rsid w:val="0013315E"/>
    <w:rsid w:val="00133C61"/>
    <w:rsid w:val="001340A1"/>
    <w:rsid w:val="0013450A"/>
    <w:rsid w:val="0013473E"/>
    <w:rsid w:val="00134E2B"/>
    <w:rsid w:val="00135CA8"/>
    <w:rsid w:val="001361FA"/>
    <w:rsid w:val="001361FE"/>
    <w:rsid w:val="0013658B"/>
    <w:rsid w:val="00136A24"/>
    <w:rsid w:val="00136ADD"/>
    <w:rsid w:val="00136AEB"/>
    <w:rsid w:val="00136EDF"/>
    <w:rsid w:val="00137750"/>
    <w:rsid w:val="001408D9"/>
    <w:rsid w:val="00140B11"/>
    <w:rsid w:val="00141123"/>
    <w:rsid w:val="0014159B"/>
    <w:rsid w:val="00141641"/>
    <w:rsid w:val="001419C3"/>
    <w:rsid w:val="0014237E"/>
    <w:rsid w:val="00142673"/>
    <w:rsid w:val="001426BD"/>
    <w:rsid w:val="00143327"/>
    <w:rsid w:val="00143472"/>
    <w:rsid w:val="00143537"/>
    <w:rsid w:val="00144D9C"/>
    <w:rsid w:val="00144EF6"/>
    <w:rsid w:val="00145345"/>
    <w:rsid w:val="00147CE1"/>
    <w:rsid w:val="0015027F"/>
    <w:rsid w:val="00151073"/>
    <w:rsid w:val="001510D2"/>
    <w:rsid w:val="00151B24"/>
    <w:rsid w:val="00151E6C"/>
    <w:rsid w:val="00152301"/>
    <w:rsid w:val="001528F9"/>
    <w:rsid w:val="00152B88"/>
    <w:rsid w:val="0015327D"/>
    <w:rsid w:val="00153444"/>
    <w:rsid w:val="001539A0"/>
    <w:rsid w:val="00154B20"/>
    <w:rsid w:val="00154C90"/>
    <w:rsid w:val="0015568D"/>
    <w:rsid w:val="00155E00"/>
    <w:rsid w:val="00156422"/>
    <w:rsid w:val="0015643D"/>
    <w:rsid w:val="0015743D"/>
    <w:rsid w:val="001600D7"/>
    <w:rsid w:val="001603DF"/>
    <w:rsid w:val="00160566"/>
    <w:rsid w:val="00160C7B"/>
    <w:rsid w:val="00161BB9"/>
    <w:rsid w:val="00162951"/>
    <w:rsid w:val="001631D7"/>
    <w:rsid w:val="001632A8"/>
    <w:rsid w:val="00163BCE"/>
    <w:rsid w:val="00163D8C"/>
    <w:rsid w:val="00164068"/>
    <w:rsid w:val="00164077"/>
    <w:rsid w:val="0016434F"/>
    <w:rsid w:val="001643FF"/>
    <w:rsid w:val="00164C2C"/>
    <w:rsid w:val="00165507"/>
    <w:rsid w:val="00165ADB"/>
    <w:rsid w:val="00165DC4"/>
    <w:rsid w:val="00165EDB"/>
    <w:rsid w:val="00167390"/>
    <w:rsid w:val="0016745F"/>
    <w:rsid w:val="00170177"/>
    <w:rsid w:val="00170B34"/>
    <w:rsid w:val="001717F2"/>
    <w:rsid w:val="00171826"/>
    <w:rsid w:val="00171C58"/>
    <w:rsid w:val="00171D72"/>
    <w:rsid w:val="00172D7B"/>
    <w:rsid w:val="00173E73"/>
    <w:rsid w:val="001748C7"/>
    <w:rsid w:val="00175245"/>
    <w:rsid w:val="00175632"/>
    <w:rsid w:val="001756F0"/>
    <w:rsid w:val="00175A7F"/>
    <w:rsid w:val="00175ECF"/>
    <w:rsid w:val="00177717"/>
    <w:rsid w:val="00177F85"/>
    <w:rsid w:val="00180FEE"/>
    <w:rsid w:val="0018214F"/>
    <w:rsid w:val="00182765"/>
    <w:rsid w:val="0018365F"/>
    <w:rsid w:val="00184308"/>
    <w:rsid w:val="00184D0E"/>
    <w:rsid w:val="001859BE"/>
    <w:rsid w:val="00186196"/>
    <w:rsid w:val="0018629C"/>
    <w:rsid w:val="00186374"/>
    <w:rsid w:val="00186992"/>
    <w:rsid w:val="0018760B"/>
    <w:rsid w:val="00187BC4"/>
    <w:rsid w:val="00190184"/>
    <w:rsid w:val="001905DE"/>
    <w:rsid w:val="00190658"/>
    <w:rsid w:val="0019065D"/>
    <w:rsid w:val="00190B75"/>
    <w:rsid w:val="00190C90"/>
    <w:rsid w:val="00190EBD"/>
    <w:rsid w:val="00190F49"/>
    <w:rsid w:val="0019112D"/>
    <w:rsid w:val="001911E5"/>
    <w:rsid w:val="00191D60"/>
    <w:rsid w:val="001922EC"/>
    <w:rsid w:val="00192325"/>
    <w:rsid w:val="00192389"/>
    <w:rsid w:val="001924E0"/>
    <w:rsid w:val="00192CB8"/>
    <w:rsid w:val="00192CCE"/>
    <w:rsid w:val="00193ED2"/>
    <w:rsid w:val="0019592C"/>
    <w:rsid w:val="001964E6"/>
    <w:rsid w:val="00196864"/>
    <w:rsid w:val="001969D4"/>
    <w:rsid w:val="001969EE"/>
    <w:rsid w:val="00196DD8"/>
    <w:rsid w:val="0019743D"/>
    <w:rsid w:val="00197A25"/>
    <w:rsid w:val="00197A6E"/>
    <w:rsid w:val="001A0626"/>
    <w:rsid w:val="001A0D83"/>
    <w:rsid w:val="001A11C4"/>
    <w:rsid w:val="001A1927"/>
    <w:rsid w:val="001A1974"/>
    <w:rsid w:val="001A2DEE"/>
    <w:rsid w:val="001A3B43"/>
    <w:rsid w:val="001A3F39"/>
    <w:rsid w:val="001A3FB4"/>
    <w:rsid w:val="001A4151"/>
    <w:rsid w:val="001A4488"/>
    <w:rsid w:val="001A44E5"/>
    <w:rsid w:val="001A4B46"/>
    <w:rsid w:val="001A56C5"/>
    <w:rsid w:val="001A5AD8"/>
    <w:rsid w:val="001A5C6A"/>
    <w:rsid w:val="001A6B52"/>
    <w:rsid w:val="001A6E3D"/>
    <w:rsid w:val="001A7F15"/>
    <w:rsid w:val="001B028F"/>
    <w:rsid w:val="001B032D"/>
    <w:rsid w:val="001B0968"/>
    <w:rsid w:val="001B17B3"/>
    <w:rsid w:val="001B1932"/>
    <w:rsid w:val="001B276C"/>
    <w:rsid w:val="001B366F"/>
    <w:rsid w:val="001B3704"/>
    <w:rsid w:val="001B44C9"/>
    <w:rsid w:val="001B463F"/>
    <w:rsid w:val="001B5CDC"/>
    <w:rsid w:val="001B5E47"/>
    <w:rsid w:val="001B6426"/>
    <w:rsid w:val="001B64F0"/>
    <w:rsid w:val="001B7187"/>
    <w:rsid w:val="001C01C7"/>
    <w:rsid w:val="001C14C7"/>
    <w:rsid w:val="001C1632"/>
    <w:rsid w:val="001C168D"/>
    <w:rsid w:val="001C1D02"/>
    <w:rsid w:val="001C222D"/>
    <w:rsid w:val="001C2BF4"/>
    <w:rsid w:val="001C2CA1"/>
    <w:rsid w:val="001C37F4"/>
    <w:rsid w:val="001C3E51"/>
    <w:rsid w:val="001C4071"/>
    <w:rsid w:val="001C4FED"/>
    <w:rsid w:val="001C5255"/>
    <w:rsid w:val="001C52CA"/>
    <w:rsid w:val="001C634D"/>
    <w:rsid w:val="001C65C1"/>
    <w:rsid w:val="001C776D"/>
    <w:rsid w:val="001D029E"/>
    <w:rsid w:val="001D06F9"/>
    <w:rsid w:val="001D077A"/>
    <w:rsid w:val="001D09E8"/>
    <w:rsid w:val="001D113B"/>
    <w:rsid w:val="001D17F3"/>
    <w:rsid w:val="001D1C92"/>
    <w:rsid w:val="001D2AB5"/>
    <w:rsid w:val="001D2BB8"/>
    <w:rsid w:val="001D3197"/>
    <w:rsid w:val="001D34B8"/>
    <w:rsid w:val="001D37C6"/>
    <w:rsid w:val="001D3CE3"/>
    <w:rsid w:val="001D3FEF"/>
    <w:rsid w:val="001D4AF3"/>
    <w:rsid w:val="001D65B3"/>
    <w:rsid w:val="001D6A04"/>
    <w:rsid w:val="001D6C04"/>
    <w:rsid w:val="001D6C18"/>
    <w:rsid w:val="001D6E16"/>
    <w:rsid w:val="001E007C"/>
    <w:rsid w:val="001E0A32"/>
    <w:rsid w:val="001E1084"/>
    <w:rsid w:val="001E12FF"/>
    <w:rsid w:val="001E15F1"/>
    <w:rsid w:val="001E2DDD"/>
    <w:rsid w:val="001E3898"/>
    <w:rsid w:val="001E444A"/>
    <w:rsid w:val="001E4701"/>
    <w:rsid w:val="001E4FC1"/>
    <w:rsid w:val="001E505D"/>
    <w:rsid w:val="001E507E"/>
    <w:rsid w:val="001E51C0"/>
    <w:rsid w:val="001E5862"/>
    <w:rsid w:val="001E6790"/>
    <w:rsid w:val="001E68F4"/>
    <w:rsid w:val="001E6DDA"/>
    <w:rsid w:val="001E7336"/>
    <w:rsid w:val="001E75A0"/>
    <w:rsid w:val="001E77BB"/>
    <w:rsid w:val="001F02CE"/>
    <w:rsid w:val="001F02E9"/>
    <w:rsid w:val="001F07B0"/>
    <w:rsid w:val="001F08B1"/>
    <w:rsid w:val="001F0B16"/>
    <w:rsid w:val="001F0B42"/>
    <w:rsid w:val="001F1123"/>
    <w:rsid w:val="001F11D7"/>
    <w:rsid w:val="001F1249"/>
    <w:rsid w:val="001F171F"/>
    <w:rsid w:val="001F1781"/>
    <w:rsid w:val="001F1B18"/>
    <w:rsid w:val="001F27A8"/>
    <w:rsid w:val="001F3BE1"/>
    <w:rsid w:val="001F4683"/>
    <w:rsid w:val="001F57FE"/>
    <w:rsid w:val="001F58B9"/>
    <w:rsid w:val="001F6A88"/>
    <w:rsid w:val="001F75EB"/>
    <w:rsid w:val="001F7AFB"/>
    <w:rsid w:val="002000CF"/>
    <w:rsid w:val="00200175"/>
    <w:rsid w:val="0020044B"/>
    <w:rsid w:val="00200F2A"/>
    <w:rsid w:val="00201694"/>
    <w:rsid w:val="002018BC"/>
    <w:rsid w:val="00201A39"/>
    <w:rsid w:val="00201B79"/>
    <w:rsid w:val="00202545"/>
    <w:rsid w:val="00203424"/>
    <w:rsid w:val="00203E21"/>
    <w:rsid w:val="002055C2"/>
    <w:rsid w:val="00205C81"/>
    <w:rsid w:val="00206835"/>
    <w:rsid w:val="00206A62"/>
    <w:rsid w:val="00206B1D"/>
    <w:rsid w:val="00206BBB"/>
    <w:rsid w:val="0020796B"/>
    <w:rsid w:val="0021043A"/>
    <w:rsid w:val="002104EC"/>
    <w:rsid w:val="00211833"/>
    <w:rsid w:val="00211AF9"/>
    <w:rsid w:val="00212308"/>
    <w:rsid w:val="00212354"/>
    <w:rsid w:val="002127CF"/>
    <w:rsid w:val="0021289A"/>
    <w:rsid w:val="0021309B"/>
    <w:rsid w:val="00213D8C"/>
    <w:rsid w:val="002142BA"/>
    <w:rsid w:val="00214998"/>
    <w:rsid w:val="00214ACC"/>
    <w:rsid w:val="00214D19"/>
    <w:rsid w:val="00214DF9"/>
    <w:rsid w:val="002154B0"/>
    <w:rsid w:val="002154D9"/>
    <w:rsid w:val="00215C1F"/>
    <w:rsid w:val="00216522"/>
    <w:rsid w:val="002169B2"/>
    <w:rsid w:val="00216BFF"/>
    <w:rsid w:val="0021786B"/>
    <w:rsid w:val="002205F4"/>
    <w:rsid w:val="00220B64"/>
    <w:rsid w:val="00220D8D"/>
    <w:rsid w:val="00221218"/>
    <w:rsid w:val="0022127F"/>
    <w:rsid w:val="002219C3"/>
    <w:rsid w:val="002225F9"/>
    <w:rsid w:val="00223582"/>
    <w:rsid w:val="00223977"/>
    <w:rsid w:val="002239F3"/>
    <w:rsid w:val="00223C8B"/>
    <w:rsid w:val="00223CD3"/>
    <w:rsid w:val="00224222"/>
    <w:rsid w:val="002242A0"/>
    <w:rsid w:val="00224869"/>
    <w:rsid w:val="00224879"/>
    <w:rsid w:val="002256B8"/>
    <w:rsid w:val="0022585B"/>
    <w:rsid w:val="0022695F"/>
    <w:rsid w:val="00227822"/>
    <w:rsid w:val="00230037"/>
    <w:rsid w:val="002307C5"/>
    <w:rsid w:val="00231F7E"/>
    <w:rsid w:val="00232BDB"/>
    <w:rsid w:val="00232F1C"/>
    <w:rsid w:val="0023336C"/>
    <w:rsid w:val="00234281"/>
    <w:rsid w:val="00234833"/>
    <w:rsid w:val="00235718"/>
    <w:rsid w:val="002358D9"/>
    <w:rsid w:val="00236661"/>
    <w:rsid w:val="002367B5"/>
    <w:rsid w:val="00236AB2"/>
    <w:rsid w:val="002376EB"/>
    <w:rsid w:val="00237AE2"/>
    <w:rsid w:val="002413B6"/>
    <w:rsid w:val="00241913"/>
    <w:rsid w:val="00241D07"/>
    <w:rsid w:val="00242999"/>
    <w:rsid w:val="00242B0C"/>
    <w:rsid w:val="002434CB"/>
    <w:rsid w:val="00243551"/>
    <w:rsid w:val="00243788"/>
    <w:rsid w:val="002438FC"/>
    <w:rsid w:val="00244497"/>
    <w:rsid w:val="002445EE"/>
    <w:rsid w:val="0024472B"/>
    <w:rsid w:val="002447E7"/>
    <w:rsid w:val="00244A17"/>
    <w:rsid w:val="00244C46"/>
    <w:rsid w:val="00245913"/>
    <w:rsid w:val="00245A10"/>
    <w:rsid w:val="00245C3C"/>
    <w:rsid w:val="00245E47"/>
    <w:rsid w:val="00245F53"/>
    <w:rsid w:val="002464A3"/>
    <w:rsid w:val="00246605"/>
    <w:rsid w:val="002466A8"/>
    <w:rsid w:val="002472BF"/>
    <w:rsid w:val="0024766E"/>
    <w:rsid w:val="002478F1"/>
    <w:rsid w:val="00247996"/>
    <w:rsid w:val="00247B3A"/>
    <w:rsid w:val="00247F53"/>
    <w:rsid w:val="00250021"/>
    <w:rsid w:val="00250A9E"/>
    <w:rsid w:val="00251291"/>
    <w:rsid w:val="00251465"/>
    <w:rsid w:val="0025193C"/>
    <w:rsid w:val="002519C1"/>
    <w:rsid w:val="00251DBE"/>
    <w:rsid w:val="00251F59"/>
    <w:rsid w:val="00251FC9"/>
    <w:rsid w:val="002526B2"/>
    <w:rsid w:val="002526F8"/>
    <w:rsid w:val="002527DF"/>
    <w:rsid w:val="002527FF"/>
    <w:rsid w:val="00252F97"/>
    <w:rsid w:val="002531C0"/>
    <w:rsid w:val="002538F7"/>
    <w:rsid w:val="00253CE4"/>
    <w:rsid w:val="00254222"/>
    <w:rsid w:val="002543A5"/>
    <w:rsid w:val="0025446C"/>
    <w:rsid w:val="00254B31"/>
    <w:rsid w:val="00254FE0"/>
    <w:rsid w:val="00255134"/>
    <w:rsid w:val="0025632A"/>
    <w:rsid w:val="00256463"/>
    <w:rsid w:val="00256587"/>
    <w:rsid w:val="00256C29"/>
    <w:rsid w:val="00256DA9"/>
    <w:rsid w:val="00256EA0"/>
    <w:rsid w:val="002574F4"/>
    <w:rsid w:val="00257769"/>
    <w:rsid w:val="00261018"/>
    <w:rsid w:val="00262372"/>
    <w:rsid w:val="0026237C"/>
    <w:rsid w:val="00263449"/>
    <w:rsid w:val="00263B85"/>
    <w:rsid w:val="00265450"/>
    <w:rsid w:val="00265F4A"/>
    <w:rsid w:val="00266D97"/>
    <w:rsid w:val="00266E2E"/>
    <w:rsid w:val="002670AE"/>
    <w:rsid w:val="00267BB8"/>
    <w:rsid w:val="00267D6D"/>
    <w:rsid w:val="00267FFA"/>
    <w:rsid w:val="0027032A"/>
    <w:rsid w:val="0027042B"/>
    <w:rsid w:val="0027081C"/>
    <w:rsid w:val="002709A1"/>
    <w:rsid w:val="00270A65"/>
    <w:rsid w:val="00270EAC"/>
    <w:rsid w:val="00270EF3"/>
    <w:rsid w:val="0027103D"/>
    <w:rsid w:val="0027120F"/>
    <w:rsid w:val="002717F8"/>
    <w:rsid w:val="00271A69"/>
    <w:rsid w:val="00271B3A"/>
    <w:rsid w:val="00271DFA"/>
    <w:rsid w:val="002721F7"/>
    <w:rsid w:val="002729F2"/>
    <w:rsid w:val="00272D30"/>
    <w:rsid w:val="002739BF"/>
    <w:rsid w:val="00273F6B"/>
    <w:rsid w:val="00274DDF"/>
    <w:rsid w:val="00275001"/>
    <w:rsid w:val="00276076"/>
    <w:rsid w:val="00276BB4"/>
    <w:rsid w:val="002772C2"/>
    <w:rsid w:val="00277CD8"/>
    <w:rsid w:val="00281C1E"/>
    <w:rsid w:val="00281D73"/>
    <w:rsid w:val="00281F5A"/>
    <w:rsid w:val="00282785"/>
    <w:rsid w:val="0028279B"/>
    <w:rsid w:val="00282FAF"/>
    <w:rsid w:val="002840A7"/>
    <w:rsid w:val="002843A0"/>
    <w:rsid w:val="00284AD4"/>
    <w:rsid w:val="00284B7C"/>
    <w:rsid w:val="002852D7"/>
    <w:rsid w:val="00285BC5"/>
    <w:rsid w:val="00286521"/>
    <w:rsid w:val="0028678C"/>
    <w:rsid w:val="002869DD"/>
    <w:rsid w:val="0028777B"/>
    <w:rsid w:val="002879E3"/>
    <w:rsid w:val="002907C3"/>
    <w:rsid w:val="00290C76"/>
    <w:rsid w:val="002913FA"/>
    <w:rsid w:val="00291408"/>
    <w:rsid w:val="00291801"/>
    <w:rsid w:val="00291A86"/>
    <w:rsid w:val="00291A93"/>
    <w:rsid w:val="00291EAF"/>
    <w:rsid w:val="002921C0"/>
    <w:rsid w:val="00292269"/>
    <w:rsid w:val="00293163"/>
    <w:rsid w:val="0029375E"/>
    <w:rsid w:val="002940B7"/>
    <w:rsid w:val="0029419B"/>
    <w:rsid w:val="00294973"/>
    <w:rsid w:val="00294DD4"/>
    <w:rsid w:val="0029579E"/>
    <w:rsid w:val="002971D0"/>
    <w:rsid w:val="00297386"/>
    <w:rsid w:val="0029750F"/>
    <w:rsid w:val="002A083E"/>
    <w:rsid w:val="002A13E4"/>
    <w:rsid w:val="002A13E5"/>
    <w:rsid w:val="002A1692"/>
    <w:rsid w:val="002A1FC0"/>
    <w:rsid w:val="002A2290"/>
    <w:rsid w:val="002A2853"/>
    <w:rsid w:val="002A3052"/>
    <w:rsid w:val="002A3308"/>
    <w:rsid w:val="002A39DF"/>
    <w:rsid w:val="002A3C05"/>
    <w:rsid w:val="002A3EE5"/>
    <w:rsid w:val="002A42FA"/>
    <w:rsid w:val="002A44F8"/>
    <w:rsid w:val="002A4DC1"/>
    <w:rsid w:val="002A5142"/>
    <w:rsid w:val="002A5588"/>
    <w:rsid w:val="002A570D"/>
    <w:rsid w:val="002A5BC6"/>
    <w:rsid w:val="002A5D8C"/>
    <w:rsid w:val="002A644F"/>
    <w:rsid w:val="002A743E"/>
    <w:rsid w:val="002B0C7B"/>
    <w:rsid w:val="002B0D58"/>
    <w:rsid w:val="002B0E2E"/>
    <w:rsid w:val="002B1482"/>
    <w:rsid w:val="002B1782"/>
    <w:rsid w:val="002B196E"/>
    <w:rsid w:val="002B212D"/>
    <w:rsid w:val="002B29E9"/>
    <w:rsid w:val="002B2D9A"/>
    <w:rsid w:val="002B3B81"/>
    <w:rsid w:val="002B4797"/>
    <w:rsid w:val="002B49B4"/>
    <w:rsid w:val="002B609F"/>
    <w:rsid w:val="002B616C"/>
    <w:rsid w:val="002B662F"/>
    <w:rsid w:val="002B6D33"/>
    <w:rsid w:val="002B6F06"/>
    <w:rsid w:val="002B7A62"/>
    <w:rsid w:val="002B7D33"/>
    <w:rsid w:val="002C1426"/>
    <w:rsid w:val="002C1B45"/>
    <w:rsid w:val="002C269F"/>
    <w:rsid w:val="002C3886"/>
    <w:rsid w:val="002C42D8"/>
    <w:rsid w:val="002C4AE8"/>
    <w:rsid w:val="002C570D"/>
    <w:rsid w:val="002C5738"/>
    <w:rsid w:val="002C58FE"/>
    <w:rsid w:val="002C5C39"/>
    <w:rsid w:val="002C6A60"/>
    <w:rsid w:val="002C6D97"/>
    <w:rsid w:val="002C6FD9"/>
    <w:rsid w:val="002C717E"/>
    <w:rsid w:val="002C7B01"/>
    <w:rsid w:val="002C7BCF"/>
    <w:rsid w:val="002C7EAF"/>
    <w:rsid w:val="002D038E"/>
    <w:rsid w:val="002D090F"/>
    <w:rsid w:val="002D0B10"/>
    <w:rsid w:val="002D0E82"/>
    <w:rsid w:val="002D13F7"/>
    <w:rsid w:val="002D1697"/>
    <w:rsid w:val="002D1EFC"/>
    <w:rsid w:val="002D21C9"/>
    <w:rsid w:val="002D2E46"/>
    <w:rsid w:val="002D572E"/>
    <w:rsid w:val="002D5EBA"/>
    <w:rsid w:val="002D5EFB"/>
    <w:rsid w:val="002D6A12"/>
    <w:rsid w:val="002D6E8D"/>
    <w:rsid w:val="002D6EE6"/>
    <w:rsid w:val="002D71EF"/>
    <w:rsid w:val="002D73A9"/>
    <w:rsid w:val="002D7430"/>
    <w:rsid w:val="002D75F1"/>
    <w:rsid w:val="002E01FE"/>
    <w:rsid w:val="002E0501"/>
    <w:rsid w:val="002E12AB"/>
    <w:rsid w:val="002E17E2"/>
    <w:rsid w:val="002E1E19"/>
    <w:rsid w:val="002E2B7E"/>
    <w:rsid w:val="002E2C63"/>
    <w:rsid w:val="002E2E4C"/>
    <w:rsid w:val="002E321D"/>
    <w:rsid w:val="002E3358"/>
    <w:rsid w:val="002E3C41"/>
    <w:rsid w:val="002E4981"/>
    <w:rsid w:val="002E4CB5"/>
    <w:rsid w:val="002E5BE8"/>
    <w:rsid w:val="002E5FC2"/>
    <w:rsid w:val="002E6DD9"/>
    <w:rsid w:val="002E72B9"/>
    <w:rsid w:val="002E7431"/>
    <w:rsid w:val="002E7BCC"/>
    <w:rsid w:val="002E7DAE"/>
    <w:rsid w:val="002E7E4A"/>
    <w:rsid w:val="002F00DA"/>
    <w:rsid w:val="002F07AB"/>
    <w:rsid w:val="002F4BDE"/>
    <w:rsid w:val="002F4CA0"/>
    <w:rsid w:val="002F4D90"/>
    <w:rsid w:val="002F4DF1"/>
    <w:rsid w:val="002F500A"/>
    <w:rsid w:val="002F5334"/>
    <w:rsid w:val="002F59E1"/>
    <w:rsid w:val="002F5AA0"/>
    <w:rsid w:val="002F5BF1"/>
    <w:rsid w:val="002F5CE1"/>
    <w:rsid w:val="002F5F48"/>
    <w:rsid w:val="002F666D"/>
    <w:rsid w:val="002F6937"/>
    <w:rsid w:val="002F69E1"/>
    <w:rsid w:val="002F728A"/>
    <w:rsid w:val="002F7C81"/>
    <w:rsid w:val="0030057D"/>
    <w:rsid w:val="00300764"/>
    <w:rsid w:val="00300AB8"/>
    <w:rsid w:val="0030158E"/>
    <w:rsid w:val="003015D1"/>
    <w:rsid w:val="00302201"/>
    <w:rsid w:val="0030227F"/>
    <w:rsid w:val="00302571"/>
    <w:rsid w:val="0030275F"/>
    <w:rsid w:val="00302EAC"/>
    <w:rsid w:val="003030E0"/>
    <w:rsid w:val="003032CE"/>
    <w:rsid w:val="003035C0"/>
    <w:rsid w:val="003038A3"/>
    <w:rsid w:val="003038E7"/>
    <w:rsid w:val="00303DB4"/>
    <w:rsid w:val="003046FD"/>
    <w:rsid w:val="0030552E"/>
    <w:rsid w:val="00305F5C"/>
    <w:rsid w:val="00306012"/>
    <w:rsid w:val="00307375"/>
    <w:rsid w:val="00307442"/>
    <w:rsid w:val="00307460"/>
    <w:rsid w:val="0030795E"/>
    <w:rsid w:val="0031007A"/>
    <w:rsid w:val="0031079B"/>
    <w:rsid w:val="003116BB"/>
    <w:rsid w:val="003123BC"/>
    <w:rsid w:val="00312DB7"/>
    <w:rsid w:val="00313ACD"/>
    <w:rsid w:val="00314307"/>
    <w:rsid w:val="0031443D"/>
    <w:rsid w:val="00315F13"/>
    <w:rsid w:val="00316486"/>
    <w:rsid w:val="00316609"/>
    <w:rsid w:val="00316899"/>
    <w:rsid w:val="00316CAB"/>
    <w:rsid w:val="003177C3"/>
    <w:rsid w:val="00317813"/>
    <w:rsid w:val="003207D1"/>
    <w:rsid w:val="00320C26"/>
    <w:rsid w:val="00320D0E"/>
    <w:rsid w:val="00320D5A"/>
    <w:rsid w:val="003212DC"/>
    <w:rsid w:val="003224BD"/>
    <w:rsid w:val="00322697"/>
    <w:rsid w:val="003227CA"/>
    <w:rsid w:val="00323A37"/>
    <w:rsid w:val="00323F1A"/>
    <w:rsid w:val="00324C45"/>
    <w:rsid w:val="00325346"/>
    <w:rsid w:val="00325635"/>
    <w:rsid w:val="00325CA3"/>
    <w:rsid w:val="00326472"/>
    <w:rsid w:val="00327204"/>
    <w:rsid w:val="0032745D"/>
    <w:rsid w:val="003275E5"/>
    <w:rsid w:val="00327A80"/>
    <w:rsid w:val="00327E48"/>
    <w:rsid w:val="00330899"/>
    <w:rsid w:val="00330AFC"/>
    <w:rsid w:val="00330D62"/>
    <w:rsid w:val="0033115D"/>
    <w:rsid w:val="00331197"/>
    <w:rsid w:val="00331D7F"/>
    <w:rsid w:val="003324D6"/>
    <w:rsid w:val="003338F0"/>
    <w:rsid w:val="00333AF4"/>
    <w:rsid w:val="00333C8F"/>
    <w:rsid w:val="00336F3A"/>
    <w:rsid w:val="00336FF9"/>
    <w:rsid w:val="00337266"/>
    <w:rsid w:val="003400A2"/>
    <w:rsid w:val="00340234"/>
    <w:rsid w:val="003402E5"/>
    <w:rsid w:val="003403E6"/>
    <w:rsid w:val="00340DAE"/>
    <w:rsid w:val="00340DDE"/>
    <w:rsid w:val="00341A37"/>
    <w:rsid w:val="00342A80"/>
    <w:rsid w:val="00342C2F"/>
    <w:rsid w:val="00343CDB"/>
    <w:rsid w:val="003442D4"/>
    <w:rsid w:val="003444F4"/>
    <w:rsid w:val="00344F6B"/>
    <w:rsid w:val="003454E1"/>
    <w:rsid w:val="0034553B"/>
    <w:rsid w:val="00345FA7"/>
    <w:rsid w:val="00346394"/>
    <w:rsid w:val="00346ADA"/>
    <w:rsid w:val="003470CF"/>
    <w:rsid w:val="003471C1"/>
    <w:rsid w:val="003473FF"/>
    <w:rsid w:val="00347C45"/>
    <w:rsid w:val="00350006"/>
    <w:rsid w:val="003507E4"/>
    <w:rsid w:val="003508BB"/>
    <w:rsid w:val="00350BE4"/>
    <w:rsid w:val="00351599"/>
    <w:rsid w:val="00351917"/>
    <w:rsid w:val="00351EDE"/>
    <w:rsid w:val="00352456"/>
    <w:rsid w:val="0035285F"/>
    <w:rsid w:val="00352B95"/>
    <w:rsid w:val="00352FF0"/>
    <w:rsid w:val="0035300D"/>
    <w:rsid w:val="003537D1"/>
    <w:rsid w:val="00353848"/>
    <w:rsid w:val="003538F7"/>
    <w:rsid w:val="00353AFE"/>
    <w:rsid w:val="00353B6D"/>
    <w:rsid w:val="00353F23"/>
    <w:rsid w:val="00354262"/>
    <w:rsid w:val="00354804"/>
    <w:rsid w:val="0035482D"/>
    <w:rsid w:val="0035492D"/>
    <w:rsid w:val="0035493E"/>
    <w:rsid w:val="00354E9F"/>
    <w:rsid w:val="003550A2"/>
    <w:rsid w:val="003555E8"/>
    <w:rsid w:val="003558C2"/>
    <w:rsid w:val="0035684C"/>
    <w:rsid w:val="0035698A"/>
    <w:rsid w:val="00356BB9"/>
    <w:rsid w:val="00357778"/>
    <w:rsid w:val="00360C4A"/>
    <w:rsid w:val="00360CCF"/>
    <w:rsid w:val="003611CF"/>
    <w:rsid w:val="00361856"/>
    <w:rsid w:val="00361CC5"/>
    <w:rsid w:val="00362884"/>
    <w:rsid w:val="00362AB3"/>
    <w:rsid w:val="00362EAF"/>
    <w:rsid w:val="00363962"/>
    <w:rsid w:val="00363FD8"/>
    <w:rsid w:val="00365544"/>
    <w:rsid w:val="00366336"/>
    <w:rsid w:val="0036639C"/>
    <w:rsid w:val="00366E20"/>
    <w:rsid w:val="00366FA2"/>
    <w:rsid w:val="003673B2"/>
    <w:rsid w:val="00367EC8"/>
    <w:rsid w:val="0037022B"/>
    <w:rsid w:val="0037077B"/>
    <w:rsid w:val="003714B4"/>
    <w:rsid w:val="00371BC9"/>
    <w:rsid w:val="003722F6"/>
    <w:rsid w:val="00372A28"/>
    <w:rsid w:val="0037307E"/>
    <w:rsid w:val="00373089"/>
    <w:rsid w:val="00373D51"/>
    <w:rsid w:val="003744A5"/>
    <w:rsid w:val="0037458C"/>
    <w:rsid w:val="00374C83"/>
    <w:rsid w:val="00374DCF"/>
    <w:rsid w:val="00375A85"/>
    <w:rsid w:val="0037610E"/>
    <w:rsid w:val="00376BDE"/>
    <w:rsid w:val="00380124"/>
    <w:rsid w:val="003809B3"/>
    <w:rsid w:val="00380CD5"/>
    <w:rsid w:val="00381641"/>
    <w:rsid w:val="00381B92"/>
    <w:rsid w:val="00381D08"/>
    <w:rsid w:val="00381FF1"/>
    <w:rsid w:val="003825C0"/>
    <w:rsid w:val="00382615"/>
    <w:rsid w:val="00382838"/>
    <w:rsid w:val="003829C1"/>
    <w:rsid w:val="00382A6A"/>
    <w:rsid w:val="003834BC"/>
    <w:rsid w:val="003841FC"/>
    <w:rsid w:val="00384749"/>
    <w:rsid w:val="003857D9"/>
    <w:rsid w:val="003857DD"/>
    <w:rsid w:val="00385E1C"/>
    <w:rsid w:val="0038653A"/>
    <w:rsid w:val="00387798"/>
    <w:rsid w:val="00387E2D"/>
    <w:rsid w:val="00387FC2"/>
    <w:rsid w:val="00390483"/>
    <w:rsid w:val="00391235"/>
    <w:rsid w:val="0039136A"/>
    <w:rsid w:val="00391CF5"/>
    <w:rsid w:val="00392037"/>
    <w:rsid w:val="0039293C"/>
    <w:rsid w:val="00392D29"/>
    <w:rsid w:val="00393198"/>
    <w:rsid w:val="0039319E"/>
    <w:rsid w:val="00393233"/>
    <w:rsid w:val="003939D0"/>
    <w:rsid w:val="003945D0"/>
    <w:rsid w:val="003950E8"/>
    <w:rsid w:val="00395318"/>
    <w:rsid w:val="003973C2"/>
    <w:rsid w:val="003977EB"/>
    <w:rsid w:val="003A03C7"/>
    <w:rsid w:val="003A079F"/>
    <w:rsid w:val="003A0EF8"/>
    <w:rsid w:val="003A2B95"/>
    <w:rsid w:val="003A2FAD"/>
    <w:rsid w:val="003A3379"/>
    <w:rsid w:val="003A3A39"/>
    <w:rsid w:val="003A4385"/>
    <w:rsid w:val="003A45F7"/>
    <w:rsid w:val="003A4944"/>
    <w:rsid w:val="003A505D"/>
    <w:rsid w:val="003A5690"/>
    <w:rsid w:val="003A5C39"/>
    <w:rsid w:val="003A65B6"/>
    <w:rsid w:val="003A72CA"/>
    <w:rsid w:val="003A7649"/>
    <w:rsid w:val="003A7750"/>
    <w:rsid w:val="003B0273"/>
    <w:rsid w:val="003B02CA"/>
    <w:rsid w:val="003B08A5"/>
    <w:rsid w:val="003B0AAF"/>
    <w:rsid w:val="003B0F38"/>
    <w:rsid w:val="003B0FD4"/>
    <w:rsid w:val="003B2340"/>
    <w:rsid w:val="003B2902"/>
    <w:rsid w:val="003B2EC0"/>
    <w:rsid w:val="003B2F3C"/>
    <w:rsid w:val="003B35D5"/>
    <w:rsid w:val="003B3A1D"/>
    <w:rsid w:val="003B4AD3"/>
    <w:rsid w:val="003B580B"/>
    <w:rsid w:val="003B5B68"/>
    <w:rsid w:val="003B677B"/>
    <w:rsid w:val="003B700F"/>
    <w:rsid w:val="003B766F"/>
    <w:rsid w:val="003B7D25"/>
    <w:rsid w:val="003B7E62"/>
    <w:rsid w:val="003C04D6"/>
    <w:rsid w:val="003C1A60"/>
    <w:rsid w:val="003C2100"/>
    <w:rsid w:val="003C2137"/>
    <w:rsid w:val="003C25AD"/>
    <w:rsid w:val="003C326D"/>
    <w:rsid w:val="003C4540"/>
    <w:rsid w:val="003C45F4"/>
    <w:rsid w:val="003C5235"/>
    <w:rsid w:val="003C5335"/>
    <w:rsid w:val="003C577E"/>
    <w:rsid w:val="003C5A4C"/>
    <w:rsid w:val="003C5F65"/>
    <w:rsid w:val="003C6342"/>
    <w:rsid w:val="003C649D"/>
    <w:rsid w:val="003C74C8"/>
    <w:rsid w:val="003C776D"/>
    <w:rsid w:val="003C7942"/>
    <w:rsid w:val="003C7F8E"/>
    <w:rsid w:val="003D0E77"/>
    <w:rsid w:val="003D17D4"/>
    <w:rsid w:val="003D1A4F"/>
    <w:rsid w:val="003D1EF7"/>
    <w:rsid w:val="003D2465"/>
    <w:rsid w:val="003D24D2"/>
    <w:rsid w:val="003D2F4A"/>
    <w:rsid w:val="003D35DC"/>
    <w:rsid w:val="003D4C4B"/>
    <w:rsid w:val="003D4FD6"/>
    <w:rsid w:val="003D54E4"/>
    <w:rsid w:val="003D5816"/>
    <w:rsid w:val="003D5D87"/>
    <w:rsid w:val="003D6177"/>
    <w:rsid w:val="003D66FA"/>
    <w:rsid w:val="003D6D5A"/>
    <w:rsid w:val="003D6E88"/>
    <w:rsid w:val="003D7353"/>
    <w:rsid w:val="003D741A"/>
    <w:rsid w:val="003D741F"/>
    <w:rsid w:val="003D796F"/>
    <w:rsid w:val="003D79E3"/>
    <w:rsid w:val="003E0436"/>
    <w:rsid w:val="003E0901"/>
    <w:rsid w:val="003E0F0D"/>
    <w:rsid w:val="003E19AF"/>
    <w:rsid w:val="003E19FE"/>
    <w:rsid w:val="003E2CBE"/>
    <w:rsid w:val="003E378A"/>
    <w:rsid w:val="003E37EA"/>
    <w:rsid w:val="003E3ABE"/>
    <w:rsid w:val="003E3D7F"/>
    <w:rsid w:val="003E40E9"/>
    <w:rsid w:val="003E46BF"/>
    <w:rsid w:val="003E641C"/>
    <w:rsid w:val="003E6CCB"/>
    <w:rsid w:val="003E6F13"/>
    <w:rsid w:val="003E6F30"/>
    <w:rsid w:val="003E7616"/>
    <w:rsid w:val="003E7722"/>
    <w:rsid w:val="003F00F4"/>
    <w:rsid w:val="003F031F"/>
    <w:rsid w:val="003F039B"/>
    <w:rsid w:val="003F0D78"/>
    <w:rsid w:val="003F0F1D"/>
    <w:rsid w:val="003F1080"/>
    <w:rsid w:val="003F1118"/>
    <w:rsid w:val="003F11DF"/>
    <w:rsid w:val="003F1300"/>
    <w:rsid w:val="003F26C3"/>
    <w:rsid w:val="003F2CF5"/>
    <w:rsid w:val="003F2FE1"/>
    <w:rsid w:val="003F30CD"/>
    <w:rsid w:val="003F389B"/>
    <w:rsid w:val="003F3EB2"/>
    <w:rsid w:val="003F3EF0"/>
    <w:rsid w:val="003F3F8B"/>
    <w:rsid w:val="003F43E4"/>
    <w:rsid w:val="003F4CFA"/>
    <w:rsid w:val="003F4DC2"/>
    <w:rsid w:val="003F4E99"/>
    <w:rsid w:val="003F5474"/>
    <w:rsid w:val="003F5930"/>
    <w:rsid w:val="003F5D07"/>
    <w:rsid w:val="003F60AC"/>
    <w:rsid w:val="003F621F"/>
    <w:rsid w:val="003F6BA0"/>
    <w:rsid w:val="003F714C"/>
    <w:rsid w:val="003F77E2"/>
    <w:rsid w:val="003F7F5F"/>
    <w:rsid w:val="004003F7"/>
    <w:rsid w:val="00400761"/>
    <w:rsid w:val="004008CB"/>
    <w:rsid w:val="00400A84"/>
    <w:rsid w:val="00400B22"/>
    <w:rsid w:val="0040171D"/>
    <w:rsid w:val="00401B3E"/>
    <w:rsid w:val="0040272C"/>
    <w:rsid w:val="0040504F"/>
    <w:rsid w:val="00405377"/>
    <w:rsid w:val="00405F7A"/>
    <w:rsid w:val="00406F9E"/>
    <w:rsid w:val="00407925"/>
    <w:rsid w:val="00407C17"/>
    <w:rsid w:val="004103AF"/>
    <w:rsid w:val="00411286"/>
    <w:rsid w:val="004117BE"/>
    <w:rsid w:val="0041245B"/>
    <w:rsid w:val="00412A58"/>
    <w:rsid w:val="00412D55"/>
    <w:rsid w:val="00412DCE"/>
    <w:rsid w:val="00414729"/>
    <w:rsid w:val="004147EF"/>
    <w:rsid w:val="00414E3A"/>
    <w:rsid w:val="00415029"/>
    <w:rsid w:val="004152B8"/>
    <w:rsid w:val="00415305"/>
    <w:rsid w:val="004169A6"/>
    <w:rsid w:val="00417AE9"/>
    <w:rsid w:val="00422383"/>
    <w:rsid w:val="004227EA"/>
    <w:rsid w:val="00422E05"/>
    <w:rsid w:val="0042347F"/>
    <w:rsid w:val="00423555"/>
    <w:rsid w:val="00423581"/>
    <w:rsid w:val="00423C2A"/>
    <w:rsid w:val="00424016"/>
    <w:rsid w:val="004240C1"/>
    <w:rsid w:val="004252CB"/>
    <w:rsid w:val="0042592F"/>
    <w:rsid w:val="00425B3A"/>
    <w:rsid w:val="004263B4"/>
    <w:rsid w:val="00426B1C"/>
    <w:rsid w:val="00426C94"/>
    <w:rsid w:val="00427391"/>
    <w:rsid w:val="00427A27"/>
    <w:rsid w:val="00430290"/>
    <w:rsid w:val="004302B5"/>
    <w:rsid w:val="00430789"/>
    <w:rsid w:val="00430804"/>
    <w:rsid w:val="00430897"/>
    <w:rsid w:val="00430DC8"/>
    <w:rsid w:val="00432192"/>
    <w:rsid w:val="0043279A"/>
    <w:rsid w:val="004328F5"/>
    <w:rsid w:val="00432CCB"/>
    <w:rsid w:val="004338C5"/>
    <w:rsid w:val="00434A2C"/>
    <w:rsid w:val="00434C66"/>
    <w:rsid w:val="00435E95"/>
    <w:rsid w:val="00435F1C"/>
    <w:rsid w:val="00436158"/>
    <w:rsid w:val="00437841"/>
    <w:rsid w:val="0043784A"/>
    <w:rsid w:val="00437EB8"/>
    <w:rsid w:val="00437FD9"/>
    <w:rsid w:val="00440107"/>
    <w:rsid w:val="00440916"/>
    <w:rsid w:val="00440C73"/>
    <w:rsid w:val="00440F03"/>
    <w:rsid w:val="004413C6"/>
    <w:rsid w:val="00441D0C"/>
    <w:rsid w:val="00443282"/>
    <w:rsid w:val="00443401"/>
    <w:rsid w:val="0044465D"/>
    <w:rsid w:val="00444DC4"/>
    <w:rsid w:val="00445A63"/>
    <w:rsid w:val="00446FB5"/>
    <w:rsid w:val="00447798"/>
    <w:rsid w:val="00447919"/>
    <w:rsid w:val="00447E26"/>
    <w:rsid w:val="004500B2"/>
    <w:rsid w:val="0045074B"/>
    <w:rsid w:val="004507A6"/>
    <w:rsid w:val="00451682"/>
    <w:rsid w:val="00452A07"/>
    <w:rsid w:val="00452B69"/>
    <w:rsid w:val="00452EFF"/>
    <w:rsid w:val="00454098"/>
    <w:rsid w:val="004542EA"/>
    <w:rsid w:val="004545ED"/>
    <w:rsid w:val="00454ED5"/>
    <w:rsid w:val="0045575F"/>
    <w:rsid w:val="0045579E"/>
    <w:rsid w:val="004558E8"/>
    <w:rsid w:val="00456313"/>
    <w:rsid w:val="00456411"/>
    <w:rsid w:val="0045701D"/>
    <w:rsid w:val="0045739C"/>
    <w:rsid w:val="004575C3"/>
    <w:rsid w:val="004575F7"/>
    <w:rsid w:val="00457D83"/>
    <w:rsid w:val="00457ED2"/>
    <w:rsid w:val="004600B6"/>
    <w:rsid w:val="00460595"/>
    <w:rsid w:val="00460D75"/>
    <w:rsid w:val="00460FEB"/>
    <w:rsid w:val="00461018"/>
    <w:rsid w:val="004610A8"/>
    <w:rsid w:val="00461103"/>
    <w:rsid w:val="004617D7"/>
    <w:rsid w:val="00461BEA"/>
    <w:rsid w:val="00461DCB"/>
    <w:rsid w:val="004620FD"/>
    <w:rsid w:val="00462DE8"/>
    <w:rsid w:val="004634D1"/>
    <w:rsid w:val="004638D7"/>
    <w:rsid w:val="00463F17"/>
    <w:rsid w:val="0046423B"/>
    <w:rsid w:val="0046440D"/>
    <w:rsid w:val="00464C5F"/>
    <w:rsid w:val="004653B2"/>
    <w:rsid w:val="004658EE"/>
    <w:rsid w:val="00465EE1"/>
    <w:rsid w:val="00465FF2"/>
    <w:rsid w:val="00466D75"/>
    <w:rsid w:val="00467975"/>
    <w:rsid w:val="004679DA"/>
    <w:rsid w:val="00470DA6"/>
    <w:rsid w:val="004712C6"/>
    <w:rsid w:val="00471650"/>
    <w:rsid w:val="00472019"/>
    <w:rsid w:val="00472134"/>
    <w:rsid w:val="00472A06"/>
    <w:rsid w:val="00472D88"/>
    <w:rsid w:val="00473370"/>
    <w:rsid w:val="00474587"/>
    <w:rsid w:val="00475090"/>
    <w:rsid w:val="0047697E"/>
    <w:rsid w:val="00476F17"/>
    <w:rsid w:val="00476F45"/>
    <w:rsid w:val="004770CD"/>
    <w:rsid w:val="0047770A"/>
    <w:rsid w:val="00477744"/>
    <w:rsid w:val="004779D7"/>
    <w:rsid w:val="00477DEE"/>
    <w:rsid w:val="004800AD"/>
    <w:rsid w:val="004811E4"/>
    <w:rsid w:val="004811F1"/>
    <w:rsid w:val="00481206"/>
    <w:rsid w:val="0048317C"/>
    <w:rsid w:val="0048363F"/>
    <w:rsid w:val="00483D8D"/>
    <w:rsid w:val="004840E3"/>
    <w:rsid w:val="00484670"/>
    <w:rsid w:val="00484864"/>
    <w:rsid w:val="0048500A"/>
    <w:rsid w:val="00485AD9"/>
    <w:rsid w:val="00485BF0"/>
    <w:rsid w:val="00485D68"/>
    <w:rsid w:val="00485FB2"/>
    <w:rsid w:val="0048616D"/>
    <w:rsid w:val="004861FB"/>
    <w:rsid w:val="00486278"/>
    <w:rsid w:val="004862A4"/>
    <w:rsid w:val="00486CA6"/>
    <w:rsid w:val="00486D9A"/>
    <w:rsid w:val="00486EBD"/>
    <w:rsid w:val="004871AE"/>
    <w:rsid w:val="00487546"/>
    <w:rsid w:val="00490F3C"/>
    <w:rsid w:val="004913C4"/>
    <w:rsid w:val="00491B39"/>
    <w:rsid w:val="00491BF6"/>
    <w:rsid w:val="00492538"/>
    <w:rsid w:val="00492EC0"/>
    <w:rsid w:val="00492EF8"/>
    <w:rsid w:val="0049313F"/>
    <w:rsid w:val="004936BC"/>
    <w:rsid w:val="00493B9C"/>
    <w:rsid w:val="0049403E"/>
    <w:rsid w:val="004940A4"/>
    <w:rsid w:val="00494E5D"/>
    <w:rsid w:val="00495584"/>
    <w:rsid w:val="00495742"/>
    <w:rsid w:val="004958CD"/>
    <w:rsid w:val="00496AAB"/>
    <w:rsid w:val="00496FE0"/>
    <w:rsid w:val="0049765F"/>
    <w:rsid w:val="004977D9"/>
    <w:rsid w:val="004978AF"/>
    <w:rsid w:val="004A01E8"/>
    <w:rsid w:val="004A0273"/>
    <w:rsid w:val="004A12ED"/>
    <w:rsid w:val="004A13D3"/>
    <w:rsid w:val="004A2896"/>
    <w:rsid w:val="004A2A46"/>
    <w:rsid w:val="004A2CC1"/>
    <w:rsid w:val="004A2D71"/>
    <w:rsid w:val="004A3A03"/>
    <w:rsid w:val="004A3CFE"/>
    <w:rsid w:val="004A3E87"/>
    <w:rsid w:val="004A3F7F"/>
    <w:rsid w:val="004A47C3"/>
    <w:rsid w:val="004A49B1"/>
    <w:rsid w:val="004A4A23"/>
    <w:rsid w:val="004A52BE"/>
    <w:rsid w:val="004A5698"/>
    <w:rsid w:val="004A5870"/>
    <w:rsid w:val="004A58B2"/>
    <w:rsid w:val="004A5B51"/>
    <w:rsid w:val="004A5E73"/>
    <w:rsid w:val="004A7DB7"/>
    <w:rsid w:val="004B0921"/>
    <w:rsid w:val="004B0B6D"/>
    <w:rsid w:val="004B0FA5"/>
    <w:rsid w:val="004B14D4"/>
    <w:rsid w:val="004B1530"/>
    <w:rsid w:val="004B1730"/>
    <w:rsid w:val="004B286D"/>
    <w:rsid w:val="004B2D29"/>
    <w:rsid w:val="004B34A0"/>
    <w:rsid w:val="004B385F"/>
    <w:rsid w:val="004B3C16"/>
    <w:rsid w:val="004B446D"/>
    <w:rsid w:val="004B490B"/>
    <w:rsid w:val="004B4A3A"/>
    <w:rsid w:val="004B4E35"/>
    <w:rsid w:val="004B4E4D"/>
    <w:rsid w:val="004B521E"/>
    <w:rsid w:val="004B52E0"/>
    <w:rsid w:val="004B560F"/>
    <w:rsid w:val="004B5A03"/>
    <w:rsid w:val="004B5BD1"/>
    <w:rsid w:val="004B5EAC"/>
    <w:rsid w:val="004B621B"/>
    <w:rsid w:val="004B632B"/>
    <w:rsid w:val="004B6739"/>
    <w:rsid w:val="004B6B64"/>
    <w:rsid w:val="004B7004"/>
    <w:rsid w:val="004B724E"/>
    <w:rsid w:val="004B74EC"/>
    <w:rsid w:val="004B7FBB"/>
    <w:rsid w:val="004C08BF"/>
    <w:rsid w:val="004C143F"/>
    <w:rsid w:val="004C2771"/>
    <w:rsid w:val="004C2BF9"/>
    <w:rsid w:val="004C2F37"/>
    <w:rsid w:val="004C3E1A"/>
    <w:rsid w:val="004C3EEA"/>
    <w:rsid w:val="004C4162"/>
    <w:rsid w:val="004C4229"/>
    <w:rsid w:val="004C4FC0"/>
    <w:rsid w:val="004C5041"/>
    <w:rsid w:val="004C5165"/>
    <w:rsid w:val="004C5690"/>
    <w:rsid w:val="004C6506"/>
    <w:rsid w:val="004C6B5E"/>
    <w:rsid w:val="004C6BB1"/>
    <w:rsid w:val="004C6DD4"/>
    <w:rsid w:val="004C78CB"/>
    <w:rsid w:val="004C7DC3"/>
    <w:rsid w:val="004D04F9"/>
    <w:rsid w:val="004D0A77"/>
    <w:rsid w:val="004D0BB5"/>
    <w:rsid w:val="004D0F8E"/>
    <w:rsid w:val="004D1D1F"/>
    <w:rsid w:val="004D252F"/>
    <w:rsid w:val="004D273B"/>
    <w:rsid w:val="004D2AE5"/>
    <w:rsid w:val="004D2F59"/>
    <w:rsid w:val="004D3828"/>
    <w:rsid w:val="004D42CC"/>
    <w:rsid w:val="004D49ED"/>
    <w:rsid w:val="004D5A7B"/>
    <w:rsid w:val="004D5BD2"/>
    <w:rsid w:val="004D5EEA"/>
    <w:rsid w:val="004D6334"/>
    <w:rsid w:val="004D6777"/>
    <w:rsid w:val="004D74AE"/>
    <w:rsid w:val="004D7AA5"/>
    <w:rsid w:val="004D7EA6"/>
    <w:rsid w:val="004E00FC"/>
    <w:rsid w:val="004E02B4"/>
    <w:rsid w:val="004E0DBF"/>
    <w:rsid w:val="004E13D4"/>
    <w:rsid w:val="004E2103"/>
    <w:rsid w:val="004E26B5"/>
    <w:rsid w:val="004E2766"/>
    <w:rsid w:val="004E2AA2"/>
    <w:rsid w:val="004E2C31"/>
    <w:rsid w:val="004E3C92"/>
    <w:rsid w:val="004E4883"/>
    <w:rsid w:val="004E5149"/>
    <w:rsid w:val="004E5B70"/>
    <w:rsid w:val="004E5C52"/>
    <w:rsid w:val="004E5D99"/>
    <w:rsid w:val="004E5DAE"/>
    <w:rsid w:val="004E69CF"/>
    <w:rsid w:val="004E7009"/>
    <w:rsid w:val="004E7249"/>
    <w:rsid w:val="004E746F"/>
    <w:rsid w:val="004E7B1F"/>
    <w:rsid w:val="004F0755"/>
    <w:rsid w:val="004F0E3D"/>
    <w:rsid w:val="004F16A9"/>
    <w:rsid w:val="004F194A"/>
    <w:rsid w:val="004F199C"/>
    <w:rsid w:val="004F19CE"/>
    <w:rsid w:val="004F1CF6"/>
    <w:rsid w:val="004F2C5D"/>
    <w:rsid w:val="004F2CE7"/>
    <w:rsid w:val="004F2E89"/>
    <w:rsid w:val="004F366F"/>
    <w:rsid w:val="004F3726"/>
    <w:rsid w:val="004F3840"/>
    <w:rsid w:val="004F3FD8"/>
    <w:rsid w:val="004F42AA"/>
    <w:rsid w:val="004F4F63"/>
    <w:rsid w:val="004F589C"/>
    <w:rsid w:val="004F6198"/>
    <w:rsid w:val="004F63AD"/>
    <w:rsid w:val="004F692F"/>
    <w:rsid w:val="004F70B1"/>
    <w:rsid w:val="004F7A1B"/>
    <w:rsid w:val="004F7B8D"/>
    <w:rsid w:val="004F7BB2"/>
    <w:rsid w:val="00500032"/>
    <w:rsid w:val="00500097"/>
    <w:rsid w:val="005000DA"/>
    <w:rsid w:val="005003C2"/>
    <w:rsid w:val="00500AC2"/>
    <w:rsid w:val="00501426"/>
    <w:rsid w:val="005018FB"/>
    <w:rsid w:val="00502E14"/>
    <w:rsid w:val="00504ED6"/>
    <w:rsid w:val="00505A74"/>
    <w:rsid w:val="00505BC7"/>
    <w:rsid w:val="00506103"/>
    <w:rsid w:val="0050690A"/>
    <w:rsid w:val="0050725A"/>
    <w:rsid w:val="0050732D"/>
    <w:rsid w:val="005078FE"/>
    <w:rsid w:val="00507BC5"/>
    <w:rsid w:val="00507EF0"/>
    <w:rsid w:val="00510916"/>
    <w:rsid w:val="0051141D"/>
    <w:rsid w:val="00511C2F"/>
    <w:rsid w:val="005121DA"/>
    <w:rsid w:val="00512835"/>
    <w:rsid w:val="00513239"/>
    <w:rsid w:val="00513960"/>
    <w:rsid w:val="00513D4D"/>
    <w:rsid w:val="00513FA2"/>
    <w:rsid w:val="005142B4"/>
    <w:rsid w:val="00514481"/>
    <w:rsid w:val="00514835"/>
    <w:rsid w:val="00515391"/>
    <w:rsid w:val="005168FC"/>
    <w:rsid w:val="0051693A"/>
    <w:rsid w:val="00516A34"/>
    <w:rsid w:val="00516CBC"/>
    <w:rsid w:val="00516E33"/>
    <w:rsid w:val="005175EF"/>
    <w:rsid w:val="00517C10"/>
    <w:rsid w:val="00517F7E"/>
    <w:rsid w:val="00520132"/>
    <w:rsid w:val="00520872"/>
    <w:rsid w:val="00521648"/>
    <w:rsid w:val="00521762"/>
    <w:rsid w:val="00521A33"/>
    <w:rsid w:val="00524246"/>
    <w:rsid w:val="005246BF"/>
    <w:rsid w:val="005252EC"/>
    <w:rsid w:val="00525A80"/>
    <w:rsid w:val="00525D39"/>
    <w:rsid w:val="00525D51"/>
    <w:rsid w:val="00526002"/>
    <w:rsid w:val="005266E8"/>
    <w:rsid w:val="00526B9B"/>
    <w:rsid w:val="00526D7F"/>
    <w:rsid w:val="005274DC"/>
    <w:rsid w:val="005278D8"/>
    <w:rsid w:val="0053059D"/>
    <w:rsid w:val="00530886"/>
    <w:rsid w:val="00530FE9"/>
    <w:rsid w:val="0053118B"/>
    <w:rsid w:val="00531A31"/>
    <w:rsid w:val="00531D0A"/>
    <w:rsid w:val="00531E03"/>
    <w:rsid w:val="0053233F"/>
    <w:rsid w:val="0053234A"/>
    <w:rsid w:val="00532350"/>
    <w:rsid w:val="00532635"/>
    <w:rsid w:val="00533DB0"/>
    <w:rsid w:val="00534479"/>
    <w:rsid w:val="0053451B"/>
    <w:rsid w:val="00535723"/>
    <w:rsid w:val="00535C70"/>
    <w:rsid w:val="00535E81"/>
    <w:rsid w:val="005361F3"/>
    <w:rsid w:val="00536428"/>
    <w:rsid w:val="0053738B"/>
    <w:rsid w:val="0053743E"/>
    <w:rsid w:val="00537782"/>
    <w:rsid w:val="00537792"/>
    <w:rsid w:val="005379C7"/>
    <w:rsid w:val="00540744"/>
    <w:rsid w:val="00540925"/>
    <w:rsid w:val="005410BE"/>
    <w:rsid w:val="00541A7C"/>
    <w:rsid w:val="00541C57"/>
    <w:rsid w:val="00542B4E"/>
    <w:rsid w:val="00542C56"/>
    <w:rsid w:val="00543258"/>
    <w:rsid w:val="00543540"/>
    <w:rsid w:val="00543742"/>
    <w:rsid w:val="005442A3"/>
    <w:rsid w:val="005445FA"/>
    <w:rsid w:val="00544CA4"/>
    <w:rsid w:val="00545222"/>
    <w:rsid w:val="00546F40"/>
    <w:rsid w:val="005471FA"/>
    <w:rsid w:val="00547619"/>
    <w:rsid w:val="00547C29"/>
    <w:rsid w:val="00550471"/>
    <w:rsid w:val="005519B8"/>
    <w:rsid w:val="00551A22"/>
    <w:rsid w:val="005520AE"/>
    <w:rsid w:val="00552A15"/>
    <w:rsid w:val="00552D1E"/>
    <w:rsid w:val="00552D32"/>
    <w:rsid w:val="00553FF2"/>
    <w:rsid w:val="00554BF7"/>
    <w:rsid w:val="00556223"/>
    <w:rsid w:val="00556E6B"/>
    <w:rsid w:val="00556FB5"/>
    <w:rsid w:val="005571FB"/>
    <w:rsid w:val="00557CB7"/>
    <w:rsid w:val="00557D73"/>
    <w:rsid w:val="0056009A"/>
    <w:rsid w:val="00560332"/>
    <w:rsid w:val="00561AFF"/>
    <w:rsid w:val="00561FEF"/>
    <w:rsid w:val="00562546"/>
    <w:rsid w:val="00562620"/>
    <w:rsid w:val="005628DC"/>
    <w:rsid w:val="005629E4"/>
    <w:rsid w:val="00562C5F"/>
    <w:rsid w:val="005630A1"/>
    <w:rsid w:val="0056340F"/>
    <w:rsid w:val="0056396C"/>
    <w:rsid w:val="00563BBB"/>
    <w:rsid w:val="00563E81"/>
    <w:rsid w:val="00563ECF"/>
    <w:rsid w:val="00565154"/>
    <w:rsid w:val="00565CA6"/>
    <w:rsid w:val="0056701C"/>
    <w:rsid w:val="005675C2"/>
    <w:rsid w:val="00567685"/>
    <w:rsid w:val="00567746"/>
    <w:rsid w:val="005700B0"/>
    <w:rsid w:val="005701BC"/>
    <w:rsid w:val="00570DCA"/>
    <w:rsid w:val="005725B6"/>
    <w:rsid w:val="00573252"/>
    <w:rsid w:val="0057328D"/>
    <w:rsid w:val="0057334B"/>
    <w:rsid w:val="00573C44"/>
    <w:rsid w:val="00573FB2"/>
    <w:rsid w:val="005745B3"/>
    <w:rsid w:val="00574F2B"/>
    <w:rsid w:val="00575067"/>
    <w:rsid w:val="00576327"/>
    <w:rsid w:val="00577519"/>
    <w:rsid w:val="00581452"/>
    <w:rsid w:val="0058152E"/>
    <w:rsid w:val="00581C5B"/>
    <w:rsid w:val="005822D3"/>
    <w:rsid w:val="00582629"/>
    <w:rsid w:val="005829EB"/>
    <w:rsid w:val="00583293"/>
    <w:rsid w:val="0058347A"/>
    <w:rsid w:val="005837F4"/>
    <w:rsid w:val="00583887"/>
    <w:rsid w:val="00584310"/>
    <w:rsid w:val="005844D3"/>
    <w:rsid w:val="005845B2"/>
    <w:rsid w:val="00584ED9"/>
    <w:rsid w:val="005852E0"/>
    <w:rsid w:val="00585579"/>
    <w:rsid w:val="00585F42"/>
    <w:rsid w:val="00587720"/>
    <w:rsid w:val="00587DD5"/>
    <w:rsid w:val="00590685"/>
    <w:rsid w:val="00590EF3"/>
    <w:rsid w:val="00591867"/>
    <w:rsid w:val="00591E93"/>
    <w:rsid w:val="0059204D"/>
    <w:rsid w:val="005921B3"/>
    <w:rsid w:val="005922CA"/>
    <w:rsid w:val="00592852"/>
    <w:rsid w:val="00593A9A"/>
    <w:rsid w:val="00593E50"/>
    <w:rsid w:val="0059413F"/>
    <w:rsid w:val="005942AE"/>
    <w:rsid w:val="005945E9"/>
    <w:rsid w:val="00594B2C"/>
    <w:rsid w:val="0059507C"/>
    <w:rsid w:val="00595A27"/>
    <w:rsid w:val="00595B44"/>
    <w:rsid w:val="00596125"/>
    <w:rsid w:val="00596707"/>
    <w:rsid w:val="005969C2"/>
    <w:rsid w:val="005970BF"/>
    <w:rsid w:val="00597274"/>
    <w:rsid w:val="005A062E"/>
    <w:rsid w:val="005A121A"/>
    <w:rsid w:val="005A146A"/>
    <w:rsid w:val="005A1DAF"/>
    <w:rsid w:val="005A28E5"/>
    <w:rsid w:val="005A314E"/>
    <w:rsid w:val="005A338D"/>
    <w:rsid w:val="005A49CB"/>
    <w:rsid w:val="005A514B"/>
    <w:rsid w:val="005A5D12"/>
    <w:rsid w:val="005A6A19"/>
    <w:rsid w:val="005A6BB6"/>
    <w:rsid w:val="005A711C"/>
    <w:rsid w:val="005A7AC1"/>
    <w:rsid w:val="005B0487"/>
    <w:rsid w:val="005B0854"/>
    <w:rsid w:val="005B08D8"/>
    <w:rsid w:val="005B0CA0"/>
    <w:rsid w:val="005B132B"/>
    <w:rsid w:val="005B1C8E"/>
    <w:rsid w:val="005B203E"/>
    <w:rsid w:val="005B20D6"/>
    <w:rsid w:val="005B2680"/>
    <w:rsid w:val="005B280B"/>
    <w:rsid w:val="005B363E"/>
    <w:rsid w:val="005B6517"/>
    <w:rsid w:val="005B66C9"/>
    <w:rsid w:val="005B6DEE"/>
    <w:rsid w:val="005B6F3D"/>
    <w:rsid w:val="005B76E8"/>
    <w:rsid w:val="005B7A7A"/>
    <w:rsid w:val="005C0520"/>
    <w:rsid w:val="005C064D"/>
    <w:rsid w:val="005C0F2F"/>
    <w:rsid w:val="005C103F"/>
    <w:rsid w:val="005C1B0A"/>
    <w:rsid w:val="005C3A52"/>
    <w:rsid w:val="005C3D14"/>
    <w:rsid w:val="005C3D5C"/>
    <w:rsid w:val="005C4101"/>
    <w:rsid w:val="005C4489"/>
    <w:rsid w:val="005C4DA4"/>
    <w:rsid w:val="005C5148"/>
    <w:rsid w:val="005C579A"/>
    <w:rsid w:val="005C5A39"/>
    <w:rsid w:val="005C5A60"/>
    <w:rsid w:val="005C7298"/>
    <w:rsid w:val="005C7672"/>
    <w:rsid w:val="005C7EA3"/>
    <w:rsid w:val="005D0928"/>
    <w:rsid w:val="005D11B8"/>
    <w:rsid w:val="005D23DB"/>
    <w:rsid w:val="005D248D"/>
    <w:rsid w:val="005D24F8"/>
    <w:rsid w:val="005D37F8"/>
    <w:rsid w:val="005D3E8D"/>
    <w:rsid w:val="005D3F91"/>
    <w:rsid w:val="005D43B3"/>
    <w:rsid w:val="005D4882"/>
    <w:rsid w:val="005D5427"/>
    <w:rsid w:val="005D5650"/>
    <w:rsid w:val="005D5D5F"/>
    <w:rsid w:val="005D6467"/>
    <w:rsid w:val="005D66C1"/>
    <w:rsid w:val="005D6834"/>
    <w:rsid w:val="005D6B9E"/>
    <w:rsid w:val="005D6F93"/>
    <w:rsid w:val="005D705D"/>
    <w:rsid w:val="005D7101"/>
    <w:rsid w:val="005D7714"/>
    <w:rsid w:val="005D7950"/>
    <w:rsid w:val="005D7BE0"/>
    <w:rsid w:val="005D7D81"/>
    <w:rsid w:val="005E0006"/>
    <w:rsid w:val="005E14C6"/>
    <w:rsid w:val="005E1553"/>
    <w:rsid w:val="005E23B1"/>
    <w:rsid w:val="005E2589"/>
    <w:rsid w:val="005E2B9B"/>
    <w:rsid w:val="005E2CFE"/>
    <w:rsid w:val="005E2E7E"/>
    <w:rsid w:val="005E339F"/>
    <w:rsid w:val="005E3DB4"/>
    <w:rsid w:val="005E51B2"/>
    <w:rsid w:val="005E594B"/>
    <w:rsid w:val="005E59EF"/>
    <w:rsid w:val="005E5D8A"/>
    <w:rsid w:val="005F1091"/>
    <w:rsid w:val="005F167E"/>
    <w:rsid w:val="005F1D1F"/>
    <w:rsid w:val="005F2239"/>
    <w:rsid w:val="005F2709"/>
    <w:rsid w:val="005F279E"/>
    <w:rsid w:val="005F2B2F"/>
    <w:rsid w:val="005F2D4D"/>
    <w:rsid w:val="005F2E0F"/>
    <w:rsid w:val="005F2F9B"/>
    <w:rsid w:val="005F3191"/>
    <w:rsid w:val="005F32C3"/>
    <w:rsid w:val="005F387B"/>
    <w:rsid w:val="005F3A56"/>
    <w:rsid w:val="005F3E57"/>
    <w:rsid w:val="005F46F5"/>
    <w:rsid w:val="005F48CC"/>
    <w:rsid w:val="005F5488"/>
    <w:rsid w:val="005F5556"/>
    <w:rsid w:val="005F63BF"/>
    <w:rsid w:val="005F6528"/>
    <w:rsid w:val="005F65C2"/>
    <w:rsid w:val="005F6851"/>
    <w:rsid w:val="005F70E3"/>
    <w:rsid w:val="005F7348"/>
    <w:rsid w:val="005F74A8"/>
    <w:rsid w:val="005F7538"/>
    <w:rsid w:val="006006F3"/>
    <w:rsid w:val="00600792"/>
    <w:rsid w:val="006018A8"/>
    <w:rsid w:val="00601BD5"/>
    <w:rsid w:val="006022D2"/>
    <w:rsid w:val="006023E6"/>
    <w:rsid w:val="006028B8"/>
    <w:rsid w:val="00603861"/>
    <w:rsid w:val="00603A52"/>
    <w:rsid w:val="00604435"/>
    <w:rsid w:val="006047A2"/>
    <w:rsid w:val="00604CAD"/>
    <w:rsid w:val="006056F5"/>
    <w:rsid w:val="00605739"/>
    <w:rsid w:val="00606BD6"/>
    <w:rsid w:val="00607074"/>
    <w:rsid w:val="006070E1"/>
    <w:rsid w:val="00607247"/>
    <w:rsid w:val="006078B9"/>
    <w:rsid w:val="006079FD"/>
    <w:rsid w:val="00607AE7"/>
    <w:rsid w:val="006101C9"/>
    <w:rsid w:val="006101DB"/>
    <w:rsid w:val="0061031F"/>
    <w:rsid w:val="0061091A"/>
    <w:rsid w:val="00610DB2"/>
    <w:rsid w:val="00610F78"/>
    <w:rsid w:val="0061128C"/>
    <w:rsid w:val="0061184C"/>
    <w:rsid w:val="00611F32"/>
    <w:rsid w:val="0061279A"/>
    <w:rsid w:val="00612C2B"/>
    <w:rsid w:val="0061321A"/>
    <w:rsid w:val="00613BE9"/>
    <w:rsid w:val="00614257"/>
    <w:rsid w:val="006144F5"/>
    <w:rsid w:val="00614624"/>
    <w:rsid w:val="00617457"/>
    <w:rsid w:val="00617690"/>
    <w:rsid w:val="00620C68"/>
    <w:rsid w:val="006211FE"/>
    <w:rsid w:val="00621217"/>
    <w:rsid w:val="006216F0"/>
    <w:rsid w:val="00621AC7"/>
    <w:rsid w:val="00621EAF"/>
    <w:rsid w:val="00621FCF"/>
    <w:rsid w:val="00622444"/>
    <w:rsid w:val="0062262D"/>
    <w:rsid w:val="006239A8"/>
    <w:rsid w:val="00624E7D"/>
    <w:rsid w:val="00626979"/>
    <w:rsid w:val="00626BEB"/>
    <w:rsid w:val="00627900"/>
    <w:rsid w:val="00630D49"/>
    <w:rsid w:val="0063189C"/>
    <w:rsid w:val="00631DC8"/>
    <w:rsid w:val="00632149"/>
    <w:rsid w:val="00632C5C"/>
    <w:rsid w:val="00632DAF"/>
    <w:rsid w:val="00633977"/>
    <w:rsid w:val="0063459E"/>
    <w:rsid w:val="0063478D"/>
    <w:rsid w:val="006351DB"/>
    <w:rsid w:val="00635AA6"/>
    <w:rsid w:val="00635C45"/>
    <w:rsid w:val="00635FB0"/>
    <w:rsid w:val="00636DC0"/>
    <w:rsid w:val="006375C5"/>
    <w:rsid w:val="00640110"/>
    <w:rsid w:val="00640681"/>
    <w:rsid w:val="00640827"/>
    <w:rsid w:val="006409C1"/>
    <w:rsid w:val="00640A98"/>
    <w:rsid w:val="00641892"/>
    <w:rsid w:val="00642169"/>
    <w:rsid w:val="0064227F"/>
    <w:rsid w:val="0064262B"/>
    <w:rsid w:val="006426B7"/>
    <w:rsid w:val="006426E5"/>
    <w:rsid w:val="00642FEA"/>
    <w:rsid w:val="00643300"/>
    <w:rsid w:val="006439E0"/>
    <w:rsid w:val="00643D10"/>
    <w:rsid w:val="0064431D"/>
    <w:rsid w:val="0064435E"/>
    <w:rsid w:val="0064490C"/>
    <w:rsid w:val="00645146"/>
    <w:rsid w:val="006459F0"/>
    <w:rsid w:val="0064641E"/>
    <w:rsid w:val="00647DF9"/>
    <w:rsid w:val="00650285"/>
    <w:rsid w:val="00650F1E"/>
    <w:rsid w:val="00651074"/>
    <w:rsid w:val="00653756"/>
    <w:rsid w:val="00653B7E"/>
    <w:rsid w:val="00654248"/>
    <w:rsid w:val="006558B9"/>
    <w:rsid w:val="006558EE"/>
    <w:rsid w:val="00656167"/>
    <w:rsid w:val="00656C35"/>
    <w:rsid w:val="00657836"/>
    <w:rsid w:val="00657EB0"/>
    <w:rsid w:val="00661AA3"/>
    <w:rsid w:val="00661B03"/>
    <w:rsid w:val="00662EA5"/>
    <w:rsid w:val="006640DF"/>
    <w:rsid w:val="006649B8"/>
    <w:rsid w:val="006649E8"/>
    <w:rsid w:val="00664DD2"/>
    <w:rsid w:val="006651AA"/>
    <w:rsid w:val="006656D4"/>
    <w:rsid w:val="00665A63"/>
    <w:rsid w:val="00665F6F"/>
    <w:rsid w:val="00666043"/>
    <w:rsid w:val="006667D1"/>
    <w:rsid w:val="006678D4"/>
    <w:rsid w:val="00667938"/>
    <w:rsid w:val="00667B12"/>
    <w:rsid w:val="0067020A"/>
    <w:rsid w:val="00670972"/>
    <w:rsid w:val="00670E66"/>
    <w:rsid w:val="006710C3"/>
    <w:rsid w:val="00671207"/>
    <w:rsid w:val="00671805"/>
    <w:rsid w:val="00671D98"/>
    <w:rsid w:val="0067244B"/>
    <w:rsid w:val="00672893"/>
    <w:rsid w:val="00672EF9"/>
    <w:rsid w:val="006739D9"/>
    <w:rsid w:val="00673B66"/>
    <w:rsid w:val="00673D7B"/>
    <w:rsid w:val="00674030"/>
    <w:rsid w:val="006742A5"/>
    <w:rsid w:val="006748F3"/>
    <w:rsid w:val="00674BA4"/>
    <w:rsid w:val="00674F25"/>
    <w:rsid w:val="00675164"/>
    <w:rsid w:val="0067579B"/>
    <w:rsid w:val="00675CFE"/>
    <w:rsid w:val="00676538"/>
    <w:rsid w:val="00676551"/>
    <w:rsid w:val="00676878"/>
    <w:rsid w:val="006768C8"/>
    <w:rsid w:val="006769B4"/>
    <w:rsid w:val="006769C5"/>
    <w:rsid w:val="00676EB1"/>
    <w:rsid w:val="00676FC5"/>
    <w:rsid w:val="006778F3"/>
    <w:rsid w:val="00677965"/>
    <w:rsid w:val="00677972"/>
    <w:rsid w:val="00677C54"/>
    <w:rsid w:val="0068040E"/>
    <w:rsid w:val="0068068E"/>
    <w:rsid w:val="006806E3"/>
    <w:rsid w:val="00680FC4"/>
    <w:rsid w:val="0068110C"/>
    <w:rsid w:val="00681639"/>
    <w:rsid w:val="00681A50"/>
    <w:rsid w:val="00681CE0"/>
    <w:rsid w:val="006829EB"/>
    <w:rsid w:val="006830A5"/>
    <w:rsid w:val="00683225"/>
    <w:rsid w:val="00683972"/>
    <w:rsid w:val="006843B2"/>
    <w:rsid w:val="00684EE3"/>
    <w:rsid w:val="00685734"/>
    <w:rsid w:val="00685C7C"/>
    <w:rsid w:val="00685CAC"/>
    <w:rsid w:val="00686A5E"/>
    <w:rsid w:val="00686EEA"/>
    <w:rsid w:val="00687A1A"/>
    <w:rsid w:val="00690C78"/>
    <w:rsid w:val="00691415"/>
    <w:rsid w:val="00692532"/>
    <w:rsid w:val="00693A19"/>
    <w:rsid w:val="00693BBD"/>
    <w:rsid w:val="00693DA1"/>
    <w:rsid w:val="00693FF8"/>
    <w:rsid w:val="00694541"/>
    <w:rsid w:val="00694BC3"/>
    <w:rsid w:val="00694D99"/>
    <w:rsid w:val="006959E8"/>
    <w:rsid w:val="0069630C"/>
    <w:rsid w:val="00696922"/>
    <w:rsid w:val="006976E7"/>
    <w:rsid w:val="00697868"/>
    <w:rsid w:val="006A0E7A"/>
    <w:rsid w:val="006A176A"/>
    <w:rsid w:val="006A3074"/>
    <w:rsid w:val="006A3603"/>
    <w:rsid w:val="006A49BC"/>
    <w:rsid w:val="006A4C20"/>
    <w:rsid w:val="006A55C0"/>
    <w:rsid w:val="006A59C2"/>
    <w:rsid w:val="006A5BEF"/>
    <w:rsid w:val="006A5C51"/>
    <w:rsid w:val="006A7400"/>
    <w:rsid w:val="006A7C47"/>
    <w:rsid w:val="006B053E"/>
    <w:rsid w:val="006B1610"/>
    <w:rsid w:val="006B1CEA"/>
    <w:rsid w:val="006B1E1B"/>
    <w:rsid w:val="006B1F72"/>
    <w:rsid w:val="006B202D"/>
    <w:rsid w:val="006B24E1"/>
    <w:rsid w:val="006B251C"/>
    <w:rsid w:val="006B2BC5"/>
    <w:rsid w:val="006B2E05"/>
    <w:rsid w:val="006B2E76"/>
    <w:rsid w:val="006B312A"/>
    <w:rsid w:val="006B39BD"/>
    <w:rsid w:val="006B3BC3"/>
    <w:rsid w:val="006B4661"/>
    <w:rsid w:val="006B60E0"/>
    <w:rsid w:val="006B6102"/>
    <w:rsid w:val="006B639F"/>
    <w:rsid w:val="006B736F"/>
    <w:rsid w:val="006B7B02"/>
    <w:rsid w:val="006B7FC8"/>
    <w:rsid w:val="006C0268"/>
    <w:rsid w:val="006C11C9"/>
    <w:rsid w:val="006C1FD0"/>
    <w:rsid w:val="006C254B"/>
    <w:rsid w:val="006C2643"/>
    <w:rsid w:val="006C2C6A"/>
    <w:rsid w:val="006C2E4B"/>
    <w:rsid w:val="006C303A"/>
    <w:rsid w:val="006C3B29"/>
    <w:rsid w:val="006C5C08"/>
    <w:rsid w:val="006C5EC9"/>
    <w:rsid w:val="006C6337"/>
    <w:rsid w:val="006C676F"/>
    <w:rsid w:val="006C67BC"/>
    <w:rsid w:val="006C69AC"/>
    <w:rsid w:val="006C6D97"/>
    <w:rsid w:val="006C700A"/>
    <w:rsid w:val="006C762B"/>
    <w:rsid w:val="006C7953"/>
    <w:rsid w:val="006C7B3D"/>
    <w:rsid w:val="006C7C4D"/>
    <w:rsid w:val="006D08A8"/>
    <w:rsid w:val="006D0D5A"/>
    <w:rsid w:val="006D1519"/>
    <w:rsid w:val="006D188C"/>
    <w:rsid w:val="006D2250"/>
    <w:rsid w:val="006D23AF"/>
    <w:rsid w:val="006D2877"/>
    <w:rsid w:val="006D2D00"/>
    <w:rsid w:val="006D2EED"/>
    <w:rsid w:val="006D3A5B"/>
    <w:rsid w:val="006D404E"/>
    <w:rsid w:val="006D43E5"/>
    <w:rsid w:val="006D5173"/>
    <w:rsid w:val="006D653D"/>
    <w:rsid w:val="006D6B90"/>
    <w:rsid w:val="006D6ED3"/>
    <w:rsid w:val="006D7D9E"/>
    <w:rsid w:val="006D7F0D"/>
    <w:rsid w:val="006E0032"/>
    <w:rsid w:val="006E0187"/>
    <w:rsid w:val="006E0251"/>
    <w:rsid w:val="006E039F"/>
    <w:rsid w:val="006E052A"/>
    <w:rsid w:val="006E054F"/>
    <w:rsid w:val="006E12C9"/>
    <w:rsid w:val="006E2394"/>
    <w:rsid w:val="006E2791"/>
    <w:rsid w:val="006E2894"/>
    <w:rsid w:val="006E436C"/>
    <w:rsid w:val="006E4C62"/>
    <w:rsid w:val="006E527B"/>
    <w:rsid w:val="006E5A8B"/>
    <w:rsid w:val="006E5E71"/>
    <w:rsid w:val="006E618E"/>
    <w:rsid w:val="006E6368"/>
    <w:rsid w:val="006E6523"/>
    <w:rsid w:val="006E6AE3"/>
    <w:rsid w:val="006E6C11"/>
    <w:rsid w:val="006E6C16"/>
    <w:rsid w:val="006E7AA3"/>
    <w:rsid w:val="006E7CB0"/>
    <w:rsid w:val="006E7CB5"/>
    <w:rsid w:val="006E7EC0"/>
    <w:rsid w:val="006F0166"/>
    <w:rsid w:val="006F034A"/>
    <w:rsid w:val="006F1454"/>
    <w:rsid w:val="006F15E5"/>
    <w:rsid w:val="006F1774"/>
    <w:rsid w:val="006F1EBB"/>
    <w:rsid w:val="006F20A1"/>
    <w:rsid w:val="006F25F2"/>
    <w:rsid w:val="006F2C10"/>
    <w:rsid w:val="006F2C6D"/>
    <w:rsid w:val="006F38BE"/>
    <w:rsid w:val="006F4BFC"/>
    <w:rsid w:val="006F5579"/>
    <w:rsid w:val="006F561C"/>
    <w:rsid w:val="006F5BA6"/>
    <w:rsid w:val="006F6FB5"/>
    <w:rsid w:val="006F6FC8"/>
    <w:rsid w:val="006F70D6"/>
    <w:rsid w:val="006F7A4B"/>
    <w:rsid w:val="006F7DD7"/>
    <w:rsid w:val="00700876"/>
    <w:rsid w:val="0070119F"/>
    <w:rsid w:val="007013D7"/>
    <w:rsid w:val="007024A3"/>
    <w:rsid w:val="00702AF7"/>
    <w:rsid w:val="00702E90"/>
    <w:rsid w:val="007034FB"/>
    <w:rsid w:val="007036BB"/>
    <w:rsid w:val="00703AB0"/>
    <w:rsid w:val="00703AFA"/>
    <w:rsid w:val="00703E8A"/>
    <w:rsid w:val="0070430C"/>
    <w:rsid w:val="00704E2C"/>
    <w:rsid w:val="0070540D"/>
    <w:rsid w:val="00705EE5"/>
    <w:rsid w:val="007072B4"/>
    <w:rsid w:val="007072E8"/>
    <w:rsid w:val="007074BA"/>
    <w:rsid w:val="00707813"/>
    <w:rsid w:val="0071021C"/>
    <w:rsid w:val="007105F3"/>
    <w:rsid w:val="00710673"/>
    <w:rsid w:val="00710C32"/>
    <w:rsid w:val="0071155F"/>
    <w:rsid w:val="00711A6A"/>
    <w:rsid w:val="0071276B"/>
    <w:rsid w:val="007131D3"/>
    <w:rsid w:val="00713C91"/>
    <w:rsid w:val="00714D8B"/>
    <w:rsid w:val="00715384"/>
    <w:rsid w:val="00715A0D"/>
    <w:rsid w:val="00715DA8"/>
    <w:rsid w:val="00715FC7"/>
    <w:rsid w:val="007163CA"/>
    <w:rsid w:val="00717888"/>
    <w:rsid w:val="00717CA5"/>
    <w:rsid w:val="0072108D"/>
    <w:rsid w:val="00721BDE"/>
    <w:rsid w:val="00722202"/>
    <w:rsid w:val="00722430"/>
    <w:rsid w:val="00722959"/>
    <w:rsid w:val="00722AE5"/>
    <w:rsid w:val="00722F31"/>
    <w:rsid w:val="0072342B"/>
    <w:rsid w:val="007245B3"/>
    <w:rsid w:val="007247D6"/>
    <w:rsid w:val="007248F6"/>
    <w:rsid w:val="00724EFC"/>
    <w:rsid w:val="0072551C"/>
    <w:rsid w:val="00725FDA"/>
    <w:rsid w:val="0072649A"/>
    <w:rsid w:val="00726A64"/>
    <w:rsid w:val="00726F5B"/>
    <w:rsid w:val="0072756E"/>
    <w:rsid w:val="007301F1"/>
    <w:rsid w:val="00730A97"/>
    <w:rsid w:val="00730F8B"/>
    <w:rsid w:val="0073103A"/>
    <w:rsid w:val="00731757"/>
    <w:rsid w:val="007318BA"/>
    <w:rsid w:val="00731A78"/>
    <w:rsid w:val="00731D22"/>
    <w:rsid w:val="00733100"/>
    <w:rsid w:val="0073365B"/>
    <w:rsid w:val="0073398E"/>
    <w:rsid w:val="007353F2"/>
    <w:rsid w:val="0073579D"/>
    <w:rsid w:val="00736350"/>
    <w:rsid w:val="007364A6"/>
    <w:rsid w:val="007365D7"/>
    <w:rsid w:val="00736BBE"/>
    <w:rsid w:val="00736CDC"/>
    <w:rsid w:val="00737A6A"/>
    <w:rsid w:val="00737E66"/>
    <w:rsid w:val="00737F1D"/>
    <w:rsid w:val="007401AC"/>
    <w:rsid w:val="007414E3"/>
    <w:rsid w:val="00741825"/>
    <w:rsid w:val="0074183C"/>
    <w:rsid w:val="00741BFD"/>
    <w:rsid w:val="00742493"/>
    <w:rsid w:val="00743089"/>
    <w:rsid w:val="00743288"/>
    <w:rsid w:val="00743A20"/>
    <w:rsid w:val="00743FBD"/>
    <w:rsid w:val="0074489F"/>
    <w:rsid w:val="00744A87"/>
    <w:rsid w:val="00744B6B"/>
    <w:rsid w:val="00744BB5"/>
    <w:rsid w:val="00744FEB"/>
    <w:rsid w:val="007451EB"/>
    <w:rsid w:val="00745755"/>
    <w:rsid w:val="00745DAC"/>
    <w:rsid w:val="0074674E"/>
    <w:rsid w:val="00746862"/>
    <w:rsid w:val="00746B15"/>
    <w:rsid w:val="00747A70"/>
    <w:rsid w:val="00747A93"/>
    <w:rsid w:val="00747F7C"/>
    <w:rsid w:val="007501D5"/>
    <w:rsid w:val="0075104F"/>
    <w:rsid w:val="0075123E"/>
    <w:rsid w:val="007513F1"/>
    <w:rsid w:val="007516C3"/>
    <w:rsid w:val="00751A96"/>
    <w:rsid w:val="00752170"/>
    <w:rsid w:val="00752183"/>
    <w:rsid w:val="007526AF"/>
    <w:rsid w:val="0075328D"/>
    <w:rsid w:val="007542E6"/>
    <w:rsid w:val="00754C82"/>
    <w:rsid w:val="00754E32"/>
    <w:rsid w:val="007550C7"/>
    <w:rsid w:val="007552A9"/>
    <w:rsid w:val="00755FA3"/>
    <w:rsid w:val="007560FB"/>
    <w:rsid w:val="0075644E"/>
    <w:rsid w:val="00756D14"/>
    <w:rsid w:val="007574A1"/>
    <w:rsid w:val="00757FD7"/>
    <w:rsid w:val="0076034A"/>
    <w:rsid w:val="007611FA"/>
    <w:rsid w:val="0076139A"/>
    <w:rsid w:val="00761AF2"/>
    <w:rsid w:val="00761BB4"/>
    <w:rsid w:val="00761C14"/>
    <w:rsid w:val="00762463"/>
    <w:rsid w:val="007626D7"/>
    <w:rsid w:val="00762F26"/>
    <w:rsid w:val="0076308F"/>
    <w:rsid w:val="00763872"/>
    <w:rsid w:val="00763F79"/>
    <w:rsid w:val="00764C67"/>
    <w:rsid w:val="007651E5"/>
    <w:rsid w:val="0076594D"/>
    <w:rsid w:val="00765F7F"/>
    <w:rsid w:val="007666A7"/>
    <w:rsid w:val="00766ED9"/>
    <w:rsid w:val="00766F92"/>
    <w:rsid w:val="0076769D"/>
    <w:rsid w:val="00767F13"/>
    <w:rsid w:val="00770082"/>
    <w:rsid w:val="00770A2A"/>
    <w:rsid w:val="0077101F"/>
    <w:rsid w:val="007710B1"/>
    <w:rsid w:val="00771814"/>
    <w:rsid w:val="00771D98"/>
    <w:rsid w:val="00772685"/>
    <w:rsid w:val="00772B55"/>
    <w:rsid w:val="00772BEC"/>
    <w:rsid w:val="00773361"/>
    <w:rsid w:val="00773922"/>
    <w:rsid w:val="00773EB5"/>
    <w:rsid w:val="007745C8"/>
    <w:rsid w:val="00774C87"/>
    <w:rsid w:val="007750BF"/>
    <w:rsid w:val="0077526F"/>
    <w:rsid w:val="007754FD"/>
    <w:rsid w:val="00775C06"/>
    <w:rsid w:val="00775F60"/>
    <w:rsid w:val="00776662"/>
    <w:rsid w:val="00776986"/>
    <w:rsid w:val="00776C29"/>
    <w:rsid w:val="00780050"/>
    <w:rsid w:val="00781CF8"/>
    <w:rsid w:val="007822A4"/>
    <w:rsid w:val="00782C08"/>
    <w:rsid w:val="007834A6"/>
    <w:rsid w:val="007838B4"/>
    <w:rsid w:val="00783DF9"/>
    <w:rsid w:val="00784677"/>
    <w:rsid w:val="00785229"/>
    <w:rsid w:val="00785515"/>
    <w:rsid w:val="00785DFB"/>
    <w:rsid w:val="007860DD"/>
    <w:rsid w:val="007862FF"/>
    <w:rsid w:val="00786D42"/>
    <w:rsid w:val="00786FBD"/>
    <w:rsid w:val="007871AA"/>
    <w:rsid w:val="00787F85"/>
    <w:rsid w:val="007900C4"/>
    <w:rsid w:val="0079019E"/>
    <w:rsid w:val="00790513"/>
    <w:rsid w:val="007907ED"/>
    <w:rsid w:val="00790B4A"/>
    <w:rsid w:val="007912B4"/>
    <w:rsid w:val="00791A64"/>
    <w:rsid w:val="007923C3"/>
    <w:rsid w:val="0079244C"/>
    <w:rsid w:val="00792976"/>
    <w:rsid w:val="00792DF9"/>
    <w:rsid w:val="00793500"/>
    <w:rsid w:val="00793975"/>
    <w:rsid w:val="00793FE7"/>
    <w:rsid w:val="00794160"/>
    <w:rsid w:val="00794AC9"/>
    <w:rsid w:val="00794AFE"/>
    <w:rsid w:val="00794F94"/>
    <w:rsid w:val="007951E4"/>
    <w:rsid w:val="00795C4A"/>
    <w:rsid w:val="00795C82"/>
    <w:rsid w:val="007971AA"/>
    <w:rsid w:val="0079794C"/>
    <w:rsid w:val="007A0270"/>
    <w:rsid w:val="007A0543"/>
    <w:rsid w:val="007A0644"/>
    <w:rsid w:val="007A0989"/>
    <w:rsid w:val="007A0A25"/>
    <w:rsid w:val="007A0D7B"/>
    <w:rsid w:val="007A1FB1"/>
    <w:rsid w:val="007A2195"/>
    <w:rsid w:val="007A224C"/>
    <w:rsid w:val="007A23ED"/>
    <w:rsid w:val="007A2708"/>
    <w:rsid w:val="007A2C8B"/>
    <w:rsid w:val="007A2E83"/>
    <w:rsid w:val="007A46E2"/>
    <w:rsid w:val="007A5A72"/>
    <w:rsid w:val="007A5EB5"/>
    <w:rsid w:val="007A60B7"/>
    <w:rsid w:val="007A6814"/>
    <w:rsid w:val="007A6FBA"/>
    <w:rsid w:val="007A7C86"/>
    <w:rsid w:val="007B005B"/>
    <w:rsid w:val="007B0174"/>
    <w:rsid w:val="007B02B7"/>
    <w:rsid w:val="007B0303"/>
    <w:rsid w:val="007B0AEE"/>
    <w:rsid w:val="007B0E03"/>
    <w:rsid w:val="007B168C"/>
    <w:rsid w:val="007B1A60"/>
    <w:rsid w:val="007B261A"/>
    <w:rsid w:val="007B2687"/>
    <w:rsid w:val="007B2FCC"/>
    <w:rsid w:val="007B30F8"/>
    <w:rsid w:val="007B320F"/>
    <w:rsid w:val="007B3611"/>
    <w:rsid w:val="007B4AD6"/>
    <w:rsid w:val="007B4E55"/>
    <w:rsid w:val="007B5F12"/>
    <w:rsid w:val="007C052D"/>
    <w:rsid w:val="007C06C1"/>
    <w:rsid w:val="007C0CCE"/>
    <w:rsid w:val="007C1012"/>
    <w:rsid w:val="007C148D"/>
    <w:rsid w:val="007C15AA"/>
    <w:rsid w:val="007C167A"/>
    <w:rsid w:val="007C1CB6"/>
    <w:rsid w:val="007C2022"/>
    <w:rsid w:val="007C2373"/>
    <w:rsid w:val="007C26D1"/>
    <w:rsid w:val="007C29CD"/>
    <w:rsid w:val="007C2F1A"/>
    <w:rsid w:val="007C35B8"/>
    <w:rsid w:val="007C4CAF"/>
    <w:rsid w:val="007C4D2C"/>
    <w:rsid w:val="007C4E74"/>
    <w:rsid w:val="007C5072"/>
    <w:rsid w:val="007C6348"/>
    <w:rsid w:val="007C684F"/>
    <w:rsid w:val="007C75D6"/>
    <w:rsid w:val="007C7C34"/>
    <w:rsid w:val="007D01AF"/>
    <w:rsid w:val="007D0E80"/>
    <w:rsid w:val="007D117B"/>
    <w:rsid w:val="007D13F7"/>
    <w:rsid w:val="007D174C"/>
    <w:rsid w:val="007D2424"/>
    <w:rsid w:val="007D24C0"/>
    <w:rsid w:val="007D25F9"/>
    <w:rsid w:val="007D2BE7"/>
    <w:rsid w:val="007D3CE0"/>
    <w:rsid w:val="007D4EC1"/>
    <w:rsid w:val="007D5469"/>
    <w:rsid w:val="007D684F"/>
    <w:rsid w:val="007D7452"/>
    <w:rsid w:val="007D76ED"/>
    <w:rsid w:val="007D779E"/>
    <w:rsid w:val="007D7AC8"/>
    <w:rsid w:val="007D7DB1"/>
    <w:rsid w:val="007E0226"/>
    <w:rsid w:val="007E023A"/>
    <w:rsid w:val="007E0A1C"/>
    <w:rsid w:val="007E0CBD"/>
    <w:rsid w:val="007E10EF"/>
    <w:rsid w:val="007E1284"/>
    <w:rsid w:val="007E2B1A"/>
    <w:rsid w:val="007E2FB8"/>
    <w:rsid w:val="007E32F5"/>
    <w:rsid w:val="007E3924"/>
    <w:rsid w:val="007E3A03"/>
    <w:rsid w:val="007E404D"/>
    <w:rsid w:val="007E4659"/>
    <w:rsid w:val="007E47F4"/>
    <w:rsid w:val="007E4C6A"/>
    <w:rsid w:val="007E5014"/>
    <w:rsid w:val="007E6607"/>
    <w:rsid w:val="007E67A2"/>
    <w:rsid w:val="007E67F9"/>
    <w:rsid w:val="007E6CCA"/>
    <w:rsid w:val="007E6E29"/>
    <w:rsid w:val="007F0325"/>
    <w:rsid w:val="007F076F"/>
    <w:rsid w:val="007F1DFF"/>
    <w:rsid w:val="007F24C4"/>
    <w:rsid w:val="007F2796"/>
    <w:rsid w:val="007F2844"/>
    <w:rsid w:val="007F3419"/>
    <w:rsid w:val="007F3DAB"/>
    <w:rsid w:val="007F447D"/>
    <w:rsid w:val="007F5E0F"/>
    <w:rsid w:val="007F5FA3"/>
    <w:rsid w:val="007F5FF4"/>
    <w:rsid w:val="007F651F"/>
    <w:rsid w:val="007F657F"/>
    <w:rsid w:val="007F6793"/>
    <w:rsid w:val="007F6E3E"/>
    <w:rsid w:val="0080136E"/>
    <w:rsid w:val="00801A75"/>
    <w:rsid w:val="00801BA4"/>
    <w:rsid w:val="00802A3B"/>
    <w:rsid w:val="00803302"/>
    <w:rsid w:val="00803E6B"/>
    <w:rsid w:val="0080532B"/>
    <w:rsid w:val="00805777"/>
    <w:rsid w:val="00805846"/>
    <w:rsid w:val="00805ED3"/>
    <w:rsid w:val="00806817"/>
    <w:rsid w:val="00806AAC"/>
    <w:rsid w:val="0080710E"/>
    <w:rsid w:val="0080752A"/>
    <w:rsid w:val="00807DBA"/>
    <w:rsid w:val="00810201"/>
    <w:rsid w:val="008108A5"/>
    <w:rsid w:val="00810B82"/>
    <w:rsid w:val="00811201"/>
    <w:rsid w:val="008114FD"/>
    <w:rsid w:val="008119C9"/>
    <w:rsid w:val="00811C6B"/>
    <w:rsid w:val="00811FF2"/>
    <w:rsid w:val="008128F5"/>
    <w:rsid w:val="00813775"/>
    <w:rsid w:val="00813E3E"/>
    <w:rsid w:val="00814073"/>
    <w:rsid w:val="0081480A"/>
    <w:rsid w:val="00814A22"/>
    <w:rsid w:val="00815501"/>
    <w:rsid w:val="008158D8"/>
    <w:rsid w:val="00815C93"/>
    <w:rsid w:val="00816842"/>
    <w:rsid w:val="00816BE2"/>
    <w:rsid w:val="00816F02"/>
    <w:rsid w:val="00817505"/>
    <w:rsid w:val="00817FF1"/>
    <w:rsid w:val="00820179"/>
    <w:rsid w:val="0082028F"/>
    <w:rsid w:val="00820A66"/>
    <w:rsid w:val="00820D52"/>
    <w:rsid w:val="00820E78"/>
    <w:rsid w:val="00821B6D"/>
    <w:rsid w:val="00821BD8"/>
    <w:rsid w:val="00821EC8"/>
    <w:rsid w:val="00821F47"/>
    <w:rsid w:val="00822257"/>
    <w:rsid w:val="008223B8"/>
    <w:rsid w:val="008227F4"/>
    <w:rsid w:val="00822CB6"/>
    <w:rsid w:val="00823195"/>
    <w:rsid w:val="008245AB"/>
    <w:rsid w:val="008247AD"/>
    <w:rsid w:val="0082490C"/>
    <w:rsid w:val="00824A38"/>
    <w:rsid w:val="008258AD"/>
    <w:rsid w:val="00825BBC"/>
    <w:rsid w:val="00825C89"/>
    <w:rsid w:val="00826269"/>
    <w:rsid w:val="008264A1"/>
    <w:rsid w:val="00827036"/>
    <w:rsid w:val="0082771F"/>
    <w:rsid w:val="008278A3"/>
    <w:rsid w:val="00827CF0"/>
    <w:rsid w:val="00827D92"/>
    <w:rsid w:val="00827F7C"/>
    <w:rsid w:val="00830807"/>
    <w:rsid w:val="0083095B"/>
    <w:rsid w:val="00830A53"/>
    <w:rsid w:val="00831630"/>
    <w:rsid w:val="00831D3E"/>
    <w:rsid w:val="00832546"/>
    <w:rsid w:val="00832AF9"/>
    <w:rsid w:val="0083655A"/>
    <w:rsid w:val="008365AA"/>
    <w:rsid w:val="00837573"/>
    <w:rsid w:val="0084002E"/>
    <w:rsid w:val="008403A2"/>
    <w:rsid w:val="0084107C"/>
    <w:rsid w:val="00842264"/>
    <w:rsid w:val="008423C0"/>
    <w:rsid w:val="008430D8"/>
    <w:rsid w:val="008447DA"/>
    <w:rsid w:val="008448F4"/>
    <w:rsid w:val="008449E7"/>
    <w:rsid w:val="00845629"/>
    <w:rsid w:val="008459A4"/>
    <w:rsid w:val="00845D8A"/>
    <w:rsid w:val="00845F89"/>
    <w:rsid w:val="0084632F"/>
    <w:rsid w:val="00846476"/>
    <w:rsid w:val="0084665C"/>
    <w:rsid w:val="008472BE"/>
    <w:rsid w:val="008474B4"/>
    <w:rsid w:val="00847909"/>
    <w:rsid w:val="008501CA"/>
    <w:rsid w:val="008508FF"/>
    <w:rsid w:val="00850ACA"/>
    <w:rsid w:val="00850C8D"/>
    <w:rsid w:val="008516CC"/>
    <w:rsid w:val="00851BAC"/>
    <w:rsid w:val="008527BE"/>
    <w:rsid w:val="00853141"/>
    <w:rsid w:val="00853599"/>
    <w:rsid w:val="00853A91"/>
    <w:rsid w:val="00853B43"/>
    <w:rsid w:val="00855AD8"/>
    <w:rsid w:val="00855DFB"/>
    <w:rsid w:val="00855EB0"/>
    <w:rsid w:val="00855FB5"/>
    <w:rsid w:val="0085621E"/>
    <w:rsid w:val="008568BD"/>
    <w:rsid w:val="00857F06"/>
    <w:rsid w:val="0086024A"/>
    <w:rsid w:val="00861434"/>
    <w:rsid w:val="0086178E"/>
    <w:rsid w:val="00861B96"/>
    <w:rsid w:val="00861F79"/>
    <w:rsid w:val="0086294D"/>
    <w:rsid w:val="00862D05"/>
    <w:rsid w:val="00862E53"/>
    <w:rsid w:val="008635A4"/>
    <w:rsid w:val="00863EE4"/>
    <w:rsid w:val="008643EB"/>
    <w:rsid w:val="00865646"/>
    <w:rsid w:val="00865AB6"/>
    <w:rsid w:val="00866122"/>
    <w:rsid w:val="008664B8"/>
    <w:rsid w:val="00866CC6"/>
    <w:rsid w:val="00866DE8"/>
    <w:rsid w:val="00866F9F"/>
    <w:rsid w:val="00867480"/>
    <w:rsid w:val="008678AF"/>
    <w:rsid w:val="0086797D"/>
    <w:rsid w:val="00867EDD"/>
    <w:rsid w:val="00870C50"/>
    <w:rsid w:val="00872797"/>
    <w:rsid w:val="00872B4A"/>
    <w:rsid w:val="008738AE"/>
    <w:rsid w:val="00873B69"/>
    <w:rsid w:val="0087557D"/>
    <w:rsid w:val="008755DA"/>
    <w:rsid w:val="008756BE"/>
    <w:rsid w:val="00875F08"/>
    <w:rsid w:val="00876163"/>
    <w:rsid w:val="00876C32"/>
    <w:rsid w:val="00876EAE"/>
    <w:rsid w:val="00880076"/>
    <w:rsid w:val="00880217"/>
    <w:rsid w:val="00880CE1"/>
    <w:rsid w:val="00880E72"/>
    <w:rsid w:val="0088155A"/>
    <w:rsid w:val="00881E12"/>
    <w:rsid w:val="00881F7A"/>
    <w:rsid w:val="00883366"/>
    <w:rsid w:val="00883471"/>
    <w:rsid w:val="008836B5"/>
    <w:rsid w:val="00883914"/>
    <w:rsid w:val="00884F0C"/>
    <w:rsid w:val="00885139"/>
    <w:rsid w:val="00885808"/>
    <w:rsid w:val="00885F3B"/>
    <w:rsid w:val="00886776"/>
    <w:rsid w:val="00886937"/>
    <w:rsid w:val="0088763B"/>
    <w:rsid w:val="00887CEB"/>
    <w:rsid w:val="0089043D"/>
    <w:rsid w:val="00890C3A"/>
    <w:rsid w:val="00891164"/>
    <w:rsid w:val="00891277"/>
    <w:rsid w:val="008914B7"/>
    <w:rsid w:val="0089155F"/>
    <w:rsid w:val="00891C02"/>
    <w:rsid w:val="00892248"/>
    <w:rsid w:val="0089252C"/>
    <w:rsid w:val="00892DF3"/>
    <w:rsid w:val="00893348"/>
    <w:rsid w:val="00893A96"/>
    <w:rsid w:val="00893B27"/>
    <w:rsid w:val="00893C68"/>
    <w:rsid w:val="008958BC"/>
    <w:rsid w:val="00895F0D"/>
    <w:rsid w:val="00895FAE"/>
    <w:rsid w:val="00896606"/>
    <w:rsid w:val="00896A48"/>
    <w:rsid w:val="0089790E"/>
    <w:rsid w:val="00897E29"/>
    <w:rsid w:val="008A0103"/>
    <w:rsid w:val="008A031F"/>
    <w:rsid w:val="008A0412"/>
    <w:rsid w:val="008A0A3A"/>
    <w:rsid w:val="008A0DDA"/>
    <w:rsid w:val="008A13BB"/>
    <w:rsid w:val="008A151A"/>
    <w:rsid w:val="008A273B"/>
    <w:rsid w:val="008A28E7"/>
    <w:rsid w:val="008A32CD"/>
    <w:rsid w:val="008A42A7"/>
    <w:rsid w:val="008A5A11"/>
    <w:rsid w:val="008A6B94"/>
    <w:rsid w:val="008A6C08"/>
    <w:rsid w:val="008A72EC"/>
    <w:rsid w:val="008A76EF"/>
    <w:rsid w:val="008B03DE"/>
    <w:rsid w:val="008B06CD"/>
    <w:rsid w:val="008B09CD"/>
    <w:rsid w:val="008B19D4"/>
    <w:rsid w:val="008B1A17"/>
    <w:rsid w:val="008B1DE3"/>
    <w:rsid w:val="008B2A44"/>
    <w:rsid w:val="008B2C8F"/>
    <w:rsid w:val="008B2E47"/>
    <w:rsid w:val="008B35BD"/>
    <w:rsid w:val="008B4148"/>
    <w:rsid w:val="008B458C"/>
    <w:rsid w:val="008B4E3B"/>
    <w:rsid w:val="008B546B"/>
    <w:rsid w:val="008B58B8"/>
    <w:rsid w:val="008B59BD"/>
    <w:rsid w:val="008B6C71"/>
    <w:rsid w:val="008B7510"/>
    <w:rsid w:val="008B7FC1"/>
    <w:rsid w:val="008C1BB0"/>
    <w:rsid w:val="008C1CD7"/>
    <w:rsid w:val="008C206D"/>
    <w:rsid w:val="008C2E11"/>
    <w:rsid w:val="008C318C"/>
    <w:rsid w:val="008C3352"/>
    <w:rsid w:val="008C335C"/>
    <w:rsid w:val="008C38B3"/>
    <w:rsid w:val="008C39D5"/>
    <w:rsid w:val="008C3F1E"/>
    <w:rsid w:val="008C40CB"/>
    <w:rsid w:val="008C4CD3"/>
    <w:rsid w:val="008C4D62"/>
    <w:rsid w:val="008C52A3"/>
    <w:rsid w:val="008C567E"/>
    <w:rsid w:val="008C56B8"/>
    <w:rsid w:val="008C588B"/>
    <w:rsid w:val="008C5B38"/>
    <w:rsid w:val="008C5EC8"/>
    <w:rsid w:val="008C60CE"/>
    <w:rsid w:val="008C67CC"/>
    <w:rsid w:val="008C6D94"/>
    <w:rsid w:val="008C71EE"/>
    <w:rsid w:val="008C7B13"/>
    <w:rsid w:val="008C7C13"/>
    <w:rsid w:val="008C7E94"/>
    <w:rsid w:val="008D0B62"/>
    <w:rsid w:val="008D161D"/>
    <w:rsid w:val="008D1642"/>
    <w:rsid w:val="008D1F88"/>
    <w:rsid w:val="008D2DAE"/>
    <w:rsid w:val="008D34EB"/>
    <w:rsid w:val="008D38D5"/>
    <w:rsid w:val="008D3CCE"/>
    <w:rsid w:val="008D45AE"/>
    <w:rsid w:val="008D4A53"/>
    <w:rsid w:val="008D53E2"/>
    <w:rsid w:val="008D5818"/>
    <w:rsid w:val="008D5A8D"/>
    <w:rsid w:val="008D5C8F"/>
    <w:rsid w:val="008D618E"/>
    <w:rsid w:val="008D61D6"/>
    <w:rsid w:val="008D639D"/>
    <w:rsid w:val="008D654B"/>
    <w:rsid w:val="008D66A2"/>
    <w:rsid w:val="008D7361"/>
    <w:rsid w:val="008D7786"/>
    <w:rsid w:val="008D7C5F"/>
    <w:rsid w:val="008D7C97"/>
    <w:rsid w:val="008E01D9"/>
    <w:rsid w:val="008E0664"/>
    <w:rsid w:val="008E085D"/>
    <w:rsid w:val="008E0E50"/>
    <w:rsid w:val="008E20F7"/>
    <w:rsid w:val="008E291A"/>
    <w:rsid w:val="008E30CF"/>
    <w:rsid w:val="008E5768"/>
    <w:rsid w:val="008E5EC2"/>
    <w:rsid w:val="008E5EED"/>
    <w:rsid w:val="008E65A6"/>
    <w:rsid w:val="008E76F1"/>
    <w:rsid w:val="008E7F55"/>
    <w:rsid w:val="008F02B2"/>
    <w:rsid w:val="008F0685"/>
    <w:rsid w:val="008F11F6"/>
    <w:rsid w:val="008F15EB"/>
    <w:rsid w:val="008F2148"/>
    <w:rsid w:val="008F272D"/>
    <w:rsid w:val="008F2866"/>
    <w:rsid w:val="008F2D31"/>
    <w:rsid w:val="008F3916"/>
    <w:rsid w:val="008F3F80"/>
    <w:rsid w:val="008F42F1"/>
    <w:rsid w:val="008F50E3"/>
    <w:rsid w:val="008F50E7"/>
    <w:rsid w:val="008F537A"/>
    <w:rsid w:val="008F5536"/>
    <w:rsid w:val="008F5716"/>
    <w:rsid w:val="008F57F4"/>
    <w:rsid w:val="008F5AE3"/>
    <w:rsid w:val="008F5FEB"/>
    <w:rsid w:val="008F60D5"/>
    <w:rsid w:val="008F6675"/>
    <w:rsid w:val="008F750D"/>
    <w:rsid w:val="008F7783"/>
    <w:rsid w:val="008F7CB4"/>
    <w:rsid w:val="009007A3"/>
    <w:rsid w:val="00900D17"/>
    <w:rsid w:val="00901C3C"/>
    <w:rsid w:val="00901FEA"/>
    <w:rsid w:val="0090203A"/>
    <w:rsid w:val="009023C5"/>
    <w:rsid w:val="00902439"/>
    <w:rsid w:val="00902547"/>
    <w:rsid w:val="00902687"/>
    <w:rsid w:val="00902E5A"/>
    <w:rsid w:val="00903104"/>
    <w:rsid w:val="00903B6E"/>
    <w:rsid w:val="00904671"/>
    <w:rsid w:val="0090478A"/>
    <w:rsid w:val="0090497D"/>
    <w:rsid w:val="00904E2A"/>
    <w:rsid w:val="009053C2"/>
    <w:rsid w:val="00906045"/>
    <w:rsid w:val="00906AE8"/>
    <w:rsid w:val="009071A2"/>
    <w:rsid w:val="009105B4"/>
    <w:rsid w:val="00910D78"/>
    <w:rsid w:val="00910FB7"/>
    <w:rsid w:val="009114B6"/>
    <w:rsid w:val="009123FC"/>
    <w:rsid w:val="00912872"/>
    <w:rsid w:val="00913212"/>
    <w:rsid w:val="00913BF6"/>
    <w:rsid w:val="00913C06"/>
    <w:rsid w:val="00913E62"/>
    <w:rsid w:val="00914C0E"/>
    <w:rsid w:val="00915913"/>
    <w:rsid w:val="00915B5A"/>
    <w:rsid w:val="0091601A"/>
    <w:rsid w:val="00916099"/>
    <w:rsid w:val="00916992"/>
    <w:rsid w:val="00916EE0"/>
    <w:rsid w:val="00917063"/>
    <w:rsid w:val="00917307"/>
    <w:rsid w:val="009174F1"/>
    <w:rsid w:val="009176DE"/>
    <w:rsid w:val="00917A29"/>
    <w:rsid w:val="00917AD4"/>
    <w:rsid w:val="00917D35"/>
    <w:rsid w:val="009208B9"/>
    <w:rsid w:val="00920BEB"/>
    <w:rsid w:val="009213FF"/>
    <w:rsid w:val="0092167B"/>
    <w:rsid w:val="0092249C"/>
    <w:rsid w:val="009226CA"/>
    <w:rsid w:val="00922B51"/>
    <w:rsid w:val="009232F0"/>
    <w:rsid w:val="00923B7C"/>
    <w:rsid w:val="00923E19"/>
    <w:rsid w:val="009245A2"/>
    <w:rsid w:val="0092464C"/>
    <w:rsid w:val="00924992"/>
    <w:rsid w:val="00925E13"/>
    <w:rsid w:val="00926ADA"/>
    <w:rsid w:val="00927058"/>
    <w:rsid w:val="00927124"/>
    <w:rsid w:val="00927465"/>
    <w:rsid w:val="00927BA7"/>
    <w:rsid w:val="00930923"/>
    <w:rsid w:val="00930DFE"/>
    <w:rsid w:val="009310F4"/>
    <w:rsid w:val="0093145F"/>
    <w:rsid w:val="009314FD"/>
    <w:rsid w:val="009318CA"/>
    <w:rsid w:val="00931DA4"/>
    <w:rsid w:val="00932216"/>
    <w:rsid w:val="009324D5"/>
    <w:rsid w:val="009329EE"/>
    <w:rsid w:val="00932B2E"/>
    <w:rsid w:val="0093321B"/>
    <w:rsid w:val="009333CA"/>
    <w:rsid w:val="00933BF0"/>
    <w:rsid w:val="00934912"/>
    <w:rsid w:val="00934B4D"/>
    <w:rsid w:val="0093551B"/>
    <w:rsid w:val="009355CB"/>
    <w:rsid w:val="00936B11"/>
    <w:rsid w:val="00937A26"/>
    <w:rsid w:val="00940610"/>
    <w:rsid w:val="00940A78"/>
    <w:rsid w:val="00941952"/>
    <w:rsid w:val="00942D2A"/>
    <w:rsid w:val="00942F81"/>
    <w:rsid w:val="009434AA"/>
    <w:rsid w:val="00943DC4"/>
    <w:rsid w:val="0094436B"/>
    <w:rsid w:val="0094550B"/>
    <w:rsid w:val="00945EEC"/>
    <w:rsid w:val="00945EF9"/>
    <w:rsid w:val="00946099"/>
    <w:rsid w:val="009461AF"/>
    <w:rsid w:val="00946682"/>
    <w:rsid w:val="0094761F"/>
    <w:rsid w:val="00950131"/>
    <w:rsid w:val="009503B1"/>
    <w:rsid w:val="009503C4"/>
    <w:rsid w:val="009504E8"/>
    <w:rsid w:val="00950716"/>
    <w:rsid w:val="009516DB"/>
    <w:rsid w:val="009520C7"/>
    <w:rsid w:val="00953349"/>
    <w:rsid w:val="00954309"/>
    <w:rsid w:val="0095540E"/>
    <w:rsid w:val="009558B0"/>
    <w:rsid w:val="00955FD2"/>
    <w:rsid w:val="009563FA"/>
    <w:rsid w:val="00957033"/>
    <w:rsid w:val="00957B29"/>
    <w:rsid w:val="009600D5"/>
    <w:rsid w:val="009603FD"/>
    <w:rsid w:val="009605CD"/>
    <w:rsid w:val="009607B8"/>
    <w:rsid w:val="00960FEF"/>
    <w:rsid w:val="00961973"/>
    <w:rsid w:val="00961E86"/>
    <w:rsid w:val="0096274F"/>
    <w:rsid w:val="009628C8"/>
    <w:rsid w:val="00962F86"/>
    <w:rsid w:val="009630B5"/>
    <w:rsid w:val="0096440C"/>
    <w:rsid w:val="00964800"/>
    <w:rsid w:val="009649B3"/>
    <w:rsid w:val="00964B48"/>
    <w:rsid w:val="00964E1F"/>
    <w:rsid w:val="00965105"/>
    <w:rsid w:val="00965753"/>
    <w:rsid w:val="00967AD9"/>
    <w:rsid w:val="0097052A"/>
    <w:rsid w:val="00970730"/>
    <w:rsid w:val="00970DB2"/>
    <w:rsid w:val="00970DFB"/>
    <w:rsid w:val="00971298"/>
    <w:rsid w:val="009714D6"/>
    <w:rsid w:val="00971C94"/>
    <w:rsid w:val="00972203"/>
    <w:rsid w:val="00972239"/>
    <w:rsid w:val="0097262F"/>
    <w:rsid w:val="009726DC"/>
    <w:rsid w:val="009730C0"/>
    <w:rsid w:val="0097344C"/>
    <w:rsid w:val="00973B3B"/>
    <w:rsid w:val="0097402D"/>
    <w:rsid w:val="009740CA"/>
    <w:rsid w:val="009743CD"/>
    <w:rsid w:val="0097456C"/>
    <w:rsid w:val="009746D2"/>
    <w:rsid w:val="00974C73"/>
    <w:rsid w:val="00974E88"/>
    <w:rsid w:val="00975830"/>
    <w:rsid w:val="009759FC"/>
    <w:rsid w:val="00975C26"/>
    <w:rsid w:val="00976211"/>
    <w:rsid w:val="00976E2D"/>
    <w:rsid w:val="00976FC7"/>
    <w:rsid w:val="009773CB"/>
    <w:rsid w:val="00980A0C"/>
    <w:rsid w:val="00980CA3"/>
    <w:rsid w:val="00981A8F"/>
    <w:rsid w:val="00981B24"/>
    <w:rsid w:val="0098210A"/>
    <w:rsid w:val="00982559"/>
    <w:rsid w:val="009828AB"/>
    <w:rsid w:val="00983B5A"/>
    <w:rsid w:val="00983C62"/>
    <w:rsid w:val="0098419C"/>
    <w:rsid w:val="00984D63"/>
    <w:rsid w:val="00984DFB"/>
    <w:rsid w:val="00985206"/>
    <w:rsid w:val="009853CD"/>
    <w:rsid w:val="00985A32"/>
    <w:rsid w:val="00987F28"/>
    <w:rsid w:val="00990787"/>
    <w:rsid w:val="009914AE"/>
    <w:rsid w:val="009914E2"/>
    <w:rsid w:val="009915B3"/>
    <w:rsid w:val="00991A50"/>
    <w:rsid w:val="00992AE5"/>
    <w:rsid w:val="00992F68"/>
    <w:rsid w:val="009937A6"/>
    <w:rsid w:val="009941F4"/>
    <w:rsid w:val="0099485D"/>
    <w:rsid w:val="00994893"/>
    <w:rsid w:val="00994924"/>
    <w:rsid w:val="00994A54"/>
    <w:rsid w:val="009960E1"/>
    <w:rsid w:val="00996168"/>
    <w:rsid w:val="00996201"/>
    <w:rsid w:val="00996496"/>
    <w:rsid w:val="009966E7"/>
    <w:rsid w:val="009968E3"/>
    <w:rsid w:val="00996BE9"/>
    <w:rsid w:val="009976EF"/>
    <w:rsid w:val="0099771A"/>
    <w:rsid w:val="009A028E"/>
    <w:rsid w:val="009A0CD6"/>
    <w:rsid w:val="009A0F86"/>
    <w:rsid w:val="009A1863"/>
    <w:rsid w:val="009A1BBD"/>
    <w:rsid w:val="009A2143"/>
    <w:rsid w:val="009A251E"/>
    <w:rsid w:val="009A3263"/>
    <w:rsid w:val="009A3291"/>
    <w:rsid w:val="009A3A64"/>
    <w:rsid w:val="009A3D03"/>
    <w:rsid w:val="009A41DC"/>
    <w:rsid w:val="009A5256"/>
    <w:rsid w:val="009A566A"/>
    <w:rsid w:val="009A5C1F"/>
    <w:rsid w:val="009A5CC3"/>
    <w:rsid w:val="009A616C"/>
    <w:rsid w:val="009A6349"/>
    <w:rsid w:val="009A6B86"/>
    <w:rsid w:val="009A7273"/>
    <w:rsid w:val="009A7F28"/>
    <w:rsid w:val="009B04D2"/>
    <w:rsid w:val="009B0E4A"/>
    <w:rsid w:val="009B1235"/>
    <w:rsid w:val="009B3055"/>
    <w:rsid w:val="009B30E1"/>
    <w:rsid w:val="009B32C1"/>
    <w:rsid w:val="009B3984"/>
    <w:rsid w:val="009B430E"/>
    <w:rsid w:val="009B480A"/>
    <w:rsid w:val="009B4A71"/>
    <w:rsid w:val="009B4BC6"/>
    <w:rsid w:val="009B63B9"/>
    <w:rsid w:val="009B7410"/>
    <w:rsid w:val="009B7804"/>
    <w:rsid w:val="009B794E"/>
    <w:rsid w:val="009C0366"/>
    <w:rsid w:val="009C1725"/>
    <w:rsid w:val="009C1D44"/>
    <w:rsid w:val="009C24BE"/>
    <w:rsid w:val="009C2C92"/>
    <w:rsid w:val="009C33B8"/>
    <w:rsid w:val="009C3DF1"/>
    <w:rsid w:val="009C4385"/>
    <w:rsid w:val="009C51CB"/>
    <w:rsid w:val="009C538D"/>
    <w:rsid w:val="009C540D"/>
    <w:rsid w:val="009C5684"/>
    <w:rsid w:val="009C57B2"/>
    <w:rsid w:val="009C5EAA"/>
    <w:rsid w:val="009C61D8"/>
    <w:rsid w:val="009C6302"/>
    <w:rsid w:val="009C64A7"/>
    <w:rsid w:val="009C6F4C"/>
    <w:rsid w:val="009C72AC"/>
    <w:rsid w:val="009C73C2"/>
    <w:rsid w:val="009C7B01"/>
    <w:rsid w:val="009D0114"/>
    <w:rsid w:val="009D0593"/>
    <w:rsid w:val="009D05FD"/>
    <w:rsid w:val="009D0AAF"/>
    <w:rsid w:val="009D0F2A"/>
    <w:rsid w:val="009D16CE"/>
    <w:rsid w:val="009D19FA"/>
    <w:rsid w:val="009D1D20"/>
    <w:rsid w:val="009D31A6"/>
    <w:rsid w:val="009D3269"/>
    <w:rsid w:val="009D388A"/>
    <w:rsid w:val="009D38AD"/>
    <w:rsid w:val="009D398C"/>
    <w:rsid w:val="009D509C"/>
    <w:rsid w:val="009D523E"/>
    <w:rsid w:val="009D5579"/>
    <w:rsid w:val="009D56EF"/>
    <w:rsid w:val="009D5BE5"/>
    <w:rsid w:val="009D5CC1"/>
    <w:rsid w:val="009D6432"/>
    <w:rsid w:val="009D6563"/>
    <w:rsid w:val="009D6BCF"/>
    <w:rsid w:val="009D6C89"/>
    <w:rsid w:val="009D79BF"/>
    <w:rsid w:val="009D7A26"/>
    <w:rsid w:val="009E0006"/>
    <w:rsid w:val="009E0651"/>
    <w:rsid w:val="009E0A3C"/>
    <w:rsid w:val="009E13BF"/>
    <w:rsid w:val="009E198F"/>
    <w:rsid w:val="009E2220"/>
    <w:rsid w:val="009E2B9B"/>
    <w:rsid w:val="009E3420"/>
    <w:rsid w:val="009E39FE"/>
    <w:rsid w:val="009E4D51"/>
    <w:rsid w:val="009E5C0D"/>
    <w:rsid w:val="009E7EB5"/>
    <w:rsid w:val="009E7EC2"/>
    <w:rsid w:val="009F06B1"/>
    <w:rsid w:val="009F0748"/>
    <w:rsid w:val="009F1009"/>
    <w:rsid w:val="009F196E"/>
    <w:rsid w:val="009F2A2C"/>
    <w:rsid w:val="009F325D"/>
    <w:rsid w:val="009F3546"/>
    <w:rsid w:val="009F36DB"/>
    <w:rsid w:val="009F3E98"/>
    <w:rsid w:val="009F4A16"/>
    <w:rsid w:val="009F5435"/>
    <w:rsid w:val="009F5C2E"/>
    <w:rsid w:val="009F5EA1"/>
    <w:rsid w:val="009F60B6"/>
    <w:rsid w:val="009F647E"/>
    <w:rsid w:val="009F6892"/>
    <w:rsid w:val="009F77C0"/>
    <w:rsid w:val="00A01A0C"/>
    <w:rsid w:val="00A01A3F"/>
    <w:rsid w:val="00A01C33"/>
    <w:rsid w:val="00A0207E"/>
    <w:rsid w:val="00A0285B"/>
    <w:rsid w:val="00A028EB"/>
    <w:rsid w:val="00A02B60"/>
    <w:rsid w:val="00A032D9"/>
    <w:rsid w:val="00A0361F"/>
    <w:rsid w:val="00A03B36"/>
    <w:rsid w:val="00A041BA"/>
    <w:rsid w:val="00A04312"/>
    <w:rsid w:val="00A04326"/>
    <w:rsid w:val="00A046DD"/>
    <w:rsid w:val="00A054D8"/>
    <w:rsid w:val="00A05798"/>
    <w:rsid w:val="00A05AD3"/>
    <w:rsid w:val="00A06C0B"/>
    <w:rsid w:val="00A07926"/>
    <w:rsid w:val="00A07F26"/>
    <w:rsid w:val="00A10702"/>
    <w:rsid w:val="00A10D9F"/>
    <w:rsid w:val="00A11451"/>
    <w:rsid w:val="00A11DC9"/>
    <w:rsid w:val="00A122FB"/>
    <w:rsid w:val="00A12941"/>
    <w:rsid w:val="00A12ECF"/>
    <w:rsid w:val="00A1345F"/>
    <w:rsid w:val="00A1465C"/>
    <w:rsid w:val="00A147C8"/>
    <w:rsid w:val="00A1507D"/>
    <w:rsid w:val="00A1508C"/>
    <w:rsid w:val="00A15E23"/>
    <w:rsid w:val="00A16BAB"/>
    <w:rsid w:val="00A16D76"/>
    <w:rsid w:val="00A16F33"/>
    <w:rsid w:val="00A16FC5"/>
    <w:rsid w:val="00A17341"/>
    <w:rsid w:val="00A17669"/>
    <w:rsid w:val="00A22143"/>
    <w:rsid w:val="00A2263D"/>
    <w:rsid w:val="00A228F9"/>
    <w:rsid w:val="00A22D0F"/>
    <w:rsid w:val="00A23781"/>
    <w:rsid w:val="00A23D73"/>
    <w:rsid w:val="00A24249"/>
    <w:rsid w:val="00A24854"/>
    <w:rsid w:val="00A24EC0"/>
    <w:rsid w:val="00A25ACD"/>
    <w:rsid w:val="00A25E1A"/>
    <w:rsid w:val="00A26305"/>
    <w:rsid w:val="00A27048"/>
    <w:rsid w:val="00A27085"/>
    <w:rsid w:val="00A27C96"/>
    <w:rsid w:val="00A27E20"/>
    <w:rsid w:val="00A303D8"/>
    <w:rsid w:val="00A308D4"/>
    <w:rsid w:val="00A30913"/>
    <w:rsid w:val="00A309B2"/>
    <w:rsid w:val="00A3198A"/>
    <w:rsid w:val="00A31B70"/>
    <w:rsid w:val="00A3237E"/>
    <w:rsid w:val="00A33175"/>
    <w:rsid w:val="00A33B3B"/>
    <w:rsid w:val="00A3526A"/>
    <w:rsid w:val="00A3531C"/>
    <w:rsid w:val="00A35820"/>
    <w:rsid w:val="00A35D43"/>
    <w:rsid w:val="00A35E90"/>
    <w:rsid w:val="00A368D5"/>
    <w:rsid w:val="00A36BC3"/>
    <w:rsid w:val="00A36D5B"/>
    <w:rsid w:val="00A37D05"/>
    <w:rsid w:val="00A37E0B"/>
    <w:rsid w:val="00A403EB"/>
    <w:rsid w:val="00A40FC7"/>
    <w:rsid w:val="00A412CD"/>
    <w:rsid w:val="00A41709"/>
    <w:rsid w:val="00A4189E"/>
    <w:rsid w:val="00A418D7"/>
    <w:rsid w:val="00A41D4E"/>
    <w:rsid w:val="00A423C8"/>
    <w:rsid w:val="00A44115"/>
    <w:rsid w:val="00A4486B"/>
    <w:rsid w:val="00A450C9"/>
    <w:rsid w:val="00A45183"/>
    <w:rsid w:val="00A45AD7"/>
    <w:rsid w:val="00A45B2E"/>
    <w:rsid w:val="00A46313"/>
    <w:rsid w:val="00A463D6"/>
    <w:rsid w:val="00A47653"/>
    <w:rsid w:val="00A478F0"/>
    <w:rsid w:val="00A479C9"/>
    <w:rsid w:val="00A50284"/>
    <w:rsid w:val="00A506BF"/>
    <w:rsid w:val="00A513C8"/>
    <w:rsid w:val="00A517A0"/>
    <w:rsid w:val="00A517D8"/>
    <w:rsid w:val="00A5184C"/>
    <w:rsid w:val="00A51ED3"/>
    <w:rsid w:val="00A52064"/>
    <w:rsid w:val="00A52667"/>
    <w:rsid w:val="00A52754"/>
    <w:rsid w:val="00A530BB"/>
    <w:rsid w:val="00A53AAD"/>
    <w:rsid w:val="00A54CEF"/>
    <w:rsid w:val="00A550EE"/>
    <w:rsid w:val="00A55A95"/>
    <w:rsid w:val="00A560F7"/>
    <w:rsid w:val="00A571C0"/>
    <w:rsid w:val="00A57CE1"/>
    <w:rsid w:val="00A6022F"/>
    <w:rsid w:val="00A60408"/>
    <w:rsid w:val="00A60671"/>
    <w:rsid w:val="00A61009"/>
    <w:rsid w:val="00A6111F"/>
    <w:rsid w:val="00A61BC4"/>
    <w:rsid w:val="00A61D24"/>
    <w:rsid w:val="00A621C4"/>
    <w:rsid w:val="00A62379"/>
    <w:rsid w:val="00A62B1E"/>
    <w:rsid w:val="00A6554B"/>
    <w:rsid w:val="00A65C9C"/>
    <w:rsid w:val="00A675A6"/>
    <w:rsid w:val="00A676B0"/>
    <w:rsid w:val="00A678C4"/>
    <w:rsid w:val="00A67BD2"/>
    <w:rsid w:val="00A67C80"/>
    <w:rsid w:val="00A67D1B"/>
    <w:rsid w:val="00A721EE"/>
    <w:rsid w:val="00A72314"/>
    <w:rsid w:val="00A72498"/>
    <w:rsid w:val="00A728E8"/>
    <w:rsid w:val="00A736F3"/>
    <w:rsid w:val="00A748C1"/>
    <w:rsid w:val="00A74ED9"/>
    <w:rsid w:val="00A761D1"/>
    <w:rsid w:val="00A763DC"/>
    <w:rsid w:val="00A76C51"/>
    <w:rsid w:val="00A7772D"/>
    <w:rsid w:val="00A77741"/>
    <w:rsid w:val="00A77794"/>
    <w:rsid w:val="00A77BFC"/>
    <w:rsid w:val="00A80AF0"/>
    <w:rsid w:val="00A80C8F"/>
    <w:rsid w:val="00A81625"/>
    <w:rsid w:val="00A828BA"/>
    <w:rsid w:val="00A828C2"/>
    <w:rsid w:val="00A829DC"/>
    <w:rsid w:val="00A82B33"/>
    <w:rsid w:val="00A849B6"/>
    <w:rsid w:val="00A85BCD"/>
    <w:rsid w:val="00A8787F"/>
    <w:rsid w:val="00A902C1"/>
    <w:rsid w:val="00A90B47"/>
    <w:rsid w:val="00A90E52"/>
    <w:rsid w:val="00A91389"/>
    <w:rsid w:val="00A913E9"/>
    <w:rsid w:val="00A915F7"/>
    <w:rsid w:val="00A919FE"/>
    <w:rsid w:val="00A91C40"/>
    <w:rsid w:val="00A91F95"/>
    <w:rsid w:val="00A930C6"/>
    <w:rsid w:val="00A934B9"/>
    <w:rsid w:val="00A93506"/>
    <w:rsid w:val="00A94019"/>
    <w:rsid w:val="00A94182"/>
    <w:rsid w:val="00A942A0"/>
    <w:rsid w:val="00A946EA"/>
    <w:rsid w:val="00A94AAC"/>
    <w:rsid w:val="00A95ADD"/>
    <w:rsid w:val="00A95C6E"/>
    <w:rsid w:val="00A963D6"/>
    <w:rsid w:val="00A964F3"/>
    <w:rsid w:val="00A96691"/>
    <w:rsid w:val="00A96F16"/>
    <w:rsid w:val="00A97CCB"/>
    <w:rsid w:val="00AA04E5"/>
    <w:rsid w:val="00AA1029"/>
    <w:rsid w:val="00AA2307"/>
    <w:rsid w:val="00AA2512"/>
    <w:rsid w:val="00AA258F"/>
    <w:rsid w:val="00AA32AE"/>
    <w:rsid w:val="00AA3399"/>
    <w:rsid w:val="00AA3575"/>
    <w:rsid w:val="00AA4425"/>
    <w:rsid w:val="00AA4586"/>
    <w:rsid w:val="00AA469E"/>
    <w:rsid w:val="00AA4742"/>
    <w:rsid w:val="00AA4D4D"/>
    <w:rsid w:val="00AA5F72"/>
    <w:rsid w:val="00AA704A"/>
    <w:rsid w:val="00AA72E9"/>
    <w:rsid w:val="00AA7676"/>
    <w:rsid w:val="00AA7823"/>
    <w:rsid w:val="00AB07B1"/>
    <w:rsid w:val="00AB0917"/>
    <w:rsid w:val="00AB0DDE"/>
    <w:rsid w:val="00AB188F"/>
    <w:rsid w:val="00AB1B94"/>
    <w:rsid w:val="00AB1E75"/>
    <w:rsid w:val="00AB2227"/>
    <w:rsid w:val="00AB286E"/>
    <w:rsid w:val="00AB297B"/>
    <w:rsid w:val="00AB3115"/>
    <w:rsid w:val="00AB35C7"/>
    <w:rsid w:val="00AB387D"/>
    <w:rsid w:val="00AB3D3C"/>
    <w:rsid w:val="00AB4226"/>
    <w:rsid w:val="00AB4FFF"/>
    <w:rsid w:val="00AB537B"/>
    <w:rsid w:val="00AB5FC8"/>
    <w:rsid w:val="00AB5FDB"/>
    <w:rsid w:val="00AB66F9"/>
    <w:rsid w:val="00AB6941"/>
    <w:rsid w:val="00AB6971"/>
    <w:rsid w:val="00AB7022"/>
    <w:rsid w:val="00AB7190"/>
    <w:rsid w:val="00AB777B"/>
    <w:rsid w:val="00AC0065"/>
    <w:rsid w:val="00AC0AA5"/>
    <w:rsid w:val="00AC1565"/>
    <w:rsid w:val="00AC1A1D"/>
    <w:rsid w:val="00AC23DB"/>
    <w:rsid w:val="00AC2E97"/>
    <w:rsid w:val="00AC3A6E"/>
    <w:rsid w:val="00AC3A8E"/>
    <w:rsid w:val="00AC4063"/>
    <w:rsid w:val="00AC4093"/>
    <w:rsid w:val="00AC40DA"/>
    <w:rsid w:val="00AC456D"/>
    <w:rsid w:val="00AC4646"/>
    <w:rsid w:val="00AC5704"/>
    <w:rsid w:val="00AC6252"/>
    <w:rsid w:val="00AC64BE"/>
    <w:rsid w:val="00AC6689"/>
    <w:rsid w:val="00AC6D45"/>
    <w:rsid w:val="00AC6F12"/>
    <w:rsid w:val="00AC74EA"/>
    <w:rsid w:val="00AC7676"/>
    <w:rsid w:val="00AC7890"/>
    <w:rsid w:val="00AC7FFC"/>
    <w:rsid w:val="00AD04F2"/>
    <w:rsid w:val="00AD092F"/>
    <w:rsid w:val="00AD1F33"/>
    <w:rsid w:val="00AD2BBA"/>
    <w:rsid w:val="00AD2C63"/>
    <w:rsid w:val="00AD34FD"/>
    <w:rsid w:val="00AD36A3"/>
    <w:rsid w:val="00AD3A55"/>
    <w:rsid w:val="00AD3E6C"/>
    <w:rsid w:val="00AD41FC"/>
    <w:rsid w:val="00AD45D4"/>
    <w:rsid w:val="00AD51E8"/>
    <w:rsid w:val="00AD58C5"/>
    <w:rsid w:val="00AD5CE6"/>
    <w:rsid w:val="00AD639F"/>
    <w:rsid w:val="00AD6D62"/>
    <w:rsid w:val="00AE025B"/>
    <w:rsid w:val="00AE18B3"/>
    <w:rsid w:val="00AE292E"/>
    <w:rsid w:val="00AE3637"/>
    <w:rsid w:val="00AE37D7"/>
    <w:rsid w:val="00AE4FBE"/>
    <w:rsid w:val="00AE51E1"/>
    <w:rsid w:val="00AE7F25"/>
    <w:rsid w:val="00AF03E1"/>
    <w:rsid w:val="00AF0566"/>
    <w:rsid w:val="00AF066C"/>
    <w:rsid w:val="00AF06BC"/>
    <w:rsid w:val="00AF0B16"/>
    <w:rsid w:val="00AF0BC2"/>
    <w:rsid w:val="00AF1122"/>
    <w:rsid w:val="00AF1281"/>
    <w:rsid w:val="00AF1D2B"/>
    <w:rsid w:val="00AF1E03"/>
    <w:rsid w:val="00AF308E"/>
    <w:rsid w:val="00AF432D"/>
    <w:rsid w:val="00AF4862"/>
    <w:rsid w:val="00AF4EA5"/>
    <w:rsid w:val="00AF52EA"/>
    <w:rsid w:val="00AF5984"/>
    <w:rsid w:val="00AF59B5"/>
    <w:rsid w:val="00AF5A1B"/>
    <w:rsid w:val="00AF60BE"/>
    <w:rsid w:val="00AF6537"/>
    <w:rsid w:val="00AF6567"/>
    <w:rsid w:val="00AF6F34"/>
    <w:rsid w:val="00AF6F55"/>
    <w:rsid w:val="00AF7673"/>
    <w:rsid w:val="00AF76E2"/>
    <w:rsid w:val="00B00C20"/>
    <w:rsid w:val="00B011FF"/>
    <w:rsid w:val="00B01D18"/>
    <w:rsid w:val="00B02208"/>
    <w:rsid w:val="00B02285"/>
    <w:rsid w:val="00B02E2D"/>
    <w:rsid w:val="00B0343E"/>
    <w:rsid w:val="00B0404E"/>
    <w:rsid w:val="00B04645"/>
    <w:rsid w:val="00B055B3"/>
    <w:rsid w:val="00B05651"/>
    <w:rsid w:val="00B0609D"/>
    <w:rsid w:val="00B065A9"/>
    <w:rsid w:val="00B06A6D"/>
    <w:rsid w:val="00B0771A"/>
    <w:rsid w:val="00B07D28"/>
    <w:rsid w:val="00B07E43"/>
    <w:rsid w:val="00B10752"/>
    <w:rsid w:val="00B10BA5"/>
    <w:rsid w:val="00B10CA7"/>
    <w:rsid w:val="00B10E95"/>
    <w:rsid w:val="00B1119C"/>
    <w:rsid w:val="00B111C9"/>
    <w:rsid w:val="00B11ED7"/>
    <w:rsid w:val="00B121CD"/>
    <w:rsid w:val="00B12B41"/>
    <w:rsid w:val="00B1322A"/>
    <w:rsid w:val="00B13CA6"/>
    <w:rsid w:val="00B14CC5"/>
    <w:rsid w:val="00B154AC"/>
    <w:rsid w:val="00B155BC"/>
    <w:rsid w:val="00B15DEB"/>
    <w:rsid w:val="00B169CA"/>
    <w:rsid w:val="00B16AD5"/>
    <w:rsid w:val="00B16AE0"/>
    <w:rsid w:val="00B16B96"/>
    <w:rsid w:val="00B16EF6"/>
    <w:rsid w:val="00B17161"/>
    <w:rsid w:val="00B17ADF"/>
    <w:rsid w:val="00B20D5E"/>
    <w:rsid w:val="00B20EC0"/>
    <w:rsid w:val="00B21316"/>
    <w:rsid w:val="00B2228E"/>
    <w:rsid w:val="00B222B8"/>
    <w:rsid w:val="00B226C9"/>
    <w:rsid w:val="00B2336C"/>
    <w:rsid w:val="00B24A49"/>
    <w:rsid w:val="00B2551A"/>
    <w:rsid w:val="00B256E5"/>
    <w:rsid w:val="00B25A28"/>
    <w:rsid w:val="00B25BA8"/>
    <w:rsid w:val="00B26382"/>
    <w:rsid w:val="00B27F45"/>
    <w:rsid w:val="00B3017A"/>
    <w:rsid w:val="00B30FF6"/>
    <w:rsid w:val="00B3160D"/>
    <w:rsid w:val="00B31964"/>
    <w:rsid w:val="00B323FB"/>
    <w:rsid w:val="00B32A26"/>
    <w:rsid w:val="00B330E9"/>
    <w:rsid w:val="00B335CD"/>
    <w:rsid w:val="00B34218"/>
    <w:rsid w:val="00B3531D"/>
    <w:rsid w:val="00B36BFD"/>
    <w:rsid w:val="00B36E52"/>
    <w:rsid w:val="00B371C8"/>
    <w:rsid w:val="00B4034F"/>
    <w:rsid w:val="00B403FE"/>
    <w:rsid w:val="00B40F58"/>
    <w:rsid w:val="00B41079"/>
    <w:rsid w:val="00B41672"/>
    <w:rsid w:val="00B41758"/>
    <w:rsid w:val="00B4258A"/>
    <w:rsid w:val="00B42820"/>
    <w:rsid w:val="00B4290E"/>
    <w:rsid w:val="00B42F67"/>
    <w:rsid w:val="00B43347"/>
    <w:rsid w:val="00B43507"/>
    <w:rsid w:val="00B4366A"/>
    <w:rsid w:val="00B4378B"/>
    <w:rsid w:val="00B43837"/>
    <w:rsid w:val="00B43B8C"/>
    <w:rsid w:val="00B43C62"/>
    <w:rsid w:val="00B44797"/>
    <w:rsid w:val="00B44C5A"/>
    <w:rsid w:val="00B44D1B"/>
    <w:rsid w:val="00B45280"/>
    <w:rsid w:val="00B458D8"/>
    <w:rsid w:val="00B45BCF"/>
    <w:rsid w:val="00B45E05"/>
    <w:rsid w:val="00B46317"/>
    <w:rsid w:val="00B4717D"/>
    <w:rsid w:val="00B47263"/>
    <w:rsid w:val="00B47519"/>
    <w:rsid w:val="00B47CD0"/>
    <w:rsid w:val="00B50114"/>
    <w:rsid w:val="00B5091F"/>
    <w:rsid w:val="00B50B7A"/>
    <w:rsid w:val="00B51F85"/>
    <w:rsid w:val="00B5268C"/>
    <w:rsid w:val="00B529E1"/>
    <w:rsid w:val="00B52C9D"/>
    <w:rsid w:val="00B5378B"/>
    <w:rsid w:val="00B53F8A"/>
    <w:rsid w:val="00B53FDE"/>
    <w:rsid w:val="00B540B4"/>
    <w:rsid w:val="00B54725"/>
    <w:rsid w:val="00B54F50"/>
    <w:rsid w:val="00B55C13"/>
    <w:rsid w:val="00B60351"/>
    <w:rsid w:val="00B6064A"/>
    <w:rsid w:val="00B614D5"/>
    <w:rsid w:val="00B61B14"/>
    <w:rsid w:val="00B61B67"/>
    <w:rsid w:val="00B61BBD"/>
    <w:rsid w:val="00B61E04"/>
    <w:rsid w:val="00B61ED6"/>
    <w:rsid w:val="00B62459"/>
    <w:rsid w:val="00B62819"/>
    <w:rsid w:val="00B62A75"/>
    <w:rsid w:val="00B62B1C"/>
    <w:rsid w:val="00B631D6"/>
    <w:rsid w:val="00B6341F"/>
    <w:rsid w:val="00B6452C"/>
    <w:rsid w:val="00B64EC5"/>
    <w:rsid w:val="00B651A7"/>
    <w:rsid w:val="00B6529D"/>
    <w:rsid w:val="00B652F7"/>
    <w:rsid w:val="00B65A75"/>
    <w:rsid w:val="00B65EE6"/>
    <w:rsid w:val="00B66657"/>
    <w:rsid w:val="00B668E7"/>
    <w:rsid w:val="00B66A77"/>
    <w:rsid w:val="00B66BB3"/>
    <w:rsid w:val="00B6727C"/>
    <w:rsid w:val="00B6777D"/>
    <w:rsid w:val="00B6783E"/>
    <w:rsid w:val="00B67867"/>
    <w:rsid w:val="00B67BB1"/>
    <w:rsid w:val="00B67C8D"/>
    <w:rsid w:val="00B67D95"/>
    <w:rsid w:val="00B70B6F"/>
    <w:rsid w:val="00B70C6E"/>
    <w:rsid w:val="00B719FF"/>
    <w:rsid w:val="00B7220E"/>
    <w:rsid w:val="00B72D1C"/>
    <w:rsid w:val="00B73A5B"/>
    <w:rsid w:val="00B73D34"/>
    <w:rsid w:val="00B74703"/>
    <w:rsid w:val="00B748A5"/>
    <w:rsid w:val="00B75AF2"/>
    <w:rsid w:val="00B75DC1"/>
    <w:rsid w:val="00B75EC3"/>
    <w:rsid w:val="00B76B56"/>
    <w:rsid w:val="00B76D9F"/>
    <w:rsid w:val="00B77FD8"/>
    <w:rsid w:val="00B802F0"/>
    <w:rsid w:val="00B81EC4"/>
    <w:rsid w:val="00B820BC"/>
    <w:rsid w:val="00B826EB"/>
    <w:rsid w:val="00B827A4"/>
    <w:rsid w:val="00B8333B"/>
    <w:rsid w:val="00B83638"/>
    <w:rsid w:val="00B83DDC"/>
    <w:rsid w:val="00B8401E"/>
    <w:rsid w:val="00B850D6"/>
    <w:rsid w:val="00B85336"/>
    <w:rsid w:val="00B85B55"/>
    <w:rsid w:val="00B860C3"/>
    <w:rsid w:val="00B86ED8"/>
    <w:rsid w:val="00B86F36"/>
    <w:rsid w:val="00B8734B"/>
    <w:rsid w:val="00B9017D"/>
    <w:rsid w:val="00B904D0"/>
    <w:rsid w:val="00B91041"/>
    <w:rsid w:val="00B916C4"/>
    <w:rsid w:val="00B9269C"/>
    <w:rsid w:val="00B92A03"/>
    <w:rsid w:val="00B93AFC"/>
    <w:rsid w:val="00B93F2B"/>
    <w:rsid w:val="00B94E88"/>
    <w:rsid w:val="00B951B9"/>
    <w:rsid w:val="00B9547E"/>
    <w:rsid w:val="00B95D99"/>
    <w:rsid w:val="00B9657A"/>
    <w:rsid w:val="00B966D6"/>
    <w:rsid w:val="00B96D0A"/>
    <w:rsid w:val="00B96E88"/>
    <w:rsid w:val="00B972B6"/>
    <w:rsid w:val="00BA01DF"/>
    <w:rsid w:val="00BA19C1"/>
    <w:rsid w:val="00BA233A"/>
    <w:rsid w:val="00BA24EE"/>
    <w:rsid w:val="00BA26E2"/>
    <w:rsid w:val="00BA2E9B"/>
    <w:rsid w:val="00BA3710"/>
    <w:rsid w:val="00BA3E8C"/>
    <w:rsid w:val="00BA51FC"/>
    <w:rsid w:val="00BA55D4"/>
    <w:rsid w:val="00BA58E1"/>
    <w:rsid w:val="00BA67B8"/>
    <w:rsid w:val="00BA6FF3"/>
    <w:rsid w:val="00BA7872"/>
    <w:rsid w:val="00BB0626"/>
    <w:rsid w:val="00BB0850"/>
    <w:rsid w:val="00BB0AB8"/>
    <w:rsid w:val="00BB103F"/>
    <w:rsid w:val="00BB12F3"/>
    <w:rsid w:val="00BB191C"/>
    <w:rsid w:val="00BB21AF"/>
    <w:rsid w:val="00BB2220"/>
    <w:rsid w:val="00BB2E75"/>
    <w:rsid w:val="00BB3235"/>
    <w:rsid w:val="00BB32FE"/>
    <w:rsid w:val="00BB33CE"/>
    <w:rsid w:val="00BB33F6"/>
    <w:rsid w:val="00BB3461"/>
    <w:rsid w:val="00BB4397"/>
    <w:rsid w:val="00BB43C1"/>
    <w:rsid w:val="00BB4A45"/>
    <w:rsid w:val="00BB5B62"/>
    <w:rsid w:val="00BB7E56"/>
    <w:rsid w:val="00BC01C4"/>
    <w:rsid w:val="00BC0292"/>
    <w:rsid w:val="00BC03BE"/>
    <w:rsid w:val="00BC0C2E"/>
    <w:rsid w:val="00BC1DCC"/>
    <w:rsid w:val="00BC2D11"/>
    <w:rsid w:val="00BC2D87"/>
    <w:rsid w:val="00BC2F29"/>
    <w:rsid w:val="00BC3672"/>
    <w:rsid w:val="00BC3D73"/>
    <w:rsid w:val="00BC484E"/>
    <w:rsid w:val="00BC4A88"/>
    <w:rsid w:val="00BC510A"/>
    <w:rsid w:val="00BC5532"/>
    <w:rsid w:val="00BC6606"/>
    <w:rsid w:val="00BC678A"/>
    <w:rsid w:val="00BC6B68"/>
    <w:rsid w:val="00BC7A93"/>
    <w:rsid w:val="00BD0291"/>
    <w:rsid w:val="00BD0A1A"/>
    <w:rsid w:val="00BD2071"/>
    <w:rsid w:val="00BD259E"/>
    <w:rsid w:val="00BD2990"/>
    <w:rsid w:val="00BD2B8B"/>
    <w:rsid w:val="00BD3C1A"/>
    <w:rsid w:val="00BD40C8"/>
    <w:rsid w:val="00BD5BAB"/>
    <w:rsid w:val="00BD5EE8"/>
    <w:rsid w:val="00BD6066"/>
    <w:rsid w:val="00BD63A1"/>
    <w:rsid w:val="00BD6E80"/>
    <w:rsid w:val="00BD6EE6"/>
    <w:rsid w:val="00BD732B"/>
    <w:rsid w:val="00BD76FD"/>
    <w:rsid w:val="00BD79FD"/>
    <w:rsid w:val="00BD7B08"/>
    <w:rsid w:val="00BD7D30"/>
    <w:rsid w:val="00BE10E8"/>
    <w:rsid w:val="00BE169D"/>
    <w:rsid w:val="00BE1A49"/>
    <w:rsid w:val="00BE203B"/>
    <w:rsid w:val="00BE20F6"/>
    <w:rsid w:val="00BE25A5"/>
    <w:rsid w:val="00BE2742"/>
    <w:rsid w:val="00BE2773"/>
    <w:rsid w:val="00BE2E7A"/>
    <w:rsid w:val="00BE2FC7"/>
    <w:rsid w:val="00BE3E9C"/>
    <w:rsid w:val="00BE4119"/>
    <w:rsid w:val="00BE4595"/>
    <w:rsid w:val="00BE51DC"/>
    <w:rsid w:val="00BE61AD"/>
    <w:rsid w:val="00BE6AC1"/>
    <w:rsid w:val="00BE6E76"/>
    <w:rsid w:val="00BE7322"/>
    <w:rsid w:val="00BE7FE9"/>
    <w:rsid w:val="00BF0F15"/>
    <w:rsid w:val="00BF1063"/>
    <w:rsid w:val="00BF1153"/>
    <w:rsid w:val="00BF16E4"/>
    <w:rsid w:val="00BF205F"/>
    <w:rsid w:val="00BF2B19"/>
    <w:rsid w:val="00BF2CC1"/>
    <w:rsid w:val="00BF2FDF"/>
    <w:rsid w:val="00BF360D"/>
    <w:rsid w:val="00BF3AAE"/>
    <w:rsid w:val="00BF3DA6"/>
    <w:rsid w:val="00BF40ED"/>
    <w:rsid w:val="00BF4961"/>
    <w:rsid w:val="00BF4EAA"/>
    <w:rsid w:val="00BF4EC5"/>
    <w:rsid w:val="00BF555D"/>
    <w:rsid w:val="00BF657B"/>
    <w:rsid w:val="00BF66B6"/>
    <w:rsid w:val="00BF6D04"/>
    <w:rsid w:val="00BF77B1"/>
    <w:rsid w:val="00BF78CA"/>
    <w:rsid w:val="00BF7BDE"/>
    <w:rsid w:val="00BF7F6A"/>
    <w:rsid w:val="00C007A2"/>
    <w:rsid w:val="00C007A3"/>
    <w:rsid w:val="00C009D5"/>
    <w:rsid w:val="00C00C99"/>
    <w:rsid w:val="00C0143A"/>
    <w:rsid w:val="00C01A51"/>
    <w:rsid w:val="00C03B70"/>
    <w:rsid w:val="00C04307"/>
    <w:rsid w:val="00C04EDD"/>
    <w:rsid w:val="00C05533"/>
    <w:rsid w:val="00C05B75"/>
    <w:rsid w:val="00C05DB5"/>
    <w:rsid w:val="00C05EAA"/>
    <w:rsid w:val="00C06089"/>
    <w:rsid w:val="00C06160"/>
    <w:rsid w:val="00C061AB"/>
    <w:rsid w:val="00C06D1E"/>
    <w:rsid w:val="00C06D87"/>
    <w:rsid w:val="00C07044"/>
    <w:rsid w:val="00C0717D"/>
    <w:rsid w:val="00C0767A"/>
    <w:rsid w:val="00C07746"/>
    <w:rsid w:val="00C07B62"/>
    <w:rsid w:val="00C10A2D"/>
    <w:rsid w:val="00C10D4F"/>
    <w:rsid w:val="00C111CE"/>
    <w:rsid w:val="00C11675"/>
    <w:rsid w:val="00C11D27"/>
    <w:rsid w:val="00C12342"/>
    <w:rsid w:val="00C13FB8"/>
    <w:rsid w:val="00C14051"/>
    <w:rsid w:val="00C14634"/>
    <w:rsid w:val="00C14769"/>
    <w:rsid w:val="00C154AE"/>
    <w:rsid w:val="00C158E1"/>
    <w:rsid w:val="00C15E50"/>
    <w:rsid w:val="00C169DC"/>
    <w:rsid w:val="00C17077"/>
    <w:rsid w:val="00C17387"/>
    <w:rsid w:val="00C17C26"/>
    <w:rsid w:val="00C17E52"/>
    <w:rsid w:val="00C20B23"/>
    <w:rsid w:val="00C2179A"/>
    <w:rsid w:val="00C21EC5"/>
    <w:rsid w:val="00C22280"/>
    <w:rsid w:val="00C22EA6"/>
    <w:rsid w:val="00C22F4F"/>
    <w:rsid w:val="00C23204"/>
    <w:rsid w:val="00C23525"/>
    <w:rsid w:val="00C238F6"/>
    <w:rsid w:val="00C247CB"/>
    <w:rsid w:val="00C2612F"/>
    <w:rsid w:val="00C267AB"/>
    <w:rsid w:val="00C2743C"/>
    <w:rsid w:val="00C27CF1"/>
    <w:rsid w:val="00C301C3"/>
    <w:rsid w:val="00C302DE"/>
    <w:rsid w:val="00C30B62"/>
    <w:rsid w:val="00C316D5"/>
    <w:rsid w:val="00C32872"/>
    <w:rsid w:val="00C33188"/>
    <w:rsid w:val="00C3375F"/>
    <w:rsid w:val="00C33B7F"/>
    <w:rsid w:val="00C33CEE"/>
    <w:rsid w:val="00C34117"/>
    <w:rsid w:val="00C341BF"/>
    <w:rsid w:val="00C34DAA"/>
    <w:rsid w:val="00C34F97"/>
    <w:rsid w:val="00C35D9E"/>
    <w:rsid w:val="00C3648F"/>
    <w:rsid w:val="00C37707"/>
    <w:rsid w:val="00C37860"/>
    <w:rsid w:val="00C37863"/>
    <w:rsid w:val="00C37D6A"/>
    <w:rsid w:val="00C40B16"/>
    <w:rsid w:val="00C40C80"/>
    <w:rsid w:val="00C40F8A"/>
    <w:rsid w:val="00C4104A"/>
    <w:rsid w:val="00C41620"/>
    <w:rsid w:val="00C41669"/>
    <w:rsid w:val="00C417A5"/>
    <w:rsid w:val="00C42676"/>
    <w:rsid w:val="00C42BD1"/>
    <w:rsid w:val="00C440D8"/>
    <w:rsid w:val="00C44798"/>
    <w:rsid w:val="00C447D3"/>
    <w:rsid w:val="00C44B01"/>
    <w:rsid w:val="00C4614D"/>
    <w:rsid w:val="00C4618D"/>
    <w:rsid w:val="00C47068"/>
    <w:rsid w:val="00C4780B"/>
    <w:rsid w:val="00C47D4A"/>
    <w:rsid w:val="00C50571"/>
    <w:rsid w:val="00C51D96"/>
    <w:rsid w:val="00C52AAB"/>
    <w:rsid w:val="00C52CC1"/>
    <w:rsid w:val="00C52D74"/>
    <w:rsid w:val="00C546B0"/>
    <w:rsid w:val="00C55083"/>
    <w:rsid w:val="00C550B2"/>
    <w:rsid w:val="00C56237"/>
    <w:rsid w:val="00C5623C"/>
    <w:rsid w:val="00C56485"/>
    <w:rsid w:val="00C56E92"/>
    <w:rsid w:val="00C56F77"/>
    <w:rsid w:val="00C57F8B"/>
    <w:rsid w:val="00C60885"/>
    <w:rsid w:val="00C60E5D"/>
    <w:rsid w:val="00C61999"/>
    <w:rsid w:val="00C623D6"/>
    <w:rsid w:val="00C62907"/>
    <w:rsid w:val="00C62A13"/>
    <w:rsid w:val="00C62CBF"/>
    <w:rsid w:val="00C62EDC"/>
    <w:rsid w:val="00C63A99"/>
    <w:rsid w:val="00C6408E"/>
    <w:rsid w:val="00C64AEF"/>
    <w:rsid w:val="00C64C18"/>
    <w:rsid w:val="00C64F15"/>
    <w:rsid w:val="00C6522A"/>
    <w:rsid w:val="00C65A4E"/>
    <w:rsid w:val="00C66BE3"/>
    <w:rsid w:val="00C67074"/>
    <w:rsid w:val="00C6740C"/>
    <w:rsid w:val="00C677E0"/>
    <w:rsid w:val="00C67B42"/>
    <w:rsid w:val="00C71425"/>
    <w:rsid w:val="00C71B07"/>
    <w:rsid w:val="00C71B31"/>
    <w:rsid w:val="00C7280A"/>
    <w:rsid w:val="00C72F0B"/>
    <w:rsid w:val="00C72FC5"/>
    <w:rsid w:val="00C73827"/>
    <w:rsid w:val="00C73E50"/>
    <w:rsid w:val="00C73F44"/>
    <w:rsid w:val="00C74262"/>
    <w:rsid w:val="00C74BC4"/>
    <w:rsid w:val="00C74DC4"/>
    <w:rsid w:val="00C74E04"/>
    <w:rsid w:val="00C76051"/>
    <w:rsid w:val="00C76082"/>
    <w:rsid w:val="00C76147"/>
    <w:rsid w:val="00C7638A"/>
    <w:rsid w:val="00C76924"/>
    <w:rsid w:val="00C77BF2"/>
    <w:rsid w:val="00C77CD4"/>
    <w:rsid w:val="00C80317"/>
    <w:rsid w:val="00C80C33"/>
    <w:rsid w:val="00C80FC3"/>
    <w:rsid w:val="00C810B7"/>
    <w:rsid w:val="00C81E27"/>
    <w:rsid w:val="00C82239"/>
    <w:rsid w:val="00C83534"/>
    <w:rsid w:val="00C841F4"/>
    <w:rsid w:val="00C842BB"/>
    <w:rsid w:val="00C85022"/>
    <w:rsid w:val="00C851F0"/>
    <w:rsid w:val="00C85389"/>
    <w:rsid w:val="00C860C2"/>
    <w:rsid w:val="00C86367"/>
    <w:rsid w:val="00C8661C"/>
    <w:rsid w:val="00C8695A"/>
    <w:rsid w:val="00C90A91"/>
    <w:rsid w:val="00C91193"/>
    <w:rsid w:val="00C91A23"/>
    <w:rsid w:val="00C91A49"/>
    <w:rsid w:val="00C92FBA"/>
    <w:rsid w:val="00C9312F"/>
    <w:rsid w:val="00C946DC"/>
    <w:rsid w:val="00C94B5B"/>
    <w:rsid w:val="00C95337"/>
    <w:rsid w:val="00C95D7F"/>
    <w:rsid w:val="00C95E1C"/>
    <w:rsid w:val="00C966B4"/>
    <w:rsid w:val="00C96DAD"/>
    <w:rsid w:val="00C96FD3"/>
    <w:rsid w:val="00C9711E"/>
    <w:rsid w:val="00C97458"/>
    <w:rsid w:val="00C97661"/>
    <w:rsid w:val="00C97AF9"/>
    <w:rsid w:val="00C97FEF"/>
    <w:rsid w:val="00CA0506"/>
    <w:rsid w:val="00CA0622"/>
    <w:rsid w:val="00CA10E5"/>
    <w:rsid w:val="00CA154A"/>
    <w:rsid w:val="00CA18DA"/>
    <w:rsid w:val="00CA1B0D"/>
    <w:rsid w:val="00CA2372"/>
    <w:rsid w:val="00CA255C"/>
    <w:rsid w:val="00CA2CA0"/>
    <w:rsid w:val="00CA38EB"/>
    <w:rsid w:val="00CA48D4"/>
    <w:rsid w:val="00CA4CC6"/>
    <w:rsid w:val="00CA4D6A"/>
    <w:rsid w:val="00CA5022"/>
    <w:rsid w:val="00CA5D4C"/>
    <w:rsid w:val="00CA5EF4"/>
    <w:rsid w:val="00CA6108"/>
    <w:rsid w:val="00CA70CE"/>
    <w:rsid w:val="00CA74D1"/>
    <w:rsid w:val="00CA7751"/>
    <w:rsid w:val="00CA789A"/>
    <w:rsid w:val="00CA7EFF"/>
    <w:rsid w:val="00CB0514"/>
    <w:rsid w:val="00CB07EC"/>
    <w:rsid w:val="00CB161C"/>
    <w:rsid w:val="00CB184D"/>
    <w:rsid w:val="00CB18E7"/>
    <w:rsid w:val="00CB1978"/>
    <w:rsid w:val="00CB1A21"/>
    <w:rsid w:val="00CB1CD8"/>
    <w:rsid w:val="00CB2153"/>
    <w:rsid w:val="00CB229D"/>
    <w:rsid w:val="00CB2937"/>
    <w:rsid w:val="00CB2C5A"/>
    <w:rsid w:val="00CB5098"/>
    <w:rsid w:val="00CB58E9"/>
    <w:rsid w:val="00CB65FE"/>
    <w:rsid w:val="00CC072B"/>
    <w:rsid w:val="00CC0F6C"/>
    <w:rsid w:val="00CC12C6"/>
    <w:rsid w:val="00CC1737"/>
    <w:rsid w:val="00CC27FD"/>
    <w:rsid w:val="00CC2DD2"/>
    <w:rsid w:val="00CC342C"/>
    <w:rsid w:val="00CC35F9"/>
    <w:rsid w:val="00CC4190"/>
    <w:rsid w:val="00CC45D9"/>
    <w:rsid w:val="00CC511B"/>
    <w:rsid w:val="00CC5DF9"/>
    <w:rsid w:val="00CC5ECA"/>
    <w:rsid w:val="00CC5F2E"/>
    <w:rsid w:val="00CC65B3"/>
    <w:rsid w:val="00CC6871"/>
    <w:rsid w:val="00CC7273"/>
    <w:rsid w:val="00CC728F"/>
    <w:rsid w:val="00CC76ED"/>
    <w:rsid w:val="00CC7BB2"/>
    <w:rsid w:val="00CC7C78"/>
    <w:rsid w:val="00CD0C9B"/>
    <w:rsid w:val="00CD0F20"/>
    <w:rsid w:val="00CD239F"/>
    <w:rsid w:val="00CD24AF"/>
    <w:rsid w:val="00CD24FF"/>
    <w:rsid w:val="00CD3799"/>
    <w:rsid w:val="00CD3CCD"/>
    <w:rsid w:val="00CD43D0"/>
    <w:rsid w:val="00CD5770"/>
    <w:rsid w:val="00CD5FBA"/>
    <w:rsid w:val="00CD69D5"/>
    <w:rsid w:val="00CD6DC1"/>
    <w:rsid w:val="00CD74E1"/>
    <w:rsid w:val="00CD75B0"/>
    <w:rsid w:val="00CE0640"/>
    <w:rsid w:val="00CE0B2B"/>
    <w:rsid w:val="00CE1CAF"/>
    <w:rsid w:val="00CE1CCE"/>
    <w:rsid w:val="00CE1D0C"/>
    <w:rsid w:val="00CE2032"/>
    <w:rsid w:val="00CE2D7D"/>
    <w:rsid w:val="00CE31D2"/>
    <w:rsid w:val="00CE3662"/>
    <w:rsid w:val="00CE38C1"/>
    <w:rsid w:val="00CE38F6"/>
    <w:rsid w:val="00CE39E8"/>
    <w:rsid w:val="00CE4285"/>
    <w:rsid w:val="00CE4324"/>
    <w:rsid w:val="00CE4C13"/>
    <w:rsid w:val="00CE5011"/>
    <w:rsid w:val="00CE5054"/>
    <w:rsid w:val="00CE529B"/>
    <w:rsid w:val="00CE58BA"/>
    <w:rsid w:val="00CE5C3E"/>
    <w:rsid w:val="00CE5F56"/>
    <w:rsid w:val="00CE5FFF"/>
    <w:rsid w:val="00CE657F"/>
    <w:rsid w:val="00CE673F"/>
    <w:rsid w:val="00CE6EE8"/>
    <w:rsid w:val="00CF0981"/>
    <w:rsid w:val="00CF119C"/>
    <w:rsid w:val="00CF1F6E"/>
    <w:rsid w:val="00CF29E6"/>
    <w:rsid w:val="00CF2AC9"/>
    <w:rsid w:val="00CF2D59"/>
    <w:rsid w:val="00CF3036"/>
    <w:rsid w:val="00CF3A67"/>
    <w:rsid w:val="00CF3F4B"/>
    <w:rsid w:val="00CF5482"/>
    <w:rsid w:val="00CF56A5"/>
    <w:rsid w:val="00CF5E37"/>
    <w:rsid w:val="00CF6385"/>
    <w:rsid w:val="00CF6840"/>
    <w:rsid w:val="00CF6A76"/>
    <w:rsid w:val="00CF6D36"/>
    <w:rsid w:val="00CF726A"/>
    <w:rsid w:val="00CF72A2"/>
    <w:rsid w:val="00CF752E"/>
    <w:rsid w:val="00CF7B91"/>
    <w:rsid w:val="00CF7EEB"/>
    <w:rsid w:val="00D00060"/>
    <w:rsid w:val="00D00726"/>
    <w:rsid w:val="00D00B92"/>
    <w:rsid w:val="00D00D3D"/>
    <w:rsid w:val="00D00E7D"/>
    <w:rsid w:val="00D011FA"/>
    <w:rsid w:val="00D015AD"/>
    <w:rsid w:val="00D017A7"/>
    <w:rsid w:val="00D01D3E"/>
    <w:rsid w:val="00D01F16"/>
    <w:rsid w:val="00D01F79"/>
    <w:rsid w:val="00D01FE1"/>
    <w:rsid w:val="00D02099"/>
    <w:rsid w:val="00D022EF"/>
    <w:rsid w:val="00D0359F"/>
    <w:rsid w:val="00D03B7E"/>
    <w:rsid w:val="00D03CB2"/>
    <w:rsid w:val="00D0493E"/>
    <w:rsid w:val="00D049C9"/>
    <w:rsid w:val="00D04C07"/>
    <w:rsid w:val="00D054E0"/>
    <w:rsid w:val="00D06766"/>
    <w:rsid w:val="00D06A8C"/>
    <w:rsid w:val="00D06AA6"/>
    <w:rsid w:val="00D06B1A"/>
    <w:rsid w:val="00D06CA5"/>
    <w:rsid w:val="00D10078"/>
    <w:rsid w:val="00D115CE"/>
    <w:rsid w:val="00D11C07"/>
    <w:rsid w:val="00D11FD9"/>
    <w:rsid w:val="00D130C5"/>
    <w:rsid w:val="00D130EC"/>
    <w:rsid w:val="00D132ED"/>
    <w:rsid w:val="00D14E14"/>
    <w:rsid w:val="00D14F6C"/>
    <w:rsid w:val="00D15C7E"/>
    <w:rsid w:val="00D15DD2"/>
    <w:rsid w:val="00D15EAF"/>
    <w:rsid w:val="00D16170"/>
    <w:rsid w:val="00D16A48"/>
    <w:rsid w:val="00D16B58"/>
    <w:rsid w:val="00D16C94"/>
    <w:rsid w:val="00D16CD6"/>
    <w:rsid w:val="00D179E5"/>
    <w:rsid w:val="00D17D08"/>
    <w:rsid w:val="00D17F00"/>
    <w:rsid w:val="00D2124B"/>
    <w:rsid w:val="00D21587"/>
    <w:rsid w:val="00D21D11"/>
    <w:rsid w:val="00D22926"/>
    <w:rsid w:val="00D22BE7"/>
    <w:rsid w:val="00D230CD"/>
    <w:rsid w:val="00D23100"/>
    <w:rsid w:val="00D233B0"/>
    <w:rsid w:val="00D23481"/>
    <w:rsid w:val="00D235F0"/>
    <w:rsid w:val="00D24E99"/>
    <w:rsid w:val="00D2516D"/>
    <w:rsid w:val="00D252C7"/>
    <w:rsid w:val="00D25AF0"/>
    <w:rsid w:val="00D25CC3"/>
    <w:rsid w:val="00D25EE3"/>
    <w:rsid w:val="00D25F87"/>
    <w:rsid w:val="00D25FAF"/>
    <w:rsid w:val="00D26199"/>
    <w:rsid w:val="00D26AC7"/>
    <w:rsid w:val="00D26B83"/>
    <w:rsid w:val="00D26D9D"/>
    <w:rsid w:val="00D27558"/>
    <w:rsid w:val="00D276F8"/>
    <w:rsid w:val="00D27707"/>
    <w:rsid w:val="00D27C22"/>
    <w:rsid w:val="00D27FFE"/>
    <w:rsid w:val="00D303A1"/>
    <w:rsid w:val="00D30FDF"/>
    <w:rsid w:val="00D319BE"/>
    <w:rsid w:val="00D31A61"/>
    <w:rsid w:val="00D32175"/>
    <w:rsid w:val="00D3297F"/>
    <w:rsid w:val="00D32D7F"/>
    <w:rsid w:val="00D3338B"/>
    <w:rsid w:val="00D33F57"/>
    <w:rsid w:val="00D34F3C"/>
    <w:rsid w:val="00D3528B"/>
    <w:rsid w:val="00D35408"/>
    <w:rsid w:val="00D357A7"/>
    <w:rsid w:val="00D361B0"/>
    <w:rsid w:val="00D36526"/>
    <w:rsid w:val="00D36A30"/>
    <w:rsid w:val="00D36BBC"/>
    <w:rsid w:val="00D371EA"/>
    <w:rsid w:val="00D37255"/>
    <w:rsid w:val="00D40D70"/>
    <w:rsid w:val="00D4159E"/>
    <w:rsid w:val="00D423CE"/>
    <w:rsid w:val="00D42CA2"/>
    <w:rsid w:val="00D42E42"/>
    <w:rsid w:val="00D43026"/>
    <w:rsid w:val="00D43AA7"/>
    <w:rsid w:val="00D44F5F"/>
    <w:rsid w:val="00D45523"/>
    <w:rsid w:val="00D45CFD"/>
    <w:rsid w:val="00D45D27"/>
    <w:rsid w:val="00D466D3"/>
    <w:rsid w:val="00D46896"/>
    <w:rsid w:val="00D468E8"/>
    <w:rsid w:val="00D47033"/>
    <w:rsid w:val="00D470E1"/>
    <w:rsid w:val="00D50663"/>
    <w:rsid w:val="00D5091E"/>
    <w:rsid w:val="00D51C68"/>
    <w:rsid w:val="00D51DE9"/>
    <w:rsid w:val="00D52731"/>
    <w:rsid w:val="00D52761"/>
    <w:rsid w:val="00D5384A"/>
    <w:rsid w:val="00D54C05"/>
    <w:rsid w:val="00D55134"/>
    <w:rsid w:val="00D5566C"/>
    <w:rsid w:val="00D55B38"/>
    <w:rsid w:val="00D56404"/>
    <w:rsid w:val="00D570E9"/>
    <w:rsid w:val="00D574A4"/>
    <w:rsid w:val="00D5752F"/>
    <w:rsid w:val="00D577E5"/>
    <w:rsid w:val="00D609E6"/>
    <w:rsid w:val="00D61230"/>
    <w:rsid w:val="00D615C9"/>
    <w:rsid w:val="00D615E6"/>
    <w:rsid w:val="00D617C9"/>
    <w:rsid w:val="00D628BD"/>
    <w:rsid w:val="00D62A4F"/>
    <w:rsid w:val="00D62D39"/>
    <w:rsid w:val="00D62E13"/>
    <w:rsid w:val="00D64404"/>
    <w:rsid w:val="00D64861"/>
    <w:rsid w:val="00D64C49"/>
    <w:rsid w:val="00D65CC4"/>
    <w:rsid w:val="00D65EA7"/>
    <w:rsid w:val="00D65FA2"/>
    <w:rsid w:val="00D66315"/>
    <w:rsid w:val="00D66BA9"/>
    <w:rsid w:val="00D67B2E"/>
    <w:rsid w:val="00D70399"/>
    <w:rsid w:val="00D7153F"/>
    <w:rsid w:val="00D71E69"/>
    <w:rsid w:val="00D723CA"/>
    <w:rsid w:val="00D7275A"/>
    <w:rsid w:val="00D72B54"/>
    <w:rsid w:val="00D7331F"/>
    <w:rsid w:val="00D74DEC"/>
    <w:rsid w:val="00D75059"/>
    <w:rsid w:val="00D750DF"/>
    <w:rsid w:val="00D75167"/>
    <w:rsid w:val="00D751B4"/>
    <w:rsid w:val="00D75391"/>
    <w:rsid w:val="00D75773"/>
    <w:rsid w:val="00D76138"/>
    <w:rsid w:val="00D764D7"/>
    <w:rsid w:val="00D76F41"/>
    <w:rsid w:val="00D77A5B"/>
    <w:rsid w:val="00D77E3D"/>
    <w:rsid w:val="00D77FB0"/>
    <w:rsid w:val="00D80613"/>
    <w:rsid w:val="00D80CA7"/>
    <w:rsid w:val="00D8122D"/>
    <w:rsid w:val="00D812F4"/>
    <w:rsid w:val="00D815C9"/>
    <w:rsid w:val="00D81983"/>
    <w:rsid w:val="00D81B10"/>
    <w:rsid w:val="00D81C34"/>
    <w:rsid w:val="00D81DB2"/>
    <w:rsid w:val="00D8291B"/>
    <w:rsid w:val="00D82A7D"/>
    <w:rsid w:val="00D82AB1"/>
    <w:rsid w:val="00D82D0F"/>
    <w:rsid w:val="00D82E10"/>
    <w:rsid w:val="00D82EF4"/>
    <w:rsid w:val="00D83249"/>
    <w:rsid w:val="00D83A89"/>
    <w:rsid w:val="00D83BBA"/>
    <w:rsid w:val="00D8431E"/>
    <w:rsid w:val="00D843B8"/>
    <w:rsid w:val="00D843ED"/>
    <w:rsid w:val="00D845FE"/>
    <w:rsid w:val="00D85646"/>
    <w:rsid w:val="00D85846"/>
    <w:rsid w:val="00D85CD4"/>
    <w:rsid w:val="00D86019"/>
    <w:rsid w:val="00D86747"/>
    <w:rsid w:val="00D86C0D"/>
    <w:rsid w:val="00D87334"/>
    <w:rsid w:val="00D878C8"/>
    <w:rsid w:val="00D90D0B"/>
    <w:rsid w:val="00D9162B"/>
    <w:rsid w:val="00D920AF"/>
    <w:rsid w:val="00D92252"/>
    <w:rsid w:val="00D927B7"/>
    <w:rsid w:val="00D92A1C"/>
    <w:rsid w:val="00D92AC8"/>
    <w:rsid w:val="00D92CA7"/>
    <w:rsid w:val="00D930F6"/>
    <w:rsid w:val="00D932BD"/>
    <w:rsid w:val="00D93308"/>
    <w:rsid w:val="00D93849"/>
    <w:rsid w:val="00D93A11"/>
    <w:rsid w:val="00D946DB"/>
    <w:rsid w:val="00D94DE8"/>
    <w:rsid w:val="00D95702"/>
    <w:rsid w:val="00D95795"/>
    <w:rsid w:val="00D95F85"/>
    <w:rsid w:val="00D96293"/>
    <w:rsid w:val="00D96B67"/>
    <w:rsid w:val="00D96F64"/>
    <w:rsid w:val="00DA00A4"/>
    <w:rsid w:val="00DA0BE9"/>
    <w:rsid w:val="00DA0DF0"/>
    <w:rsid w:val="00DA0E10"/>
    <w:rsid w:val="00DA0E41"/>
    <w:rsid w:val="00DA145C"/>
    <w:rsid w:val="00DA173D"/>
    <w:rsid w:val="00DA1D0D"/>
    <w:rsid w:val="00DA1E2C"/>
    <w:rsid w:val="00DA20A3"/>
    <w:rsid w:val="00DA2191"/>
    <w:rsid w:val="00DA28E5"/>
    <w:rsid w:val="00DA2B91"/>
    <w:rsid w:val="00DA3513"/>
    <w:rsid w:val="00DA3564"/>
    <w:rsid w:val="00DA3701"/>
    <w:rsid w:val="00DA37AE"/>
    <w:rsid w:val="00DA3B9C"/>
    <w:rsid w:val="00DA508B"/>
    <w:rsid w:val="00DA5B49"/>
    <w:rsid w:val="00DA5BE2"/>
    <w:rsid w:val="00DA6E75"/>
    <w:rsid w:val="00DA6F0B"/>
    <w:rsid w:val="00DA7332"/>
    <w:rsid w:val="00DB012C"/>
    <w:rsid w:val="00DB0628"/>
    <w:rsid w:val="00DB1048"/>
    <w:rsid w:val="00DB1474"/>
    <w:rsid w:val="00DB1A0C"/>
    <w:rsid w:val="00DB1D9F"/>
    <w:rsid w:val="00DB2257"/>
    <w:rsid w:val="00DB22E5"/>
    <w:rsid w:val="00DB29D2"/>
    <w:rsid w:val="00DB3485"/>
    <w:rsid w:val="00DB36B5"/>
    <w:rsid w:val="00DB36CE"/>
    <w:rsid w:val="00DB3ABF"/>
    <w:rsid w:val="00DB3E9A"/>
    <w:rsid w:val="00DB40CB"/>
    <w:rsid w:val="00DB48CE"/>
    <w:rsid w:val="00DB4919"/>
    <w:rsid w:val="00DB4B7D"/>
    <w:rsid w:val="00DB4BCE"/>
    <w:rsid w:val="00DB5690"/>
    <w:rsid w:val="00DB5A17"/>
    <w:rsid w:val="00DB5C90"/>
    <w:rsid w:val="00DB6297"/>
    <w:rsid w:val="00DB6F6C"/>
    <w:rsid w:val="00DB74F2"/>
    <w:rsid w:val="00DC0628"/>
    <w:rsid w:val="00DC100D"/>
    <w:rsid w:val="00DC1B09"/>
    <w:rsid w:val="00DC23DA"/>
    <w:rsid w:val="00DC23E7"/>
    <w:rsid w:val="00DC2B25"/>
    <w:rsid w:val="00DC30E0"/>
    <w:rsid w:val="00DC3496"/>
    <w:rsid w:val="00DC3B95"/>
    <w:rsid w:val="00DC3F2D"/>
    <w:rsid w:val="00DC4724"/>
    <w:rsid w:val="00DC503F"/>
    <w:rsid w:val="00DC552E"/>
    <w:rsid w:val="00DC5664"/>
    <w:rsid w:val="00DC5B5D"/>
    <w:rsid w:val="00DC5D37"/>
    <w:rsid w:val="00DC5E1F"/>
    <w:rsid w:val="00DC691C"/>
    <w:rsid w:val="00DC6F43"/>
    <w:rsid w:val="00DC788B"/>
    <w:rsid w:val="00DD09C3"/>
    <w:rsid w:val="00DD0E6B"/>
    <w:rsid w:val="00DD1127"/>
    <w:rsid w:val="00DD16F2"/>
    <w:rsid w:val="00DD246B"/>
    <w:rsid w:val="00DD41B3"/>
    <w:rsid w:val="00DD4472"/>
    <w:rsid w:val="00DD4E6F"/>
    <w:rsid w:val="00DD5509"/>
    <w:rsid w:val="00DD5550"/>
    <w:rsid w:val="00DD57D6"/>
    <w:rsid w:val="00DD5D03"/>
    <w:rsid w:val="00DD641A"/>
    <w:rsid w:val="00DD642B"/>
    <w:rsid w:val="00DD6A7A"/>
    <w:rsid w:val="00DD720A"/>
    <w:rsid w:val="00DD7350"/>
    <w:rsid w:val="00DD77E8"/>
    <w:rsid w:val="00DD7A52"/>
    <w:rsid w:val="00DE0156"/>
    <w:rsid w:val="00DE0894"/>
    <w:rsid w:val="00DE2153"/>
    <w:rsid w:val="00DE2A12"/>
    <w:rsid w:val="00DE358E"/>
    <w:rsid w:val="00DE35F0"/>
    <w:rsid w:val="00DE3C86"/>
    <w:rsid w:val="00DE40FE"/>
    <w:rsid w:val="00DE506D"/>
    <w:rsid w:val="00DE5F43"/>
    <w:rsid w:val="00DE62D2"/>
    <w:rsid w:val="00DE6F44"/>
    <w:rsid w:val="00DE70A3"/>
    <w:rsid w:val="00DE740B"/>
    <w:rsid w:val="00DE7BE4"/>
    <w:rsid w:val="00DF0680"/>
    <w:rsid w:val="00DF0BA0"/>
    <w:rsid w:val="00DF108B"/>
    <w:rsid w:val="00DF1792"/>
    <w:rsid w:val="00DF1A9D"/>
    <w:rsid w:val="00DF2550"/>
    <w:rsid w:val="00DF2905"/>
    <w:rsid w:val="00DF2B97"/>
    <w:rsid w:val="00DF2E52"/>
    <w:rsid w:val="00DF32F6"/>
    <w:rsid w:val="00DF53C6"/>
    <w:rsid w:val="00DF55DF"/>
    <w:rsid w:val="00DF605D"/>
    <w:rsid w:val="00DF6722"/>
    <w:rsid w:val="00DF6D85"/>
    <w:rsid w:val="00DF6FE7"/>
    <w:rsid w:val="00DF7B2E"/>
    <w:rsid w:val="00DF7CFE"/>
    <w:rsid w:val="00DF7F86"/>
    <w:rsid w:val="00E013EF"/>
    <w:rsid w:val="00E01686"/>
    <w:rsid w:val="00E0248C"/>
    <w:rsid w:val="00E02555"/>
    <w:rsid w:val="00E02A7A"/>
    <w:rsid w:val="00E034E8"/>
    <w:rsid w:val="00E04106"/>
    <w:rsid w:val="00E0534F"/>
    <w:rsid w:val="00E05531"/>
    <w:rsid w:val="00E056B8"/>
    <w:rsid w:val="00E05792"/>
    <w:rsid w:val="00E05FFE"/>
    <w:rsid w:val="00E06067"/>
    <w:rsid w:val="00E062F1"/>
    <w:rsid w:val="00E06544"/>
    <w:rsid w:val="00E07848"/>
    <w:rsid w:val="00E07F5D"/>
    <w:rsid w:val="00E1009A"/>
    <w:rsid w:val="00E102CD"/>
    <w:rsid w:val="00E10F18"/>
    <w:rsid w:val="00E11753"/>
    <w:rsid w:val="00E1196F"/>
    <w:rsid w:val="00E11A8D"/>
    <w:rsid w:val="00E11F85"/>
    <w:rsid w:val="00E1273A"/>
    <w:rsid w:val="00E12F35"/>
    <w:rsid w:val="00E13998"/>
    <w:rsid w:val="00E140E8"/>
    <w:rsid w:val="00E14735"/>
    <w:rsid w:val="00E15336"/>
    <w:rsid w:val="00E1582C"/>
    <w:rsid w:val="00E15E84"/>
    <w:rsid w:val="00E1710D"/>
    <w:rsid w:val="00E17EFF"/>
    <w:rsid w:val="00E17F1F"/>
    <w:rsid w:val="00E17FCA"/>
    <w:rsid w:val="00E2009E"/>
    <w:rsid w:val="00E219E8"/>
    <w:rsid w:val="00E221D7"/>
    <w:rsid w:val="00E222B1"/>
    <w:rsid w:val="00E22570"/>
    <w:rsid w:val="00E22833"/>
    <w:rsid w:val="00E22916"/>
    <w:rsid w:val="00E23261"/>
    <w:rsid w:val="00E23921"/>
    <w:rsid w:val="00E23ADF"/>
    <w:rsid w:val="00E23DEC"/>
    <w:rsid w:val="00E245CF"/>
    <w:rsid w:val="00E24830"/>
    <w:rsid w:val="00E24874"/>
    <w:rsid w:val="00E24950"/>
    <w:rsid w:val="00E24CFD"/>
    <w:rsid w:val="00E252F5"/>
    <w:rsid w:val="00E25BE8"/>
    <w:rsid w:val="00E26968"/>
    <w:rsid w:val="00E26AB5"/>
    <w:rsid w:val="00E26D69"/>
    <w:rsid w:val="00E27D0D"/>
    <w:rsid w:val="00E3025D"/>
    <w:rsid w:val="00E309DF"/>
    <w:rsid w:val="00E30C53"/>
    <w:rsid w:val="00E313F0"/>
    <w:rsid w:val="00E31B2B"/>
    <w:rsid w:val="00E31D84"/>
    <w:rsid w:val="00E32E3E"/>
    <w:rsid w:val="00E32E4C"/>
    <w:rsid w:val="00E3365B"/>
    <w:rsid w:val="00E338A8"/>
    <w:rsid w:val="00E33D6C"/>
    <w:rsid w:val="00E3438B"/>
    <w:rsid w:val="00E34A4F"/>
    <w:rsid w:val="00E35052"/>
    <w:rsid w:val="00E35467"/>
    <w:rsid w:val="00E35743"/>
    <w:rsid w:val="00E358EE"/>
    <w:rsid w:val="00E359E8"/>
    <w:rsid w:val="00E3604D"/>
    <w:rsid w:val="00E361E2"/>
    <w:rsid w:val="00E3671F"/>
    <w:rsid w:val="00E36990"/>
    <w:rsid w:val="00E36B0B"/>
    <w:rsid w:val="00E373D3"/>
    <w:rsid w:val="00E37434"/>
    <w:rsid w:val="00E37EC4"/>
    <w:rsid w:val="00E40D55"/>
    <w:rsid w:val="00E410F9"/>
    <w:rsid w:val="00E41796"/>
    <w:rsid w:val="00E41DFD"/>
    <w:rsid w:val="00E42F3B"/>
    <w:rsid w:val="00E4371A"/>
    <w:rsid w:val="00E439CF"/>
    <w:rsid w:val="00E44091"/>
    <w:rsid w:val="00E445AC"/>
    <w:rsid w:val="00E445F4"/>
    <w:rsid w:val="00E447C1"/>
    <w:rsid w:val="00E44D4B"/>
    <w:rsid w:val="00E45A1E"/>
    <w:rsid w:val="00E45BB7"/>
    <w:rsid w:val="00E461B1"/>
    <w:rsid w:val="00E46AD6"/>
    <w:rsid w:val="00E46F36"/>
    <w:rsid w:val="00E47F7D"/>
    <w:rsid w:val="00E5008D"/>
    <w:rsid w:val="00E50192"/>
    <w:rsid w:val="00E504F9"/>
    <w:rsid w:val="00E50BE8"/>
    <w:rsid w:val="00E51657"/>
    <w:rsid w:val="00E51A93"/>
    <w:rsid w:val="00E51EB9"/>
    <w:rsid w:val="00E52188"/>
    <w:rsid w:val="00E52912"/>
    <w:rsid w:val="00E52C51"/>
    <w:rsid w:val="00E52E7D"/>
    <w:rsid w:val="00E531A6"/>
    <w:rsid w:val="00E5354C"/>
    <w:rsid w:val="00E537D4"/>
    <w:rsid w:val="00E53A62"/>
    <w:rsid w:val="00E53ACA"/>
    <w:rsid w:val="00E54CEF"/>
    <w:rsid w:val="00E55090"/>
    <w:rsid w:val="00E55DE3"/>
    <w:rsid w:val="00E5642A"/>
    <w:rsid w:val="00E56DB7"/>
    <w:rsid w:val="00E57E0C"/>
    <w:rsid w:val="00E601E5"/>
    <w:rsid w:val="00E607BB"/>
    <w:rsid w:val="00E60A39"/>
    <w:rsid w:val="00E60C04"/>
    <w:rsid w:val="00E60D27"/>
    <w:rsid w:val="00E60E57"/>
    <w:rsid w:val="00E6155B"/>
    <w:rsid w:val="00E6159A"/>
    <w:rsid w:val="00E615E7"/>
    <w:rsid w:val="00E62DCB"/>
    <w:rsid w:val="00E633F9"/>
    <w:rsid w:val="00E63A53"/>
    <w:rsid w:val="00E64103"/>
    <w:rsid w:val="00E64129"/>
    <w:rsid w:val="00E657E7"/>
    <w:rsid w:val="00E65E67"/>
    <w:rsid w:val="00E66791"/>
    <w:rsid w:val="00E67047"/>
    <w:rsid w:val="00E67573"/>
    <w:rsid w:val="00E6767B"/>
    <w:rsid w:val="00E67CFF"/>
    <w:rsid w:val="00E70C3E"/>
    <w:rsid w:val="00E70DBA"/>
    <w:rsid w:val="00E71131"/>
    <w:rsid w:val="00E7234E"/>
    <w:rsid w:val="00E726E1"/>
    <w:rsid w:val="00E7306B"/>
    <w:rsid w:val="00E7355E"/>
    <w:rsid w:val="00E73A93"/>
    <w:rsid w:val="00E746AC"/>
    <w:rsid w:val="00E74901"/>
    <w:rsid w:val="00E74ACF"/>
    <w:rsid w:val="00E75196"/>
    <w:rsid w:val="00E75F3D"/>
    <w:rsid w:val="00E7609D"/>
    <w:rsid w:val="00E76EE8"/>
    <w:rsid w:val="00E775EB"/>
    <w:rsid w:val="00E7786D"/>
    <w:rsid w:val="00E77A7D"/>
    <w:rsid w:val="00E77EF3"/>
    <w:rsid w:val="00E80794"/>
    <w:rsid w:val="00E80E34"/>
    <w:rsid w:val="00E8124A"/>
    <w:rsid w:val="00E81266"/>
    <w:rsid w:val="00E82456"/>
    <w:rsid w:val="00E825E4"/>
    <w:rsid w:val="00E825E5"/>
    <w:rsid w:val="00E82B2A"/>
    <w:rsid w:val="00E838A7"/>
    <w:rsid w:val="00E83BAB"/>
    <w:rsid w:val="00E83CFC"/>
    <w:rsid w:val="00E83FDD"/>
    <w:rsid w:val="00E843FC"/>
    <w:rsid w:val="00E84540"/>
    <w:rsid w:val="00E84978"/>
    <w:rsid w:val="00E84C3C"/>
    <w:rsid w:val="00E850EC"/>
    <w:rsid w:val="00E85A5F"/>
    <w:rsid w:val="00E86182"/>
    <w:rsid w:val="00E86542"/>
    <w:rsid w:val="00E8699D"/>
    <w:rsid w:val="00E86EC8"/>
    <w:rsid w:val="00E86FC9"/>
    <w:rsid w:val="00E873AC"/>
    <w:rsid w:val="00E87585"/>
    <w:rsid w:val="00E87872"/>
    <w:rsid w:val="00E87BFC"/>
    <w:rsid w:val="00E903A5"/>
    <w:rsid w:val="00E90571"/>
    <w:rsid w:val="00E908EF"/>
    <w:rsid w:val="00E90934"/>
    <w:rsid w:val="00E909AC"/>
    <w:rsid w:val="00E90A90"/>
    <w:rsid w:val="00E90C6D"/>
    <w:rsid w:val="00E91267"/>
    <w:rsid w:val="00E91475"/>
    <w:rsid w:val="00E92F25"/>
    <w:rsid w:val="00E9360A"/>
    <w:rsid w:val="00E93BAE"/>
    <w:rsid w:val="00E93BFB"/>
    <w:rsid w:val="00E9426B"/>
    <w:rsid w:val="00E95607"/>
    <w:rsid w:val="00E95E1B"/>
    <w:rsid w:val="00E96106"/>
    <w:rsid w:val="00E97187"/>
    <w:rsid w:val="00EA0464"/>
    <w:rsid w:val="00EA0504"/>
    <w:rsid w:val="00EA0F68"/>
    <w:rsid w:val="00EA1231"/>
    <w:rsid w:val="00EA1721"/>
    <w:rsid w:val="00EA1A7F"/>
    <w:rsid w:val="00EA2035"/>
    <w:rsid w:val="00EA28F7"/>
    <w:rsid w:val="00EA2BAD"/>
    <w:rsid w:val="00EA2F3C"/>
    <w:rsid w:val="00EA3115"/>
    <w:rsid w:val="00EA33AE"/>
    <w:rsid w:val="00EA401D"/>
    <w:rsid w:val="00EA4124"/>
    <w:rsid w:val="00EA42EC"/>
    <w:rsid w:val="00EA42F1"/>
    <w:rsid w:val="00EA4ADF"/>
    <w:rsid w:val="00EA4BCD"/>
    <w:rsid w:val="00EA4FA1"/>
    <w:rsid w:val="00EA570A"/>
    <w:rsid w:val="00EA58BD"/>
    <w:rsid w:val="00EA5AED"/>
    <w:rsid w:val="00EA5B0E"/>
    <w:rsid w:val="00EA5BB4"/>
    <w:rsid w:val="00EA6A77"/>
    <w:rsid w:val="00EB038C"/>
    <w:rsid w:val="00EB0C6B"/>
    <w:rsid w:val="00EB18FC"/>
    <w:rsid w:val="00EB1BC1"/>
    <w:rsid w:val="00EB1CAA"/>
    <w:rsid w:val="00EB1F08"/>
    <w:rsid w:val="00EB2290"/>
    <w:rsid w:val="00EB24D9"/>
    <w:rsid w:val="00EB255B"/>
    <w:rsid w:val="00EB27DD"/>
    <w:rsid w:val="00EB2844"/>
    <w:rsid w:val="00EB2D45"/>
    <w:rsid w:val="00EB38E9"/>
    <w:rsid w:val="00EB392F"/>
    <w:rsid w:val="00EB4A69"/>
    <w:rsid w:val="00EB520D"/>
    <w:rsid w:val="00EB66C1"/>
    <w:rsid w:val="00EB7212"/>
    <w:rsid w:val="00EC097E"/>
    <w:rsid w:val="00EC0B99"/>
    <w:rsid w:val="00EC0C54"/>
    <w:rsid w:val="00EC0F95"/>
    <w:rsid w:val="00EC107C"/>
    <w:rsid w:val="00EC169C"/>
    <w:rsid w:val="00EC1701"/>
    <w:rsid w:val="00EC1BC3"/>
    <w:rsid w:val="00EC1EC8"/>
    <w:rsid w:val="00EC27B1"/>
    <w:rsid w:val="00EC2BE0"/>
    <w:rsid w:val="00EC2D63"/>
    <w:rsid w:val="00EC2DF1"/>
    <w:rsid w:val="00EC3146"/>
    <w:rsid w:val="00EC3559"/>
    <w:rsid w:val="00EC3D31"/>
    <w:rsid w:val="00EC53F5"/>
    <w:rsid w:val="00EC657A"/>
    <w:rsid w:val="00EC66EB"/>
    <w:rsid w:val="00EC7989"/>
    <w:rsid w:val="00ED0204"/>
    <w:rsid w:val="00ED110E"/>
    <w:rsid w:val="00ED13D8"/>
    <w:rsid w:val="00ED20D0"/>
    <w:rsid w:val="00ED2687"/>
    <w:rsid w:val="00ED3EA0"/>
    <w:rsid w:val="00ED3FF5"/>
    <w:rsid w:val="00ED43D3"/>
    <w:rsid w:val="00ED46B2"/>
    <w:rsid w:val="00ED49E4"/>
    <w:rsid w:val="00ED4CEF"/>
    <w:rsid w:val="00ED5129"/>
    <w:rsid w:val="00ED529F"/>
    <w:rsid w:val="00ED5346"/>
    <w:rsid w:val="00ED5987"/>
    <w:rsid w:val="00ED5AF4"/>
    <w:rsid w:val="00ED617D"/>
    <w:rsid w:val="00ED64CB"/>
    <w:rsid w:val="00ED6665"/>
    <w:rsid w:val="00ED722E"/>
    <w:rsid w:val="00ED7818"/>
    <w:rsid w:val="00ED79C1"/>
    <w:rsid w:val="00ED7A5A"/>
    <w:rsid w:val="00ED7C4A"/>
    <w:rsid w:val="00EE1321"/>
    <w:rsid w:val="00EE3194"/>
    <w:rsid w:val="00EE376C"/>
    <w:rsid w:val="00EE3F61"/>
    <w:rsid w:val="00EE3FCD"/>
    <w:rsid w:val="00EE49C0"/>
    <w:rsid w:val="00EE511E"/>
    <w:rsid w:val="00EE5834"/>
    <w:rsid w:val="00EE6268"/>
    <w:rsid w:val="00EE6454"/>
    <w:rsid w:val="00EE6C14"/>
    <w:rsid w:val="00EE6C1D"/>
    <w:rsid w:val="00EE78BE"/>
    <w:rsid w:val="00EE7C63"/>
    <w:rsid w:val="00EE7E37"/>
    <w:rsid w:val="00EE7E69"/>
    <w:rsid w:val="00EF0015"/>
    <w:rsid w:val="00EF0660"/>
    <w:rsid w:val="00EF0802"/>
    <w:rsid w:val="00EF0B71"/>
    <w:rsid w:val="00EF101F"/>
    <w:rsid w:val="00EF11A3"/>
    <w:rsid w:val="00EF1731"/>
    <w:rsid w:val="00EF1780"/>
    <w:rsid w:val="00EF2FC0"/>
    <w:rsid w:val="00EF321D"/>
    <w:rsid w:val="00EF33F4"/>
    <w:rsid w:val="00EF349B"/>
    <w:rsid w:val="00EF3BC1"/>
    <w:rsid w:val="00EF3FFE"/>
    <w:rsid w:val="00EF44D9"/>
    <w:rsid w:val="00EF4A4D"/>
    <w:rsid w:val="00EF5261"/>
    <w:rsid w:val="00EF5EC5"/>
    <w:rsid w:val="00EF6B0B"/>
    <w:rsid w:val="00EF786F"/>
    <w:rsid w:val="00EF78F1"/>
    <w:rsid w:val="00EF7FAC"/>
    <w:rsid w:val="00F000F0"/>
    <w:rsid w:val="00F00265"/>
    <w:rsid w:val="00F0250A"/>
    <w:rsid w:val="00F02A8B"/>
    <w:rsid w:val="00F03513"/>
    <w:rsid w:val="00F0448D"/>
    <w:rsid w:val="00F05D98"/>
    <w:rsid w:val="00F0643E"/>
    <w:rsid w:val="00F06AA8"/>
    <w:rsid w:val="00F10018"/>
    <w:rsid w:val="00F102B4"/>
    <w:rsid w:val="00F1084B"/>
    <w:rsid w:val="00F10FE4"/>
    <w:rsid w:val="00F1104C"/>
    <w:rsid w:val="00F114D5"/>
    <w:rsid w:val="00F11545"/>
    <w:rsid w:val="00F11653"/>
    <w:rsid w:val="00F1198F"/>
    <w:rsid w:val="00F1206B"/>
    <w:rsid w:val="00F129D8"/>
    <w:rsid w:val="00F133AE"/>
    <w:rsid w:val="00F1381E"/>
    <w:rsid w:val="00F13A7F"/>
    <w:rsid w:val="00F13B59"/>
    <w:rsid w:val="00F14166"/>
    <w:rsid w:val="00F14940"/>
    <w:rsid w:val="00F15D56"/>
    <w:rsid w:val="00F1680A"/>
    <w:rsid w:val="00F16858"/>
    <w:rsid w:val="00F16E8C"/>
    <w:rsid w:val="00F179C1"/>
    <w:rsid w:val="00F17A28"/>
    <w:rsid w:val="00F2064E"/>
    <w:rsid w:val="00F207FD"/>
    <w:rsid w:val="00F2096F"/>
    <w:rsid w:val="00F2099F"/>
    <w:rsid w:val="00F20F2E"/>
    <w:rsid w:val="00F21017"/>
    <w:rsid w:val="00F21407"/>
    <w:rsid w:val="00F21990"/>
    <w:rsid w:val="00F21D84"/>
    <w:rsid w:val="00F226D2"/>
    <w:rsid w:val="00F22C92"/>
    <w:rsid w:val="00F24327"/>
    <w:rsid w:val="00F247B1"/>
    <w:rsid w:val="00F2534E"/>
    <w:rsid w:val="00F254E0"/>
    <w:rsid w:val="00F2593E"/>
    <w:rsid w:val="00F25FD7"/>
    <w:rsid w:val="00F2642A"/>
    <w:rsid w:val="00F2693A"/>
    <w:rsid w:val="00F27317"/>
    <w:rsid w:val="00F278C1"/>
    <w:rsid w:val="00F27DCB"/>
    <w:rsid w:val="00F30162"/>
    <w:rsid w:val="00F30408"/>
    <w:rsid w:val="00F3040C"/>
    <w:rsid w:val="00F320FE"/>
    <w:rsid w:val="00F333F4"/>
    <w:rsid w:val="00F33DE4"/>
    <w:rsid w:val="00F344ED"/>
    <w:rsid w:val="00F3471E"/>
    <w:rsid w:val="00F34A6F"/>
    <w:rsid w:val="00F35A86"/>
    <w:rsid w:val="00F363A1"/>
    <w:rsid w:val="00F36823"/>
    <w:rsid w:val="00F36992"/>
    <w:rsid w:val="00F37E98"/>
    <w:rsid w:val="00F4018C"/>
    <w:rsid w:val="00F40C49"/>
    <w:rsid w:val="00F40DEB"/>
    <w:rsid w:val="00F412CA"/>
    <w:rsid w:val="00F412FC"/>
    <w:rsid w:val="00F4146B"/>
    <w:rsid w:val="00F41932"/>
    <w:rsid w:val="00F42951"/>
    <w:rsid w:val="00F4337A"/>
    <w:rsid w:val="00F43525"/>
    <w:rsid w:val="00F43F21"/>
    <w:rsid w:val="00F447D7"/>
    <w:rsid w:val="00F44D87"/>
    <w:rsid w:val="00F44E07"/>
    <w:rsid w:val="00F469CD"/>
    <w:rsid w:val="00F46C45"/>
    <w:rsid w:val="00F46D80"/>
    <w:rsid w:val="00F47ED9"/>
    <w:rsid w:val="00F50D74"/>
    <w:rsid w:val="00F50FB6"/>
    <w:rsid w:val="00F524A7"/>
    <w:rsid w:val="00F532E7"/>
    <w:rsid w:val="00F538F6"/>
    <w:rsid w:val="00F53D8D"/>
    <w:rsid w:val="00F54297"/>
    <w:rsid w:val="00F5435D"/>
    <w:rsid w:val="00F54AF7"/>
    <w:rsid w:val="00F54B7A"/>
    <w:rsid w:val="00F54E71"/>
    <w:rsid w:val="00F55446"/>
    <w:rsid w:val="00F5666D"/>
    <w:rsid w:val="00F569C9"/>
    <w:rsid w:val="00F57D99"/>
    <w:rsid w:val="00F57E22"/>
    <w:rsid w:val="00F603F6"/>
    <w:rsid w:val="00F609F4"/>
    <w:rsid w:val="00F60A02"/>
    <w:rsid w:val="00F60C4B"/>
    <w:rsid w:val="00F6179F"/>
    <w:rsid w:val="00F61CC7"/>
    <w:rsid w:val="00F61F77"/>
    <w:rsid w:val="00F6210E"/>
    <w:rsid w:val="00F627D7"/>
    <w:rsid w:val="00F63447"/>
    <w:rsid w:val="00F635B0"/>
    <w:rsid w:val="00F63CBE"/>
    <w:rsid w:val="00F64F79"/>
    <w:rsid w:val="00F65050"/>
    <w:rsid w:val="00F6524F"/>
    <w:rsid w:val="00F6557E"/>
    <w:rsid w:val="00F67363"/>
    <w:rsid w:val="00F6738C"/>
    <w:rsid w:val="00F67445"/>
    <w:rsid w:val="00F676AB"/>
    <w:rsid w:val="00F676B9"/>
    <w:rsid w:val="00F67C38"/>
    <w:rsid w:val="00F704F5"/>
    <w:rsid w:val="00F70D1B"/>
    <w:rsid w:val="00F7169C"/>
    <w:rsid w:val="00F72136"/>
    <w:rsid w:val="00F72448"/>
    <w:rsid w:val="00F735C3"/>
    <w:rsid w:val="00F7376E"/>
    <w:rsid w:val="00F73893"/>
    <w:rsid w:val="00F73915"/>
    <w:rsid w:val="00F73D8E"/>
    <w:rsid w:val="00F73F08"/>
    <w:rsid w:val="00F74645"/>
    <w:rsid w:val="00F7522D"/>
    <w:rsid w:val="00F75697"/>
    <w:rsid w:val="00F7584A"/>
    <w:rsid w:val="00F75ADC"/>
    <w:rsid w:val="00F75FE1"/>
    <w:rsid w:val="00F76379"/>
    <w:rsid w:val="00F76521"/>
    <w:rsid w:val="00F76749"/>
    <w:rsid w:val="00F76D2A"/>
    <w:rsid w:val="00F773AA"/>
    <w:rsid w:val="00F800F1"/>
    <w:rsid w:val="00F80351"/>
    <w:rsid w:val="00F80624"/>
    <w:rsid w:val="00F81113"/>
    <w:rsid w:val="00F813AE"/>
    <w:rsid w:val="00F8164C"/>
    <w:rsid w:val="00F822AF"/>
    <w:rsid w:val="00F8259B"/>
    <w:rsid w:val="00F82665"/>
    <w:rsid w:val="00F826C4"/>
    <w:rsid w:val="00F831F2"/>
    <w:rsid w:val="00F84236"/>
    <w:rsid w:val="00F842B3"/>
    <w:rsid w:val="00F843FD"/>
    <w:rsid w:val="00F8465E"/>
    <w:rsid w:val="00F853AA"/>
    <w:rsid w:val="00F85598"/>
    <w:rsid w:val="00F85632"/>
    <w:rsid w:val="00F85743"/>
    <w:rsid w:val="00F85A9E"/>
    <w:rsid w:val="00F862D7"/>
    <w:rsid w:val="00F86CA2"/>
    <w:rsid w:val="00F87B0B"/>
    <w:rsid w:val="00F87FB5"/>
    <w:rsid w:val="00F90B72"/>
    <w:rsid w:val="00F911EE"/>
    <w:rsid w:val="00F916C0"/>
    <w:rsid w:val="00F91C6C"/>
    <w:rsid w:val="00F91DC4"/>
    <w:rsid w:val="00F9245F"/>
    <w:rsid w:val="00F92F5A"/>
    <w:rsid w:val="00F92FF3"/>
    <w:rsid w:val="00F93B65"/>
    <w:rsid w:val="00F9440A"/>
    <w:rsid w:val="00F94D53"/>
    <w:rsid w:val="00F9518A"/>
    <w:rsid w:val="00F951FC"/>
    <w:rsid w:val="00F952F2"/>
    <w:rsid w:val="00F95766"/>
    <w:rsid w:val="00F959FE"/>
    <w:rsid w:val="00F95F3E"/>
    <w:rsid w:val="00F961B1"/>
    <w:rsid w:val="00F96419"/>
    <w:rsid w:val="00F96825"/>
    <w:rsid w:val="00F96B71"/>
    <w:rsid w:val="00F97A43"/>
    <w:rsid w:val="00F97D16"/>
    <w:rsid w:val="00F97D32"/>
    <w:rsid w:val="00F97E30"/>
    <w:rsid w:val="00FA007A"/>
    <w:rsid w:val="00FA0093"/>
    <w:rsid w:val="00FA0175"/>
    <w:rsid w:val="00FA03DC"/>
    <w:rsid w:val="00FA18C3"/>
    <w:rsid w:val="00FA1902"/>
    <w:rsid w:val="00FA1A6B"/>
    <w:rsid w:val="00FA1E47"/>
    <w:rsid w:val="00FA25C8"/>
    <w:rsid w:val="00FA28A4"/>
    <w:rsid w:val="00FA28B9"/>
    <w:rsid w:val="00FA2D25"/>
    <w:rsid w:val="00FA395E"/>
    <w:rsid w:val="00FA450A"/>
    <w:rsid w:val="00FA45AB"/>
    <w:rsid w:val="00FA477F"/>
    <w:rsid w:val="00FA4B9E"/>
    <w:rsid w:val="00FA4D20"/>
    <w:rsid w:val="00FA4F9B"/>
    <w:rsid w:val="00FA50C8"/>
    <w:rsid w:val="00FA5623"/>
    <w:rsid w:val="00FA6919"/>
    <w:rsid w:val="00FA6E63"/>
    <w:rsid w:val="00FA6F78"/>
    <w:rsid w:val="00FA70F8"/>
    <w:rsid w:val="00FA7457"/>
    <w:rsid w:val="00FA7A67"/>
    <w:rsid w:val="00FB064A"/>
    <w:rsid w:val="00FB07AE"/>
    <w:rsid w:val="00FB0E13"/>
    <w:rsid w:val="00FB10E8"/>
    <w:rsid w:val="00FB13DE"/>
    <w:rsid w:val="00FB15C3"/>
    <w:rsid w:val="00FB210A"/>
    <w:rsid w:val="00FB21FF"/>
    <w:rsid w:val="00FB2421"/>
    <w:rsid w:val="00FB2482"/>
    <w:rsid w:val="00FB256B"/>
    <w:rsid w:val="00FB260A"/>
    <w:rsid w:val="00FB3359"/>
    <w:rsid w:val="00FB3EDC"/>
    <w:rsid w:val="00FB49C1"/>
    <w:rsid w:val="00FB4E14"/>
    <w:rsid w:val="00FB51B8"/>
    <w:rsid w:val="00FB55CE"/>
    <w:rsid w:val="00FB5777"/>
    <w:rsid w:val="00FB57D9"/>
    <w:rsid w:val="00FB59F3"/>
    <w:rsid w:val="00FB65F4"/>
    <w:rsid w:val="00FB6D1C"/>
    <w:rsid w:val="00FB6E8B"/>
    <w:rsid w:val="00FB76B2"/>
    <w:rsid w:val="00FC039C"/>
    <w:rsid w:val="00FC03AB"/>
    <w:rsid w:val="00FC0DD9"/>
    <w:rsid w:val="00FC0FBA"/>
    <w:rsid w:val="00FC1045"/>
    <w:rsid w:val="00FC1414"/>
    <w:rsid w:val="00FC17AC"/>
    <w:rsid w:val="00FC196B"/>
    <w:rsid w:val="00FC20EF"/>
    <w:rsid w:val="00FC2E7F"/>
    <w:rsid w:val="00FC314A"/>
    <w:rsid w:val="00FC338E"/>
    <w:rsid w:val="00FC4621"/>
    <w:rsid w:val="00FC4718"/>
    <w:rsid w:val="00FC4A2F"/>
    <w:rsid w:val="00FC4C14"/>
    <w:rsid w:val="00FC4DF3"/>
    <w:rsid w:val="00FC4ECF"/>
    <w:rsid w:val="00FC625A"/>
    <w:rsid w:val="00FC651C"/>
    <w:rsid w:val="00FC67E8"/>
    <w:rsid w:val="00FC722E"/>
    <w:rsid w:val="00FC783D"/>
    <w:rsid w:val="00FD0297"/>
    <w:rsid w:val="00FD0DC0"/>
    <w:rsid w:val="00FD10DC"/>
    <w:rsid w:val="00FD1161"/>
    <w:rsid w:val="00FD1C40"/>
    <w:rsid w:val="00FD2007"/>
    <w:rsid w:val="00FD2289"/>
    <w:rsid w:val="00FD2BDF"/>
    <w:rsid w:val="00FD2C30"/>
    <w:rsid w:val="00FD4A82"/>
    <w:rsid w:val="00FD5771"/>
    <w:rsid w:val="00FD5B1D"/>
    <w:rsid w:val="00FD5F46"/>
    <w:rsid w:val="00FD6089"/>
    <w:rsid w:val="00FD76C7"/>
    <w:rsid w:val="00FD799B"/>
    <w:rsid w:val="00FD7AFF"/>
    <w:rsid w:val="00FE039C"/>
    <w:rsid w:val="00FE0C87"/>
    <w:rsid w:val="00FE0EF8"/>
    <w:rsid w:val="00FE16F9"/>
    <w:rsid w:val="00FE1808"/>
    <w:rsid w:val="00FE1CD0"/>
    <w:rsid w:val="00FE1F30"/>
    <w:rsid w:val="00FE21CF"/>
    <w:rsid w:val="00FE2267"/>
    <w:rsid w:val="00FE288F"/>
    <w:rsid w:val="00FE2F6C"/>
    <w:rsid w:val="00FE4CE6"/>
    <w:rsid w:val="00FE5E05"/>
    <w:rsid w:val="00FE5E33"/>
    <w:rsid w:val="00FE6E17"/>
    <w:rsid w:val="00FE7720"/>
    <w:rsid w:val="00FF004B"/>
    <w:rsid w:val="00FF00FB"/>
    <w:rsid w:val="00FF0C9A"/>
    <w:rsid w:val="00FF15CC"/>
    <w:rsid w:val="00FF1754"/>
    <w:rsid w:val="00FF1CAD"/>
    <w:rsid w:val="00FF2171"/>
    <w:rsid w:val="00FF298D"/>
    <w:rsid w:val="00FF2C74"/>
    <w:rsid w:val="00FF3B04"/>
    <w:rsid w:val="00FF4365"/>
    <w:rsid w:val="00FF4B93"/>
    <w:rsid w:val="00FF4FD9"/>
    <w:rsid w:val="00FF5609"/>
    <w:rsid w:val="00FF625C"/>
    <w:rsid w:val="00FF63F2"/>
    <w:rsid w:val="00FF64EF"/>
    <w:rsid w:val="00FF6994"/>
    <w:rsid w:val="00FF6A28"/>
    <w:rsid w:val="00FF6CAA"/>
    <w:rsid w:val="00FF783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E4757"/>
  <w15:chartTrackingRefBased/>
  <w15:docId w15:val="{F497A5AF-5FFF-1B43-B3E2-525D45CE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19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1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9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0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600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4A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4AF7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B43C62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43C62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43C62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B43C62"/>
  </w:style>
  <w:style w:type="paragraph" w:styleId="Header">
    <w:name w:val="header"/>
    <w:basedOn w:val="Normal"/>
    <w:link w:val="HeaderChar"/>
    <w:uiPriority w:val="99"/>
    <w:unhideWhenUsed/>
    <w:rsid w:val="00EC2B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2BE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C2B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2BE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nhideWhenUsed/>
    <w:rsid w:val="00F94D53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F94D5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1E"/>
    <w:rPr>
      <w:rFonts w:ascii="Times New Roman" w:eastAsia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D639D"/>
    <w:rPr>
      <w:rFonts w:ascii="Arial" w:hAnsi="Arial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39D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BlockText">
    <w:name w:val="Block Text"/>
    <w:basedOn w:val="Normal"/>
    <w:rsid w:val="009B1235"/>
    <w:pPr>
      <w:widowControl w:val="0"/>
      <w:tabs>
        <w:tab w:val="left" w:pos="7380"/>
      </w:tabs>
      <w:ind w:left="567" w:right="620" w:hanging="567"/>
      <w:jc w:val="both"/>
    </w:pPr>
    <w:rPr>
      <w:rFonts w:ascii="Times" w:hAnsi="Times"/>
      <w:sz w:val="20"/>
    </w:rPr>
  </w:style>
  <w:style w:type="paragraph" w:customStyle="1" w:styleId="EndNoteBibliography">
    <w:name w:val="EndNote Bibliography"/>
    <w:basedOn w:val="Normal"/>
    <w:link w:val="EndNoteBibliographyChar"/>
    <w:rsid w:val="00980CA3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CA3"/>
    <w:rPr>
      <w:rFonts w:ascii="Times New Roman" w:hAnsi="Times New Roman" w:cs="Times New Roman"/>
      <w:lang w:val="en-US"/>
    </w:rPr>
  </w:style>
  <w:style w:type="character" w:customStyle="1" w:styleId="period">
    <w:name w:val="period"/>
    <w:basedOn w:val="DefaultParagraphFont"/>
    <w:rsid w:val="00893A96"/>
  </w:style>
  <w:style w:type="character" w:customStyle="1" w:styleId="cit">
    <w:name w:val="cit"/>
    <w:basedOn w:val="DefaultParagraphFont"/>
    <w:rsid w:val="00893A96"/>
  </w:style>
  <w:style w:type="character" w:customStyle="1" w:styleId="citation-doi">
    <w:name w:val="citation-doi"/>
    <w:basedOn w:val="DefaultParagraphFont"/>
    <w:rsid w:val="00893A96"/>
  </w:style>
  <w:style w:type="character" w:customStyle="1" w:styleId="Heading1Char">
    <w:name w:val="Heading 1 Char"/>
    <w:basedOn w:val="DefaultParagraphFont"/>
    <w:link w:val="Heading1"/>
    <w:uiPriority w:val="9"/>
    <w:rsid w:val="004361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docsum-authors">
    <w:name w:val="docsum-authors"/>
    <w:basedOn w:val="DefaultParagraphFont"/>
    <w:rsid w:val="00B25BA8"/>
  </w:style>
  <w:style w:type="character" w:customStyle="1" w:styleId="docsum-journal-citation">
    <w:name w:val="docsum-journal-citation"/>
    <w:basedOn w:val="DefaultParagraphFont"/>
    <w:rsid w:val="00B25BA8"/>
  </w:style>
  <w:style w:type="paragraph" w:styleId="Bibliography">
    <w:name w:val="Bibliography"/>
    <w:basedOn w:val="Normal"/>
    <w:next w:val="Normal"/>
    <w:uiPriority w:val="37"/>
    <w:semiHidden/>
    <w:unhideWhenUsed/>
    <w:rsid w:val="00CD23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D97"/>
    <w:rPr>
      <w:rFonts w:ascii="Times New Roman" w:hAnsi="Times New Roman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D97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DefaultParagraphFont"/>
    <w:rsid w:val="00CD6DC1"/>
  </w:style>
  <w:style w:type="character" w:styleId="PageNumber">
    <w:name w:val="page number"/>
    <w:basedOn w:val="DefaultParagraphFont"/>
    <w:uiPriority w:val="99"/>
    <w:semiHidden/>
    <w:unhideWhenUsed/>
    <w:rsid w:val="009504E8"/>
  </w:style>
  <w:style w:type="paragraph" w:customStyle="1" w:styleId="EndNoteBibliographyTitle">
    <w:name w:val="EndNote Bibliography Title"/>
    <w:basedOn w:val="Normal"/>
    <w:link w:val="EndNoteBibliographyTitleChar"/>
    <w:rsid w:val="00FB59F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9F3"/>
    <w:rPr>
      <w:rFonts w:ascii="Times New Roman" w:eastAsia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AF308E"/>
    <w:rPr>
      <w:rFonts w:ascii="Times New Roman" w:eastAsia="Times New Roman" w:hAnsi="Times New Roman" w:cs="Times New Roman"/>
    </w:rPr>
  </w:style>
  <w:style w:type="character" w:styleId="HTMLCite">
    <w:name w:val="HTML Cite"/>
    <w:basedOn w:val="DefaultParagraphFont"/>
    <w:uiPriority w:val="99"/>
    <w:semiHidden/>
    <w:unhideWhenUsed/>
    <w:rsid w:val="00BC660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819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81983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86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62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15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7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0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7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2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4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3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903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23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8583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71329">
              <w:marLeft w:val="0"/>
              <w:marRight w:val="0"/>
              <w:marTop w:val="0"/>
              <w:marBottom w:val="0"/>
              <w:divBdr>
                <w:top w:val="single" w:sz="18" w:space="1" w:color="000000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9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9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2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879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8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3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0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2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47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127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47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919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866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8764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0990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7637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8767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48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686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22737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72697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69918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38715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4315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76338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23612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06292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061211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05460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227677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33499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971496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76091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133281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72287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02921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04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88557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977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7819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2884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746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7384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435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2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785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18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27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7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81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17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1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73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6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95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0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5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932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1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5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8399331">
          <w:marLeft w:val="0"/>
          <w:marRight w:val="0"/>
          <w:marTop w:val="0"/>
          <w:marBottom w:val="120"/>
          <w:divBdr>
            <w:top w:val="none" w:sz="0" w:space="0" w:color="D6D7D9"/>
            <w:left w:val="none" w:sz="0" w:space="0" w:color="D6D7D9"/>
            <w:bottom w:val="single" w:sz="6" w:space="0" w:color="D6D7D9"/>
            <w:right w:val="none" w:sz="0" w:space="0" w:color="D6D7D9"/>
          </w:divBdr>
        </w:div>
        <w:div w:id="15440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5212">
              <w:marLeft w:val="0"/>
              <w:marRight w:val="0"/>
              <w:marTop w:val="0"/>
              <w:marBottom w:val="0"/>
              <w:divBdr>
                <w:top w:val="none" w:sz="0" w:space="0" w:color="D6D7D9"/>
                <w:left w:val="none" w:sz="0" w:space="0" w:color="D6D7D9"/>
                <w:bottom w:val="none" w:sz="0" w:space="0" w:color="D6D7D9"/>
                <w:right w:val="single" w:sz="6" w:space="0" w:color="D6D7D9"/>
              </w:divBdr>
              <w:divsChild>
                <w:div w:id="164489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12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73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7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02894">
                          <w:marLeft w:val="0"/>
                          <w:marRight w:val="-6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494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882998">
                          <w:marLeft w:val="0"/>
                          <w:marRight w:val="-6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67339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364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41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846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54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425763">
                      <w:marLeft w:val="-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61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3728">
                              <w:marLeft w:val="72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650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10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93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34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864448">
                      <w:marLeft w:val="-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83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379682">
                              <w:marLeft w:val="72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8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90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5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8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576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9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141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9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8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4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8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6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43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4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9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4078C-CD25-B144-A19A-7F4992E83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248</Words>
  <Characters>6731</Characters>
  <Application>Microsoft Office Word</Application>
  <DocSecurity>0</DocSecurity>
  <Lines>164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si Korhonen</cp:lastModifiedBy>
  <cp:revision>6</cp:revision>
  <cp:lastPrinted>2021-11-05T05:57:00Z</cp:lastPrinted>
  <dcterms:created xsi:type="dcterms:W3CDTF">2022-01-11T20:55:00Z</dcterms:created>
  <dcterms:modified xsi:type="dcterms:W3CDTF">2022-01-12T03:35:00Z</dcterms:modified>
</cp:coreProperties>
</file>